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3761B" w14:textId="3B7A7CE3" w:rsidR="009A475F" w:rsidRDefault="009A475F" w:rsidP="00A909E2">
      <w:pPr>
        <w:widowControl w:val="0"/>
        <w:shd w:val="clear" w:color="auto" w:fill="FABF8F" w:themeFill="accent6" w:themeFillTint="99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right" w:pos="936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  <w:r w:rsidRPr="00A909E2">
        <w:rPr>
          <w:rFonts w:ascii="Calibri" w:hAnsi="Calibri" w:cs="Times"/>
          <w:b/>
          <w:bCs/>
          <w:color w:val="000000"/>
          <w:shd w:val="clear" w:color="auto" w:fill="FABF8F" w:themeFill="accent6" w:themeFillTint="99"/>
        </w:rPr>
        <w:t>A. PLATEAU ANA</w:t>
      </w:r>
      <w:bookmarkStart w:id="0" w:name="_GoBack"/>
      <w:bookmarkEnd w:id="0"/>
      <w:r w:rsidRPr="00A909E2">
        <w:rPr>
          <w:rFonts w:ascii="Calibri" w:hAnsi="Calibri" w:cs="Times"/>
          <w:b/>
          <w:bCs/>
          <w:color w:val="000000"/>
          <w:shd w:val="clear" w:color="auto" w:fill="FABF8F" w:themeFill="accent6" w:themeFillTint="99"/>
        </w:rPr>
        <w:t>LYSES AND POPULATION STRUCTURE</w:t>
      </w:r>
      <w:r w:rsidR="00775DD7" w:rsidRPr="00A909E2">
        <w:rPr>
          <w:rFonts w:ascii="Calibri" w:hAnsi="Calibri" w:cs="Times"/>
          <w:b/>
          <w:bCs/>
          <w:color w:val="000000"/>
          <w:shd w:val="clear" w:color="auto" w:fill="FABF8F" w:themeFill="accent6" w:themeFillTint="99"/>
        </w:rPr>
        <w:t xml:space="preserve"> FROM FLOCK RUNS</w:t>
      </w:r>
      <w:r w:rsidR="00A909E2">
        <w:rPr>
          <w:rFonts w:ascii="Calibri" w:hAnsi="Calibri" w:cs="Times"/>
          <w:b/>
          <w:bCs/>
          <w:color w:val="000000"/>
          <w:shd w:val="clear" w:color="auto" w:fill="FABF8F" w:themeFill="accent6" w:themeFillTint="99"/>
        </w:rPr>
        <w:tab/>
      </w:r>
    </w:p>
    <w:p w14:paraId="28DE0D51" w14:textId="5E0F7846" w:rsidR="00775DD7" w:rsidRPr="007A73EC" w:rsidRDefault="00775DD7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</w:rPr>
      </w:pPr>
      <w:r w:rsidRPr="007A73EC">
        <w:rPr>
          <w:rFonts w:ascii="Times New Roman" w:hAnsi="Times New Roman" w:cs="Times New Roman"/>
          <w:bCs/>
          <w:color w:val="000000"/>
        </w:rPr>
        <w:t xml:space="preserve">* See Table 1 for full study site names and collection information </w:t>
      </w:r>
    </w:p>
    <w:tbl>
      <w:tblPr>
        <w:tblpPr w:leftFromText="180" w:rightFromText="180" w:horzAnchor="page" w:tblpX="1450" w:tblpY="724"/>
        <w:tblW w:w="11114" w:type="dxa"/>
        <w:tblLayout w:type="fixed"/>
        <w:tblLook w:val="04A0" w:firstRow="1" w:lastRow="0" w:firstColumn="1" w:lastColumn="0" w:noHBand="0" w:noVBand="1"/>
      </w:tblPr>
      <w:tblGrid>
        <w:gridCol w:w="2479"/>
        <w:gridCol w:w="20"/>
        <w:gridCol w:w="129"/>
        <w:gridCol w:w="1773"/>
        <w:gridCol w:w="557"/>
        <w:gridCol w:w="1026"/>
        <w:gridCol w:w="874"/>
        <w:gridCol w:w="630"/>
        <w:gridCol w:w="506"/>
        <w:gridCol w:w="334"/>
        <w:gridCol w:w="690"/>
        <w:gridCol w:w="180"/>
        <w:gridCol w:w="450"/>
        <w:gridCol w:w="269"/>
        <w:gridCol w:w="1197"/>
      </w:tblGrid>
      <w:tr w:rsidR="00B2433D" w:rsidRPr="00EA67A9" w14:paraId="6C77BBBE" w14:textId="77777777" w:rsidTr="00770E83">
        <w:trPr>
          <w:gridAfter w:val="1"/>
          <w:wAfter w:w="1197" w:type="dxa"/>
          <w:trHeight w:val="300"/>
        </w:trPr>
        <w:tc>
          <w:tcPr>
            <w:tcW w:w="7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6E5DFB0" w14:textId="028DA03A" w:rsidR="00B2433D" w:rsidRPr="00770E83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INITIAL POPULATION STRUCTURE ANALYSIS IN FLOCK</w:t>
            </w:r>
            <w:r w:rsidR="00416C6F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for </w:t>
            </w:r>
            <w:r w:rsidR="00416C6F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 xml:space="preserve">N. </w:t>
            </w:r>
            <w:proofErr w:type="spellStart"/>
            <w:r w:rsidR="00416C6F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>bruchi</w:t>
            </w:r>
            <w:proofErr w:type="spellEnd"/>
            <w:r w:rsidR="00770E8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 xml:space="preserve"> </w:t>
            </w:r>
            <w:r w:rsidR="00770E8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(NB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C33FC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726AC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B2433D" w:rsidRPr="00EA67A9" w14:paraId="4DA897A7" w14:textId="77777777" w:rsidTr="00770E83">
        <w:trPr>
          <w:gridAfter w:val="1"/>
          <w:wAfter w:w="1197" w:type="dxa"/>
          <w:trHeight w:val="243"/>
        </w:trPr>
        <w:tc>
          <w:tcPr>
            <w:tcW w:w="2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86A6B9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5AEA4E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ompleted runs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7F9D17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borted runs</w:t>
            </w:r>
          </w:p>
        </w:tc>
        <w:tc>
          <w:tcPr>
            <w:tcW w:w="393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5E6ADD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equence of plateau lengths</w:t>
            </w:r>
          </w:p>
        </w:tc>
      </w:tr>
      <w:tr w:rsidR="00B2433D" w:rsidRPr="00EA67A9" w14:paraId="4DADBDE7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CD7D" w14:textId="1A445E88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1CD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05B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3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A5C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, 2, 3, 2, 2, 2, 2</w:t>
            </w:r>
          </w:p>
        </w:tc>
        <w:tc>
          <w:tcPr>
            <w:tcW w:w="1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9A6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27135378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1D0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CA9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D0A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C541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0AA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AF4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3E41101A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F52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2C8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3A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7E1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738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D1D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63F774A5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9DF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1BD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04C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77C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8C9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13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0D9115EC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DA6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499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A6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03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7D9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7A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6C557A60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ABB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E8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5AC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A50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55B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F32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09977469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44ADF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3D27E3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SPECIMENS ALLOCATED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4131F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26A1B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1743F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B2433D" w:rsidRPr="00EA67A9" w14:paraId="47BC0DDE" w14:textId="77777777" w:rsidTr="00770E83">
        <w:trPr>
          <w:gridAfter w:val="1"/>
          <w:wAfter w:w="1197" w:type="dxa"/>
          <w:trHeight w:val="300"/>
        </w:trPr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A887" w14:textId="77777777" w:rsidR="00B2433D" w:rsidRPr="005B3B45" w:rsidRDefault="00B2433D" w:rsidP="003B2E8B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3B4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opulat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085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3F3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BE4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8476" w14:textId="4E2661D2" w:rsidR="00B2433D" w:rsidRPr="00EA67A9" w:rsidRDefault="0028546C" w:rsidP="0028546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LLOD = 2.50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E1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156273E1" w14:textId="77777777" w:rsidTr="00770E83">
        <w:trPr>
          <w:gridAfter w:val="1"/>
          <w:wAfter w:w="1197" w:type="dxa"/>
          <w:trHeight w:val="300"/>
        </w:trPr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CFFF" w14:textId="41D677D7" w:rsidR="00B2433D" w:rsidRPr="002D73D2" w:rsidRDefault="002E4AE4" w:rsidP="003B2E8B">
            <w:pPr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  <w:r w:rsidR="002D73D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Australia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350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A9F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4C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65D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1D2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4B661F6B" w14:textId="77777777" w:rsidTr="00770E83">
        <w:trPr>
          <w:gridAfter w:val="1"/>
          <w:wAfter w:w="1197" w:type="dxa"/>
          <w:trHeight w:val="300"/>
        </w:trPr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4B3D" w14:textId="01378549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</w:t>
            </w:r>
            <w:r w:rsidR="002D73D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F216B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USA: 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California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4E7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BC8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D26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BD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C2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15D4F11C" w14:textId="77777777" w:rsidTr="00770E83">
        <w:trPr>
          <w:gridAfter w:val="1"/>
          <w:wAfter w:w="1197" w:type="dxa"/>
          <w:trHeight w:val="300"/>
        </w:trPr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A82" w14:textId="4A00FC30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  <w:r w:rsidR="002D73D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F216B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USA: 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Florida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808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FFC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353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9C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AA6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37AE39F7" w14:textId="77777777" w:rsidTr="00770E83">
        <w:trPr>
          <w:gridAfter w:val="1"/>
          <w:wAfter w:w="1197" w:type="dxa"/>
          <w:trHeight w:val="300"/>
        </w:trPr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81EF" w14:textId="2B5F021F" w:rsidR="00B2433D" w:rsidRPr="00EA67A9" w:rsidRDefault="002E4AE4" w:rsidP="00B41509">
            <w:pPr>
              <w:tabs>
                <w:tab w:val="left" w:pos="1620"/>
              </w:tabs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F3664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  <w:r w:rsidR="002D73D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F36646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SA: Wo</w:t>
            </w:r>
            <w:r w:rsidR="00B41509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lseley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819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0E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123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517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519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53192411" w14:textId="77777777" w:rsidTr="00770E83">
        <w:trPr>
          <w:gridAfter w:val="1"/>
          <w:wAfter w:w="1197" w:type="dxa"/>
          <w:trHeight w:val="300"/>
        </w:trPr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B56" w14:textId="06C3FCD4" w:rsidR="00B2433D" w:rsidRPr="00EA67A9" w:rsidRDefault="002E4AE4" w:rsidP="00F3664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F3664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E</w:t>
            </w:r>
            <w:r w:rsidR="002D73D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</w:t>
            </w:r>
            <w:r w:rsidR="00F36646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SA: </w:t>
            </w:r>
            <w:proofErr w:type="spellStart"/>
            <w:r w:rsidR="00F36646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Enseleni</w:t>
            </w:r>
            <w:proofErr w:type="spellEnd"/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0D9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D0B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39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D02C" w14:textId="1BE35846" w:rsidR="00B2433D" w:rsidRPr="00EA67A9" w:rsidRDefault="00F36646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SAE</w:t>
            </w:r>
            <w:r w:rsidR="00B2433D"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IS A COMPOSITE POPULATION</w:t>
            </w:r>
          </w:p>
        </w:tc>
      </w:tr>
      <w:tr w:rsidR="00B2433D" w:rsidRPr="00EA67A9" w14:paraId="16092293" w14:textId="77777777" w:rsidTr="00770E83">
        <w:trPr>
          <w:gridAfter w:val="1"/>
          <w:wAfter w:w="1197" w:type="dxa"/>
          <w:trHeight w:val="300"/>
        </w:trPr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723A" w14:textId="22D79FE6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 (</w:t>
            </w:r>
            <w:r w:rsidR="00F216BD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 xml:space="preserve">USA: 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Texas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CA9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496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289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099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C7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378D8891" w14:textId="77777777" w:rsidTr="00770E83">
        <w:trPr>
          <w:gridAfter w:val="1"/>
          <w:wAfter w:w="1197" w:type="dxa"/>
          <w:trHeight w:val="300"/>
        </w:trPr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2BBA" w14:textId="558A55CA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G</w:t>
            </w:r>
            <w:r w:rsidR="002D73D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Uganda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85F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374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D9B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E2D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8C0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446E030E" w14:textId="77777777" w:rsidTr="00770E83">
        <w:trPr>
          <w:gridAfter w:val="1"/>
          <w:wAfter w:w="1197" w:type="dxa"/>
          <w:trHeight w:val="300"/>
        </w:trPr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535" w14:textId="14C5E73F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</w:t>
            </w:r>
            <w:r w:rsidR="002D73D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2D73D2" w:rsidRPr="002D73D2"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  <w:t>(Uruguay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6A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3FD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1B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294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FC5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3F98A847" w14:textId="77777777" w:rsidTr="00770E83">
        <w:trPr>
          <w:gridAfter w:val="1"/>
          <w:wAfter w:w="1197" w:type="dxa"/>
          <w:trHeight w:val="300"/>
        </w:trPr>
        <w:tc>
          <w:tcPr>
            <w:tcW w:w="83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B77FB5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4F113F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B2433D" w:rsidRPr="00EA67A9" w14:paraId="28F83AA9" w14:textId="77777777" w:rsidTr="00770E83">
        <w:trPr>
          <w:gridAfter w:val="1"/>
          <w:wAfter w:w="1197" w:type="dxa"/>
          <w:trHeight w:val="300"/>
        </w:trPr>
        <w:tc>
          <w:tcPr>
            <w:tcW w:w="83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7C7DB0" w14:textId="4D2DB02C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INITIAL POPULATION STRUCTURE ANALYSIS IN FLOCK WITHOUT </w:t>
            </w:r>
            <w:r w:rsidR="00F3664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E</w:t>
            </w: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8EEB73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B2433D" w:rsidRPr="00EA67A9" w14:paraId="35E687D9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EF324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k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6868D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Completed runs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8AEFE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Aborted runs</w:t>
            </w:r>
          </w:p>
        </w:tc>
        <w:tc>
          <w:tcPr>
            <w:tcW w:w="39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2224B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Sequence of plateau lengths</w:t>
            </w:r>
          </w:p>
        </w:tc>
      </w:tr>
      <w:tr w:rsidR="00B2433D" w:rsidRPr="00EA67A9" w14:paraId="14FD7247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58B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1A6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05A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36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DE3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, 4, 12, 4, 2, 2, 2, 2, 2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869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5306586E" w14:textId="77777777" w:rsidTr="00770E83">
        <w:trPr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76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FB2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81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9A9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, 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D77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BBF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74B704A5" w14:textId="77777777" w:rsidTr="00770E83">
        <w:trPr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572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D2F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B02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11F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72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31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08524592" w14:textId="77777777" w:rsidTr="00770E83">
        <w:trPr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17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491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F12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EBD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50F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CD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2562FBB6" w14:textId="77777777" w:rsidTr="00770E83">
        <w:trPr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B9B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7B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A3F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2DE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11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B10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106FC096" w14:textId="77777777" w:rsidTr="00770E83">
        <w:trPr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485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EA0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05D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9C8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4F4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A0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34B5B9BA" w14:textId="77777777" w:rsidTr="00770E83">
        <w:trPr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E84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9E9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0CE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D20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6E2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6B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70E83" w:rsidRPr="00EA67A9" w14:paraId="75518B78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A2E49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2874C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SPECIMENS ALLOCATED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1412A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1BE11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96FC1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770E83" w:rsidRPr="00EA67A9" w14:paraId="54AEE005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343" w14:textId="77777777" w:rsidR="00B2433D" w:rsidRPr="005B3B45" w:rsidRDefault="00B2433D" w:rsidP="003B2E8B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3B4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opulation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07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A0A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12F1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D16" w14:textId="1E1FEEED" w:rsidR="00B2433D" w:rsidRPr="00EA67A9" w:rsidRDefault="0028546C" w:rsidP="0028546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LLOD = 2.5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AE0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70E83" w:rsidRPr="00EA67A9" w14:paraId="732CD525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FBC1" w14:textId="7F7C73AD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F01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2EB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218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473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D54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1ACBE32C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D50B" w14:textId="07F811B6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D05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DFD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39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2F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CA IS A COMPOSITE POPULATION</w:t>
            </w:r>
          </w:p>
        </w:tc>
      </w:tr>
      <w:tr w:rsidR="00B2433D" w:rsidRPr="00EA67A9" w14:paraId="32782743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E23B" w14:textId="7E75756E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C3B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BB2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DE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3F7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749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2D4B08AF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F28E" w14:textId="7AD5A3D2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F3664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AC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BC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A0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D64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F46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33B63BAD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DF51" w14:textId="71F377F6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F3A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181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78A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BAD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8C3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78D6A4C2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34EF" w14:textId="6128C0C5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G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B3E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812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A60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89B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4BF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41E3BE52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D80" w14:textId="64D4EDDF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5E6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C61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92C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08F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12E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23F9A3FD" w14:textId="77777777" w:rsidTr="00770E83">
        <w:trPr>
          <w:gridAfter w:val="1"/>
          <w:wAfter w:w="1197" w:type="dxa"/>
          <w:trHeight w:val="300"/>
        </w:trPr>
        <w:tc>
          <w:tcPr>
            <w:tcW w:w="7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909358A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157E299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39CDDE7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</w:tr>
      <w:tr w:rsidR="00B2433D" w:rsidRPr="00EA67A9" w14:paraId="33C5AD63" w14:textId="77777777" w:rsidTr="00770E83">
        <w:trPr>
          <w:gridAfter w:val="1"/>
          <w:wAfter w:w="1197" w:type="dxa"/>
          <w:trHeight w:val="300"/>
        </w:trPr>
        <w:tc>
          <w:tcPr>
            <w:tcW w:w="7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B14D5CF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95B492E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E134187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</w:tr>
      <w:tr w:rsidR="00B2433D" w:rsidRPr="00EA67A9" w14:paraId="3ED9FC11" w14:textId="77777777" w:rsidTr="00770E83">
        <w:trPr>
          <w:gridAfter w:val="1"/>
          <w:wAfter w:w="1197" w:type="dxa"/>
          <w:trHeight w:val="300"/>
        </w:trPr>
        <w:tc>
          <w:tcPr>
            <w:tcW w:w="7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1998488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97E3FE1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B6578D9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</w:tr>
      <w:tr w:rsidR="00B2433D" w:rsidRPr="00EA67A9" w14:paraId="4B4277B0" w14:textId="77777777" w:rsidTr="00770E83">
        <w:trPr>
          <w:gridAfter w:val="1"/>
          <w:wAfter w:w="1197" w:type="dxa"/>
          <w:trHeight w:val="300"/>
        </w:trPr>
        <w:tc>
          <w:tcPr>
            <w:tcW w:w="7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BA7ECD8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435FE0D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65FFB90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</w:tr>
      <w:tr w:rsidR="00B2433D" w:rsidRPr="00EA67A9" w14:paraId="4D2CA80A" w14:textId="77777777" w:rsidTr="00770E83">
        <w:trPr>
          <w:gridAfter w:val="1"/>
          <w:wAfter w:w="1197" w:type="dxa"/>
          <w:trHeight w:val="300"/>
        </w:trPr>
        <w:tc>
          <w:tcPr>
            <w:tcW w:w="7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FF67381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CB9EA2A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3591FFB" w14:textId="77777777" w:rsidR="00B2433D" w:rsidRPr="00EA67A9" w:rsidRDefault="00B2433D" w:rsidP="003B2E8B">
            <w:pPr>
              <w:rPr>
                <w:rFonts w:ascii="Calibri" w:hAnsi="Calibri"/>
              </w:rPr>
            </w:pPr>
          </w:p>
        </w:tc>
      </w:tr>
      <w:tr w:rsidR="00B2433D" w:rsidRPr="00EA67A9" w14:paraId="3DA6AF0A" w14:textId="77777777" w:rsidTr="00770E83">
        <w:trPr>
          <w:gridAfter w:val="1"/>
          <w:wAfter w:w="1197" w:type="dxa"/>
          <w:trHeight w:val="300"/>
        </w:trPr>
        <w:tc>
          <w:tcPr>
            <w:tcW w:w="7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6D9F1" w:themeFill="text2" w:themeFillTint="33"/>
            <w:noWrap/>
            <w:vAlign w:val="bottom"/>
            <w:hideMark/>
          </w:tcPr>
          <w:p w14:paraId="453768E4" w14:textId="77982FE8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POPULATION STRUCTURE in FLOCK without CA or </w:t>
            </w:r>
            <w:r w:rsidR="00F3664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E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D9F1" w:themeFill="text2" w:themeFillTint="33"/>
            <w:noWrap/>
            <w:vAlign w:val="bottom"/>
            <w:hideMark/>
          </w:tcPr>
          <w:p w14:paraId="79BFC3D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6D9F1" w:themeFill="text2" w:themeFillTint="33"/>
            <w:noWrap/>
            <w:vAlign w:val="bottom"/>
            <w:hideMark/>
          </w:tcPr>
          <w:p w14:paraId="4CC85D0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E044EB" w:rsidRPr="00E044EB" w14:paraId="261B0782" w14:textId="77777777" w:rsidTr="00770E83">
        <w:trPr>
          <w:gridAfter w:val="1"/>
          <w:wAfter w:w="1197" w:type="dxa"/>
          <w:trHeight w:val="198"/>
        </w:trPr>
        <w:tc>
          <w:tcPr>
            <w:tcW w:w="247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041DAF" w14:textId="1E798BF7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lang w:eastAsia="en-US"/>
              </w:rPr>
              <w:t>k</w:t>
            </w:r>
          </w:p>
        </w:tc>
        <w:tc>
          <w:tcPr>
            <w:tcW w:w="2479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000000" w:fill="FFFF00"/>
            <w:vAlign w:val="center"/>
          </w:tcPr>
          <w:p w14:paraId="2070E2E4" w14:textId="3FB3CEE1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lang w:eastAsia="en-US"/>
              </w:rPr>
              <w:t>Completed run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00"/>
            <w:vAlign w:val="center"/>
          </w:tcPr>
          <w:p w14:paraId="72C42537" w14:textId="567AF11B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lang w:eastAsia="en-US"/>
              </w:rPr>
              <w:t>Aborted runs</w:t>
            </w:r>
          </w:p>
        </w:tc>
        <w:tc>
          <w:tcPr>
            <w:tcW w:w="3059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000000" w:fill="FFFF00"/>
            <w:vAlign w:val="center"/>
          </w:tcPr>
          <w:p w14:paraId="431F62B8" w14:textId="6C5C14BB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lang w:eastAsia="en-US"/>
              </w:rPr>
              <w:t>Sequence of plateau lengths</w:t>
            </w:r>
          </w:p>
        </w:tc>
      </w:tr>
      <w:tr w:rsidR="00E044EB" w:rsidRPr="00E044EB" w14:paraId="00B3FBC2" w14:textId="77777777" w:rsidTr="00770E83">
        <w:trPr>
          <w:gridAfter w:val="1"/>
          <w:wAfter w:w="1197" w:type="dxa"/>
          <w:trHeight w:val="276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7B154D24" w14:textId="39297A1A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2</w:t>
            </w:r>
          </w:p>
        </w:tc>
        <w:tc>
          <w:tcPr>
            <w:tcW w:w="24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uto"/>
            <w:vAlign w:val="bottom"/>
          </w:tcPr>
          <w:p w14:paraId="7B3D6AF1" w14:textId="7485BF8A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50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uto"/>
            <w:vAlign w:val="bottom"/>
          </w:tcPr>
          <w:p w14:paraId="7E3C8BF8" w14:textId="322182B6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  <w:tc>
          <w:tcPr>
            <w:tcW w:w="30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14:paraId="5877A2F8" w14:textId="0404050D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10, 3, 3, 2, 3, 2, 2, 3, 4, 3</w:t>
            </w:r>
          </w:p>
        </w:tc>
      </w:tr>
      <w:tr w:rsidR="00E044EB" w:rsidRPr="00E044EB" w14:paraId="5FB0E102" w14:textId="77777777" w:rsidTr="00770E83">
        <w:trPr>
          <w:gridAfter w:val="1"/>
          <w:wAfter w:w="1197" w:type="dxa"/>
          <w:trHeight w:val="276"/>
        </w:trPr>
        <w:tc>
          <w:tcPr>
            <w:tcW w:w="2479" w:type="dxa"/>
            <w:tcBorders>
              <w:top w:val="single" w:sz="4" w:space="0" w:color="auto"/>
              <w:left w:val="nil"/>
            </w:tcBorders>
            <w:shd w:val="clear" w:color="000000" w:fill="auto"/>
            <w:noWrap/>
            <w:vAlign w:val="bottom"/>
          </w:tcPr>
          <w:p w14:paraId="667C10F4" w14:textId="768789D3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3</w:t>
            </w:r>
          </w:p>
        </w:tc>
        <w:tc>
          <w:tcPr>
            <w:tcW w:w="2479" w:type="dxa"/>
            <w:gridSpan w:val="4"/>
            <w:tcBorders>
              <w:top w:val="single" w:sz="4" w:space="0" w:color="auto"/>
              <w:left w:val="nil"/>
            </w:tcBorders>
            <w:shd w:val="clear" w:color="000000" w:fill="auto"/>
            <w:vAlign w:val="bottom"/>
          </w:tcPr>
          <w:p w14:paraId="40A35408" w14:textId="70A0434D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50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</w:tcBorders>
            <w:shd w:val="clear" w:color="000000" w:fill="auto"/>
            <w:vAlign w:val="bottom"/>
          </w:tcPr>
          <w:p w14:paraId="54DB8641" w14:textId="52697CD1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  <w:tc>
          <w:tcPr>
            <w:tcW w:w="3059" w:type="dxa"/>
            <w:gridSpan w:val="7"/>
            <w:tcBorders>
              <w:top w:val="single" w:sz="4" w:space="0" w:color="auto"/>
              <w:left w:val="nil"/>
            </w:tcBorders>
            <w:shd w:val="clear" w:color="000000" w:fill="auto"/>
            <w:vAlign w:val="bottom"/>
          </w:tcPr>
          <w:p w14:paraId="13CDF807" w14:textId="23F8B4BA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2, 2</w:t>
            </w:r>
          </w:p>
        </w:tc>
      </w:tr>
      <w:tr w:rsidR="00E044EB" w:rsidRPr="00E044EB" w14:paraId="7E9FB8C9" w14:textId="77777777" w:rsidTr="00770E83">
        <w:trPr>
          <w:gridAfter w:val="1"/>
          <w:wAfter w:w="1197" w:type="dxa"/>
          <w:trHeight w:val="276"/>
        </w:trPr>
        <w:tc>
          <w:tcPr>
            <w:tcW w:w="2479" w:type="dxa"/>
            <w:tcBorders>
              <w:top w:val="nil"/>
              <w:left w:val="nil"/>
            </w:tcBorders>
            <w:shd w:val="clear" w:color="000000" w:fill="auto"/>
            <w:noWrap/>
            <w:vAlign w:val="bottom"/>
          </w:tcPr>
          <w:p w14:paraId="79E027D9" w14:textId="2A2586BA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4</w:t>
            </w:r>
          </w:p>
        </w:tc>
        <w:tc>
          <w:tcPr>
            <w:tcW w:w="2479" w:type="dxa"/>
            <w:gridSpan w:val="4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2765B4E8" w14:textId="452A4DB6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5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03D9F28A" w14:textId="69010597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  <w:tc>
          <w:tcPr>
            <w:tcW w:w="3059" w:type="dxa"/>
            <w:gridSpan w:val="7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1FB50579" w14:textId="290C4FAF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2</w:t>
            </w:r>
          </w:p>
        </w:tc>
      </w:tr>
      <w:tr w:rsidR="00E044EB" w:rsidRPr="00E044EB" w14:paraId="00428451" w14:textId="77777777" w:rsidTr="00770E83">
        <w:trPr>
          <w:gridAfter w:val="1"/>
          <w:wAfter w:w="1197" w:type="dxa"/>
          <w:trHeight w:val="276"/>
        </w:trPr>
        <w:tc>
          <w:tcPr>
            <w:tcW w:w="2479" w:type="dxa"/>
            <w:tcBorders>
              <w:top w:val="nil"/>
              <w:left w:val="nil"/>
            </w:tcBorders>
            <w:shd w:val="clear" w:color="000000" w:fill="auto"/>
            <w:noWrap/>
            <w:vAlign w:val="bottom"/>
          </w:tcPr>
          <w:p w14:paraId="0B6D861D" w14:textId="067409D0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5</w:t>
            </w:r>
          </w:p>
        </w:tc>
        <w:tc>
          <w:tcPr>
            <w:tcW w:w="2479" w:type="dxa"/>
            <w:gridSpan w:val="4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03BEAF00" w14:textId="71B86FB4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5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454C49C6" w14:textId="2CA911A9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  <w:tc>
          <w:tcPr>
            <w:tcW w:w="3059" w:type="dxa"/>
            <w:gridSpan w:val="7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5081024F" w14:textId="2FEB4FA4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</w:tr>
      <w:tr w:rsidR="00E044EB" w:rsidRPr="00E044EB" w14:paraId="70365F9D" w14:textId="77777777" w:rsidTr="00770E83">
        <w:trPr>
          <w:gridAfter w:val="1"/>
          <w:wAfter w:w="1197" w:type="dxa"/>
          <w:trHeight w:val="276"/>
        </w:trPr>
        <w:tc>
          <w:tcPr>
            <w:tcW w:w="2479" w:type="dxa"/>
            <w:tcBorders>
              <w:top w:val="nil"/>
              <w:left w:val="nil"/>
            </w:tcBorders>
            <w:shd w:val="clear" w:color="000000" w:fill="auto"/>
            <w:noWrap/>
            <w:vAlign w:val="bottom"/>
          </w:tcPr>
          <w:p w14:paraId="24AA1320" w14:textId="4C2BE641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6</w:t>
            </w:r>
          </w:p>
        </w:tc>
        <w:tc>
          <w:tcPr>
            <w:tcW w:w="2479" w:type="dxa"/>
            <w:gridSpan w:val="4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2BAC765D" w14:textId="1FB79128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5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1245890E" w14:textId="573D35AF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  <w:tc>
          <w:tcPr>
            <w:tcW w:w="3059" w:type="dxa"/>
            <w:gridSpan w:val="7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12DAD552" w14:textId="03388B2E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</w:tr>
      <w:tr w:rsidR="00E044EB" w:rsidRPr="00E044EB" w14:paraId="7FF36597" w14:textId="77777777" w:rsidTr="00770E83">
        <w:trPr>
          <w:gridAfter w:val="1"/>
          <w:wAfter w:w="1197" w:type="dxa"/>
          <w:trHeight w:val="276"/>
        </w:trPr>
        <w:tc>
          <w:tcPr>
            <w:tcW w:w="2479" w:type="dxa"/>
            <w:tcBorders>
              <w:top w:val="nil"/>
              <w:left w:val="nil"/>
            </w:tcBorders>
            <w:shd w:val="clear" w:color="000000" w:fill="auto"/>
            <w:noWrap/>
            <w:vAlign w:val="bottom"/>
          </w:tcPr>
          <w:p w14:paraId="7155BF3C" w14:textId="5281B83C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7</w:t>
            </w:r>
          </w:p>
        </w:tc>
        <w:tc>
          <w:tcPr>
            <w:tcW w:w="2479" w:type="dxa"/>
            <w:gridSpan w:val="4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0196568E" w14:textId="06565EE1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5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7F8327D3" w14:textId="3F2C0F97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  <w:tc>
          <w:tcPr>
            <w:tcW w:w="3059" w:type="dxa"/>
            <w:gridSpan w:val="7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70FEF469" w14:textId="0D9DAE28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</w:tr>
      <w:tr w:rsidR="00E044EB" w:rsidRPr="00E044EB" w14:paraId="40B7BC0C" w14:textId="77777777" w:rsidTr="00770E83">
        <w:trPr>
          <w:gridAfter w:val="1"/>
          <w:wAfter w:w="1197" w:type="dxa"/>
          <w:trHeight w:val="276"/>
        </w:trPr>
        <w:tc>
          <w:tcPr>
            <w:tcW w:w="2479" w:type="dxa"/>
            <w:tcBorders>
              <w:top w:val="nil"/>
              <w:left w:val="nil"/>
            </w:tcBorders>
            <w:shd w:val="clear" w:color="000000" w:fill="auto"/>
            <w:noWrap/>
            <w:vAlign w:val="bottom"/>
          </w:tcPr>
          <w:p w14:paraId="74E49731" w14:textId="259B2E7A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8</w:t>
            </w:r>
          </w:p>
        </w:tc>
        <w:tc>
          <w:tcPr>
            <w:tcW w:w="2479" w:type="dxa"/>
            <w:gridSpan w:val="4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00891E07" w14:textId="79282905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47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2751A353" w14:textId="54B8E0D3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3</w:t>
            </w:r>
          </w:p>
        </w:tc>
        <w:tc>
          <w:tcPr>
            <w:tcW w:w="3059" w:type="dxa"/>
            <w:gridSpan w:val="7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378D3F07" w14:textId="38627724" w:rsidR="00E044EB" w:rsidRPr="00E044EB" w:rsidRDefault="00E044EB" w:rsidP="00E044EB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bCs/>
              </w:rPr>
              <w:t>0</w:t>
            </w:r>
          </w:p>
        </w:tc>
      </w:tr>
      <w:tr w:rsidR="00770E83" w:rsidRPr="00EA67A9" w14:paraId="4F861926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C8EA27" w14:textId="77777777" w:rsidR="00B2433D" w:rsidRPr="00E044EB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CB998F" w14:textId="77777777" w:rsidR="00B2433D" w:rsidRPr="00E044EB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color w:val="000000"/>
                <w:lang w:eastAsia="en-US"/>
              </w:rPr>
              <w:t>SPECIMENS ALLOCATED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CED00C" w14:textId="77777777" w:rsidR="00B2433D" w:rsidRPr="00E044EB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105909" w14:textId="77777777" w:rsidR="00B2433D" w:rsidRPr="00E044EB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34B811" w14:textId="77777777" w:rsidR="00B2433D" w:rsidRPr="00E044EB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044E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B2433D" w:rsidRPr="00EA67A9" w14:paraId="30FBE94F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B0C0" w14:textId="77777777" w:rsidR="00B2433D" w:rsidRPr="005B3B45" w:rsidRDefault="00B2433D" w:rsidP="003B2E8B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5B3B4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opulation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AFC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6DE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A26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B8BE" w14:textId="729CD9AF" w:rsidR="0028546C" w:rsidRPr="0028546C" w:rsidRDefault="0028546C" w:rsidP="003B2E8B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LLOD = 2.69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0AC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2A79FFF2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5430" w14:textId="0BAB3551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A321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1F497D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1F497D"/>
                <w:lang w:eastAsia="en-US"/>
              </w:rPr>
              <w:t>2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631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1F497D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1F497D"/>
                <w:lang w:eastAsia="en-US"/>
              </w:rPr>
              <w:t>1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3A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85B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97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3F5EA5BE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9F1D" w14:textId="3EE57AD0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FL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D7D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1F497D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1F497D"/>
                <w:lang w:eastAsia="en-US"/>
              </w:rPr>
              <w:t>19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88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1F497D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1F497D"/>
                <w:lang w:eastAsia="en-US"/>
              </w:rPr>
              <w:t>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1C5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969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CAB1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006A3482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41C4" w14:textId="594E476C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B </w:t>
            </w:r>
            <w:r w:rsidR="00F36646">
              <w:rPr>
                <w:rFonts w:ascii="Calibri" w:eastAsia="Times New Roman" w:hAnsi="Calibri" w:cs="Times New Roman"/>
                <w:b/>
                <w:bCs/>
                <w:lang w:eastAsia="en-US"/>
              </w:rPr>
              <w:t>SAW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A9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1F497D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1F497D"/>
                <w:lang w:eastAsia="en-US"/>
              </w:rPr>
              <w:t>6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97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1F497D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1F497D"/>
                <w:lang w:eastAsia="en-US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713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12C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C33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1F54B3DD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7B1" w14:textId="31B29C72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TX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81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FF0000"/>
                <w:lang w:eastAsia="en-US"/>
              </w:rPr>
              <w:t>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DC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FF0000"/>
                <w:lang w:eastAsia="en-US"/>
              </w:rPr>
              <w:t>25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97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51F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5D9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</w:tr>
      <w:tr w:rsidR="00B2433D" w:rsidRPr="00EA67A9" w14:paraId="39B42B19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F3BD" w14:textId="2DA7D4FA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UG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53F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1F497D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1F497D"/>
                <w:lang w:eastAsia="en-US"/>
              </w:rPr>
              <w:t>24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9D9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1F497D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1F497D"/>
                <w:lang w:eastAsia="en-US"/>
              </w:rPr>
              <w:t>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987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779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55B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370F9988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616" w14:textId="5C4C9A78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UR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92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FF0000"/>
                <w:lang w:eastAsia="en-US"/>
              </w:rPr>
              <w:t>7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3F31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FF0000"/>
                <w:lang w:eastAsia="en-US"/>
              </w:rPr>
              <w:t>2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22F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B08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D6C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</w:p>
        </w:tc>
      </w:tr>
      <w:tr w:rsidR="00770E83" w:rsidRPr="00EA67A9" w14:paraId="40C9FCD7" w14:textId="77777777" w:rsidTr="00770E83">
        <w:trPr>
          <w:gridAfter w:val="1"/>
          <w:wAfter w:w="1197" w:type="dxa"/>
          <w:trHeight w:val="300"/>
        </w:trPr>
        <w:tc>
          <w:tcPr>
            <w:tcW w:w="59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C81D410" w14:textId="2806153A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OPULATION STRUCTURE OF AU,FL,</w:t>
            </w:r>
            <w:r w:rsidR="00F3664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,UG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B16BF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87A9D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F8B5F0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770E83" w:rsidRPr="00EA67A9" w14:paraId="2C8D22CA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F5A7C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is undecided (k = 1)</w:t>
            </w:r>
          </w:p>
        </w:tc>
        <w:tc>
          <w:tcPr>
            <w:tcW w:w="3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31ADA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lateaus: 2, 3, 4, 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DF698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E16BE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F4D49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B2433D" w:rsidRPr="00EA67A9" w14:paraId="45EF377F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691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4D2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.735295266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E12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C61F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54F9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B9C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70E83" w:rsidRPr="00EA67A9" w14:paraId="765246DF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30CBD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3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07F21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SPECIMENS ALLOCATED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DFE63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8F1E0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80A54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B2433D" w:rsidRPr="00EA67A9" w14:paraId="01C2B3D5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94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opulations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48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DF3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30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1E1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ote: output for k =2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9CF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2E74ECD6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AEC6" w14:textId="74E83D71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A4D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C4D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39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514E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Results indicate that max population </w:t>
            </w:r>
          </w:p>
        </w:tc>
      </w:tr>
      <w:tr w:rsidR="00B2433D" w:rsidRPr="00EA67A9" w14:paraId="2B9FC494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CDE" w14:textId="2716B235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34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FB80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39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1C84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structure has been reached at this point</w:t>
            </w:r>
          </w:p>
        </w:tc>
      </w:tr>
      <w:tr w:rsidR="00B2433D" w:rsidRPr="00EA67A9" w14:paraId="1685A9FC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2654" w14:textId="39649FB7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F3664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1FB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4FA1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840C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687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BE1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042CF517" w14:textId="77777777" w:rsidTr="00770E83">
        <w:trPr>
          <w:gridAfter w:val="1"/>
          <w:wAfter w:w="1197" w:type="dxa"/>
          <w:trHeight w:val="3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DC2D" w14:textId="45902BDF" w:rsidR="00B2433D" w:rsidRPr="00EA67A9" w:rsidRDefault="002E4AE4" w:rsidP="003B2E8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B2433D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G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6397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8F5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D83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E835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FE6A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B2433D" w:rsidRPr="00EA67A9" w14:paraId="36E6B5BD" w14:textId="77777777" w:rsidTr="00770E83">
        <w:trPr>
          <w:gridAfter w:val="1"/>
          <w:wAfter w:w="1197" w:type="dxa"/>
          <w:trHeight w:val="400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C32FE6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115B68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6EC57E2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F44E4B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E6C813D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3A6F3E1" w14:textId="77777777" w:rsidR="00B2433D" w:rsidRPr="00EA67A9" w:rsidRDefault="00B2433D" w:rsidP="003B2E8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</w:tbl>
    <w:p w14:paraId="0B7F85EC" w14:textId="77777777" w:rsidR="00B2433D" w:rsidRPr="00EA67A9" w:rsidRDefault="00B2433D" w:rsidP="00B2433D">
      <w:pPr>
        <w:rPr>
          <w:rFonts w:ascii="Calibri" w:hAnsi="Calibri"/>
        </w:rPr>
      </w:pPr>
    </w:p>
    <w:p w14:paraId="2B52727E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14FF06BF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16B27EFE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58BE9330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22218C21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7C0992D8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165365E7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18790518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75C529B4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27DDE33E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066376F3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30D70F50" w14:textId="77777777" w:rsidR="009A475F" w:rsidRPr="00EA67A9" w:rsidRDefault="009A475F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01671C3D" w14:textId="77777777" w:rsidR="00836F0D" w:rsidRPr="00EA67A9" w:rsidRDefault="00836F0D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52C5B56F" w14:textId="68A7344B" w:rsidR="004F63FC" w:rsidRPr="00EA67A9" w:rsidRDefault="004F63FC" w:rsidP="004F63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  <w:r>
        <w:rPr>
          <w:rFonts w:ascii="Calibri" w:hAnsi="Calibri" w:cs="Times"/>
          <w:b/>
          <w:bCs/>
          <w:color w:val="000000"/>
        </w:rPr>
        <w:t>B</w:t>
      </w:r>
      <w:r w:rsidRPr="00EA67A9">
        <w:rPr>
          <w:rFonts w:ascii="Calibri" w:hAnsi="Calibri" w:cs="Times"/>
          <w:b/>
          <w:bCs/>
          <w:color w:val="000000"/>
        </w:rPr>
        <w:t>. FLOCK plateau analysis for population substructure analyses</w:t>
      </w:r>
    </w:p>
    <w:tbl>
      <w:tblPr>
        <w:tblW w:w="89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849"/>
        <w:gridCol w:w="131"/>
        <w:gridCol w:w="90"/>
        <w:gridCol w:w="1530"/>
        <w:gridCol w:w="180"/>
        <w:gridCol w:w="686"/>
        <w:gridCol w:w="1384"/>
        <w:gridCol w:w="236"/>
        <w:gridCol w:w="1654"/>
        <w:gridCol w:w="236"/>
      </w:tblGrid>
      <w:tr w:rsidR="00416C6F" w:rsidRPr="00EA67A9" w14:paraId="41901E1B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5CE3C31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3E7E79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opulation substructure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2AD344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9BB2AC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C65343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F63FC" w:rsidRPr="00EA67A9" w14:paraId="2E3FF643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DFD7A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TX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605C4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Completed runs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C12EB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Aborted runs</w:t>
            </w:r>
          </w:p>
        </w:tc>
        <w:tc>
          <w:tcPr>
            <w:tcW w:w="41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732A064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Sequence of plateau lengths</w:t>
            </w:r>
          </w:p>
        </w:tc>
      </w:tr>
      <w:tr w:rsidR="00416C6F" w:rsidRPr="00EA67A9" w14:paraId="1231C76A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36CA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bCs/>
                <w:lang w:eastAsia="en-US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C40A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bCs/>
                <w:lang w:eastAsia="en-US"/>
              </w:rPr>
              <w:t>50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999C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D7AE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18, 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F82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47D0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7049E7" w:rsidRPr="00EA67A9" w14:paraId="13CCFFC6" w14:textId="77777777" w:rsidTr="00244F06">
        <w:trPr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BE09D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bCs/>
                <w:lang w:eastAsia="en-US"/>
              </w:rPr>
              <w:t>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95DE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bCs/>
                <w:lang w:eastAsia="en-US"/>
              </w:rPr>
              <w:t>49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62D48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1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EF82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16, 8, 6, 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2B9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4F63FC" w:rsidRPr="00EA67A9" w14:paraId="17297530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0015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4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576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43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65EC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7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D159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2, 2, 5, 2, 2, 3, 2, 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092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416C6F" w:rsidRPr="00EA67A9" w14:paraId="7AA39113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7F9D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8751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bCs/>
                <w:lang w:eastAsia="en-US"/>
              </w:rPr>
              <w:t>18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419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bCs/>
                <w:lang w:eastAsia="en-US"/>
              </w:rPr>
              <w:t>3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7EB8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2, 3,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384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CB8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416C6F" w:rsidRPr="00EA67A9" w14:paraId="32C2FA7E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7039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bCs/>
                <w:lang w:eastAsia="en-US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3153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1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EF2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4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C0AF" w14:textId="77777777" w:rsidR="004F63FC" w:rsidRPr="00EA1C43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1C43">
              <w:rPr>
                <w:rFonts w:ascii="Calibri" w:eastAsia="Times New Roman" w:hAnsi="Calibri" w:cs="Times New Roman"/>
                <w:lang w:eastAsia="en-US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D11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3F31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416C6F" w:rsidRPr="00EA67A9" w14:paraId="2DD8A01E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10766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3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9A79C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3F6C0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2088E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302A6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16C6F" w:rsidRPr="00EA67A9" w14:paraId="3AD8DEB0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A8376C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070FFB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ref1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A0E211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ref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B191A0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ref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D080C6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Mean LLO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38D0BC69" w14:textId="6FD98A8F" w:rsidR="004F63FC" w:rsidRPr="00EA67A9" w:rsidRDefault="004F63FC" w:rsidP="00244F0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2.21</w:t>
            </w:r>
          </w:p>
        </w:tc>
      </w:tr>
      <w:tr w:rsidR="00416C6F" w:rsidRPr="00EA67A9" w14:paraId="7D0C2C59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CE3D7E9" w14:textId="7AB4A2FF" w:rsidR="004F63FC" w:rsidRPr="00EA67A9" w:rsidRDefault="002E4AE4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NB </w:t>
            </w:r>
            <w:r w:rsidR="004F63FC"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TX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BDED48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9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E8CBC9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82C2D3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1CEBB7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32FBB2E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416C6F" w:rsidRPr="00EA67A9" w14:paraId="3A222CB9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70E550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BDFFF2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B4D25D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9B136F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E9692B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318799C0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  <w:tr w:rsidR="004F63FC" w:rsidRPr="00EA67A9" w14:paraId="3156179F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1A841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C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4AE3E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Completed runs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16554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Aborted runs</w:t>
            </w:r>
          </w:p>
        </w:tc>
        <w:tc>
          <w:tcPr>
            <w:tcW w:w="41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27D1A93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Sequence of plateau lengths</w:t>
            </w:r>
          </w:p>
        </w:tc>
      </w:tr>
      <w:tr w:rsidR="007049E7" w:rsidRPr="00EA67A9" w14:paraId="05430D87" w14:textId="77777777" w:rsidTr="00244F06">
        <w:trPr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0AC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29D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FE9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CC7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5, 6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B03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77C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F63FC" w:rsidRPr="00EA67A9" w14:paraId="6FC9F9D5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B8E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4CF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3C1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D7F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, 2, 3, 2, 3, 3, 2, 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96A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16C6F" w:rsidRPr="00EA67A9" w14:paraId="56F49492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46C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325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F85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2AA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049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BA81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16C6F" w:rsidRPr="00EA67A9" w14:paraId="5AF7803E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773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1C9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17A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4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8950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9BE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BE9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16C6F" w:rsidRPr="00EA67A9" w14:paraId="49969C78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BF1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874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EDD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F1C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405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B8B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FF0000"/>
                <w:lang w:eastAsia="en-US"/>
              </w:rPr>
              <w:t> </w:t>
            </w:r>
          </w:p>
        </w:tc>
      </w:tr>
      <w:tr w:rsidR="00416C6F" w:rsidRPr="00EA67A9" w14:paraId="1A255865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FD81B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2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66D07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58C79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EDBB94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4200C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16C6F" w:rsidRPr="00EA67A9" w14:paraId="68D6B868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5BCDCB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96BC034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5B96A6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534A1C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F2F226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5E471AA9" w14:textId="0F7AAA07" w:rsidR="004F63FC" w:rsidRPr="00EA67A9" w:rsidRDefault="004F63FC" w:rsidP="00244F0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6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7</w:t>
            </w:r>
          </w:p>
        </w:tc>
      </w:tr>
      <w:tr w:rsidR="00416C6F" w:rsidRPr="00EA67A9" w14:paraId="5B882161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06D6705" w14:textId="25AC5723" w:rsidR="004F63FC" w:rsidRPr="00EA67A9" w:rsidRDefault="002E4AE4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4F63FC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015DA3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1627BE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A381EA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5FD403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5F9468D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416C6F" w:rsidRPr="00EA67A9" w14:paraId="05D79639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075756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526EC1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13BA36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7F905C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75F8F31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80513D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4F63FC" w:rsidRPr="00EA67A9" w14:paraId="6924B9CF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AAABE2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UR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34CE56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Completed run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808C1E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Aborted runs</w:t>
            </w:r>
          </w:p>
        </w:tc>
        <w:tc>
          <w:tcPr>
            <w:tcW w:w="41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0304C5C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Sequence of plateau lengths</w:t>
            </w:r>
          </w:p>
        </w:tc>
      </w:tr>
      <w:tr w:rsidR="004F63FC" w:rsidRPr="00EA67A9" w14:paraId="3675E7DD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93BD4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07A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6C6F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C7E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9, 8, 15,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980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16C6F" w:rsidRPr="00EA67A9" w14:paraId="4BDFAEE0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B84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5C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5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D4C1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C204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4, 5, 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B50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690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16C6F" w:rsidRPr="00EA67A9" w14:paraId="125B40A9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A61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643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EF4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B6D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BC9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95D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16C6F" w:rsidRPr="00EA67A9" w14:paraId="6358A62F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47E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E8E0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9F6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4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38C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AAE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FE2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 </w:t>
            </w:r>
          </w:p>
        </w:tc>
      </w:tr>
      <w:tr w:rsidR="00416C6F" w:rsidRPr="00EA67A9" w14:paraId="18ED435C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C439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0FD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863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E76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A10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37E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 </w:t>
            </w:r>
          </w:p>
        </w:tc>
      </w:tr>
      <w:tr w:rsidR="001E5406" w:rsidRPr="00EA67A9" w14:paraId="5408F627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CF36DC3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C68DB6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937379E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65D5A3A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auto"/>
            <w:noWrap/>
            <w:vAlign w:val="bottom"/>
          </w:tcPr>
          <w:p w14:paraId="665B34E4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1E5406" w:rsidRPr="00EA67A9" w14:paraId="5858F187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7C9E4004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5E0AE03F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6249C865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4399C007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7C68B79D" w14:textId="77777777" w:rsidR="001E5406" w:rsidRPr="00EA67A9" w:rsidRDefault="001E5406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416C6F" w:rsidRPr="00EA67A9" w14:paraId="709B8B32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3DE61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lastRenderedPageBreak/>
              <w:t>K = 2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EB170C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413DE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F0305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7C462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16C6F" w:rsidRPr="00EA67A9" w14:paraId="4E9C8AB1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A37FF3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147AD9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5DB38F1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62473A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F75C26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43AFE978" w14:textId="511B64D0" w:rsidR="004F63FC" w:rsidRPr="00EA67A9" w:rsidRDefault="004F63FC" w:rsidP="00244F0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0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</w:t>
            </w:r>
          </w:p>
        </w:tc>
      </w:tr>
      <w:tr w:rsidR="00416C6F" w:rsidRPr="00EA67A9" w14:paraId="35580DD3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68189EE" w14:textId="563849A4" w:rsidR="004F63FC" w:rsidRPr="00EA67A9" w:rsidRDefault="002E4AE4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4F63FC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R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295634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80F53C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F0D7B64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343887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60D70E9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416C6F" w:rsidRPr="00EA67A9" w14:paraId="43080797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0E17365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2B8D580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687751B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4486003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63C4178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4C84B9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706090" w:rsidRPr="00EA67A9" w14:paraId="0D891FEE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61806E5" w14:textId="6590787B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 xml:space="preserve">K for </w:t>
            </w:r>
            <w:r w:rsidR="00F36646">
              <w:rPr>
                <w:rFonts w:ascii="Calibri" w:eastAsia="Times New Roman" w:hAnsi="Calibri" w:cs="Times New Roman"/>
                <w:b/>
                <w:bCs/>
                <w:lang w:eastAsia="en-US"/>
              </w:rPr>
              <w:t>SAE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2CD4D4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Completed run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91A0DE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Aborted runs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17936B5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Sequence of plateau lengths</w:t>
            </w:r>
          </w:p>
        </w:tc>
      </w:tr>
      <w:tr w:rsidR="00416C6F" w:rsidRPr="00EA67A9" w14:paraId="7C6E308B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A9998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3589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50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99006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0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2C6B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2, 4, 9, 2, 12, 8, 4, 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FD079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D965C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416C6F" w:rsidRPr="00EA67A9" w14:paraId="69FBCE2A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3EB5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3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631E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40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6D08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10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C4C4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3, 4, 6, 4, 3, 4, 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B26C98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CD171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416C6F" w:rsidRPr="00EA67A9" w14:paraId="352F2790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1398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4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B578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2</w:t>
            </w:r>
          </w:p>
        </w:tc>
        <w:tc>
          <w:tcPr>
            <w:tcW w:w="175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6AD3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48</w:t>
            </w:r>
          </w:p>
        </w:tc>
        <w:tc>
          <w:tcPr>
            <w:tcW w:w="22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FD43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Cs/>
              </w:rPr>
              <w:t>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E0A8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65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48DC3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</w:tr>
      <w:tr w:rsidR="00416C6F" w:rsidRPr="00EA67A9" w14:paraId="00BDE88E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0DA23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2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15263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671CB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C5561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83D63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16C6F" w:rsidRPr="00EA67A9" w14:paraId="0CFC4FC1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108F4AB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431C14B" w14:textId="77777777" w:rsidR="004F63FC" w:rsidRPr="00EA67A9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3D140C9" w14:textId="77777777" w:rsidR="004F63FC" w:rsidRPr="00EA67A9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DAF3BC7" w14:textId="77777777" w:rsidR="004F63FC" w:rsidRPr="00EA67A9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6953C8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ean LLO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5640BF6B" w14:textId="06183021" w:rsidR="004F63FC" w:rsidRPr="00EA67A9" w:rsidRDefault="004F63FC" w:rsidP="00244F0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1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</w:p>
        </w:tc>
      </w:tr>
      <w:tr w:rsidR="00416C6F" w:rsidRPr="00EA67A9" w14:paraId="0F599309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68C5776" w14:textId="0BB54984" w:rsidR="004F63FC" w:rsidRPr="00EA67A9" w:rsidRDefault="002E4AE4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F3664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1041420" w14:textId="77777777" w:rsidR="004F63FC" w:rsidRPr="00EA67A9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0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484C353" w14:textId="77777777" w:rsidR="004F63FC" w:rsidRPr="00EA67A9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4462DBA" w14:textId="77777777" w:rsidR="004F63FC" w:rsidRPr="00EA67A9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3552BF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15844BB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416C6F" w:rsidRPr="00EA67A9" w14:paraId="2FA3E7EF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7A6A74C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10F763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9383B4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D48192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1FA6DC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F53099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4F63FC" w:rsidRPr="00EA67A9" w14:paraId="0DBF7B14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E0592F7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K for FL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6E3F115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Completed runs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1A4AD4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Aborted runs</w:t>
            </w:r>
          </w:p>
        </w:tc>
        <w:tc>
          <w:tcPr>
            <w:tcW w:w="41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4598B0B2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lang w:eastAsia="en-US"/>
              </w:rPr>
              <w:t>Sequence of plateau lengths</w:t>
            </w:r>
          </w:p>
        </w:tc>
      </w:tr>
      <w:tr w:rsidR="004F63FC" w:rsidRPr="00EA67A9" w14:paraId="3FAF57B9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5E15CA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1AC107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101707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F45468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, 3</w:t>
            </w:r>
          </w:p>
        </w:tc>
      </w:tr>
      <w:tr w:rsidR="004F63FC" w:rsidRPr="00EA67A9" w14:paraId="287B8E20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C53444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72E94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6CE53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4FA282A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 4, 3</w:t>
            </w:r>
          </w:p>
        </w:tc>
      </w:tr>
      <w:tr w:rsidR="004F63FC" w:rsidRPr="00EA67A9" w14:paraId="25871BDE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708175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C74943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67B903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1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9315B44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F63FC" w:rsidRPr="00EA67A9" w14:paraId="3E0CC8CA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44D72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FF0C9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94099B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1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B412A9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63FC" w:rsidRPr="00EA67A9" w14:paraId="4BAC5468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7FBBB0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4FFB4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D685A78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1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4763687D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16C6F" w:rsidRPr="00EA67A9" w14:paraId="2EA86534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2F012F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 = 2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4D3506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PECIMENS ALLOCATED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F815EC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6DEA8E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CC3209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416C6F" w:rsidRPr="00EA67A9" w14:paraId="57186866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D3F3EE1" w14:textId="792D145C" w:rsidR="004F63FC" w:rsidRPr="00EA67A9" w:rsidRDefault="004F63FC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E5C000D" w14:textId="77777777" w:rsidR="004F63FC" w:rsidRPr="00684B9F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lang w:eastAsia="en-US"/>
              </w:rPr>
              <w:t>ref1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A7AC30C" w14:textId="77777777" w:rsidR="004F63FC" w:rsidRPr="00684B9F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lang w:eastAsia="en-US"/>
              </w:rPr>
              <w:t>ref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2997269" w14:textId="77777777" w:rsidR="004F63FC" w:rsidRPr="00684B9F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3C6F1D3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lang w:eastAsia="en-US"/>
              </w:rPr>
              <w:t>Mean LLO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2237F0AA" w14:textId="0E802086" w:rsidR="004F63FC" w:rsidRPr="00684B9F" w:rsidRDefault="004F63FC" w:rsidP="00244F0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lang w:eastAsia="en-US"/>
              </w:rPr>
              <w:t>2.32</w:t>
            </w:r>
          </w:p>
        </w:tc>
      </w:tr>
      <w:tr w:rsidR="00416C6F" w:rsidRPr="00EA67A9" w14:paraId="6DD4FCDE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E69E533" w14:textId="5D59D567" w:rsidR="004F63FC" w:rsidRPr="00EA67A9" w:rsidRDefault="002E4AE4" w:rsidP="00E5659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="004F63FC"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F8AAEB2" w14:textId="77777777" w:rsidR="004F63FC" w:rsidRPr="00684B9F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65C9BFC" w14:textId="77777777" w:rsidR="004F63FC" w:rsidRPr="00684B9F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9D8EAAA" w14:textId="77777777" w:rsidR="004F63FC" w:rsidRPr="00684B9F" w:rsidRDefault="004F63FC" w:rsidP="00E56596">
            <w:pPr>
              <w:jc w:val="right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1AF469D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5C34BA1E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b/>
                <w:bCs/>
                <w:lang w:eastAsia="en-US"/>
              </w:rPr>
              <w:t> </w:t>
            </w:r>
          </w:p>
        </w:tc>
      </w:tr>
      <w:tr w:rsidR="00416C6F" w:rsidRPr="00EA67A9" w14:paraId="2929394D" w14:textId="77777777" w:rsidTr="00244F06">
        <w:trPr>
          <w:gridAfter w:val="1"/>
          <w:wAfter w:w="236" w:type="dxa"/>
          <w:trHeight w:val="4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1EF5C70A" w14:textId="77777777" w:rsidR="004F63FC" w:rsidRPr="00EA67A9" w:rsidRDefault="004F63FC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55E17DCF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46A44A5C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27C5954C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61FD5156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E262A15" w14:textId="77777777" w:rsidR="004F63FC" w:rsidRPr="00684B9F" w:rsidRDefault="004F63FC" w:rsidP="00E56596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684B9F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</w:tr>
    </w:tbl>
    <w:p w14:paraId="2D88185D" w14:textId="77777777" w:rsidR="004F63FC" w:rsidRPr="00EA67A9" w:rsidRDefault="004F63FC" w:rsidP="004F63FC">
      <w:pPr>
        <w:rPr>
          <w:rFonts w:ascii="Calibri" w:eastAsia="Times New Roman" w:hAnsi="Calibri" w:cs="Times New Roman"/>
          <w:color w:val="000000"/>
          <w:lang w:eastAsia="en-US"/>
        </w:rPr>
      </w:pPr>
    </w:p>
    <w:p w14:paraId="591B7602" w14:textId="77777777" w:rsidR="004F63FC" w:rsidRPr="00EA67A9" w:rsidRDefault="004F63FC" w:rsidP="004F63FC">
      <w:pPr>
        <w:rPr>
          <w:rFonts w:ascii="Calibri" w:eastAsia="Times New Roman" w:hAnsi="Calibri" w:cs="Times New Roman"/>
          <w:color w:val="000000"/>
          <w:lang w:eastAsia="en-US"/>
        </w:rPr>
      </w:pPr>
    </w:p>
    <w:p w14:paraId="0D8B1CD9" w14:textId="77777777" w:rsidR="004F63FC" w:rsidRPr="00EA67A9" w:rsidRDefault="004F63FC" w:rsidP="004F63FC">
      <w:pPr>
        <w:rPr>
          <w:rFonts w:ascii="Calibri" w:hAnsi="Calibri"/>
        </w:rPr>
      </w:pPr>
    </w:p>
    <w:p w14:paraId="2E1E772D" w14:textId="77777777" w:rsidR="004F63FC" w:rsidRDefault="004F63FC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61CEBA15" w14:textId="77777777" w:rsidR="004F63FC" w:rsidRDefault="004F63FC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0B645902" w14:textId="77777777" w:rsidR="004F63FC" w:rsidRDefault="004F63FC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23B75C66" w14:textId="77777777" w:rsidR="004F63FC" w:rsidRDefault="004F63FC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4C607126" w14:textId="77777777" w:rsidR="004F63FC" w:rsidRDefault="004F63FC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2AE18C35" w14:textId="77777777" w:rsidR="004F63FC" w:rsidRDefault="004F63FC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29CC9915" w14:textId="77777777" w:rsidR="004F63FC" w:rsidRDefault="004F63FC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29198D94" w14:textId="77777777" w:rsidR="004F63FC" w:rsidRDefault="004F63FC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0AB8C384" w14:textId="77777777" w:rsidR="001E5406" w:rsidRDefault="001E5406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0936C043" w14:textId="77777777" w:rsidR="00C159DB" w:rsidRDefault="00C159DB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</w:p>
    <w:p w14:paraId="2AE73EEF" w14:textId="73D9F3A1" w:rsidR="009A475F" w:rsidRPr="00EA67A9" w:rsidRDefault="004F63FC" w:rsidP="009A47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"/>
          <w:b/>
          <w:bCs/>
          <w:color w:val="000000"/>
        </w:rPr>
      </w:pPr>
      <w:r>
        <w:rPr>
          <w:rFonts w:ascii="Calibri" w:hAnsi="Calibri" w:cs="Times"/>
          <w:b/>
          <w:bCs/>
          <w:color w:val="000000"/>
        </w:rPr>
        <w:lastRenderedPageBreak/>
        <w:t>C</w:t>
      </w:r>
      <w:r w:rsidR="009A475F" w:rsidRPr="00EA67A9">
        <w:rPr>
          <w:rFonts w:ascii="Calibri" w:hAnsi="Calibri" w:cs="Times"/>
          <w:b/>
          <w:bCs/>
          <w:color w:val="000000"/>
        </w:rPr>
        <w:t>. FLOCK ALLOCATION TABLES FOR EACH POPULATION</w:t>
      </w:r>
    </w:p>
    <w:tbl>
      <w:tblPr>
        <w:tblW w:w="90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9"/>
        <w:gridCol w:w="286"/>
        <w:gridCol w:w="360"/>
        <w:gridCol w:w="236"/>
        <w:gridCol w:w="258"/>
        <w:gridCol w:w="136"/>
        <w:gridCol w:w="41"/>
        <w:gridCol w:w="49"/>
        <w:gridCol w:w="326"/>
        <w:gridCol w:w="124"/>
        <w:gridCol w:w="180"/>
        <w:gridCol w:w="90"/>
        <w:gridCol w:w="90"/>
        <w:gridCol w:w="459"/>
        <w:gridCol w:w="171"/>
        <w:gridCol w:w="19"/>
        <w:gridCol w:w="251"/>
        <w:gridCol w:w="90"/>
        <w:gridCol w:w="225"/>
        <w:gridCol w:w="11"/>
        <w:gridCol w:w="934"/>
        <w:gridCol w:w="90"/>
        <w:gridCol w:w="90"/>
        <w:gridCol w:w="315"/>
        <w:gridCol w:w="135"/>
        <w:gridCol w:w="180"/>
        <w:gridCol w:w="90"/>
        <w:gridCol w:w="759"/>
        <w:gridCol w:w="51"/>
        <w:gridCol w:w="84"/>
        <w:gridCol w:w="103"/>
        <w:gridCol w:w="128"/>
        <w:gridCol w:w="1125"/>
        <w:gridCol w:w="39"/>
      </w:tblGrid>
      <w:tr w:rsidR="00787383" w:rsidRPr="00C134E3" w14:paraId="2B7A35B1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AB5D537" w14:textId="7CD09D31" w:rsidR="00787383" w:rsidRPr="00ED565E" w:rsidRDefault="00DD66BD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  <w:r w:rsidR="00787383" w:rsidRPr="00ED565E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CC1809C" w14:textId="3E4D9FAF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66FD484" w14:textId="42F3CFE5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B387864" w14:textId="1E7B5D6F" w:rsidR="00787383" w:rsidRPr="00ED565E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06F3CCB" w14:textId="7DBC2B9C" w:rsidR="00787383" w:rsidRPr="00ED565E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67BEE86" w14:textId="36E1FA08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787383" w:rsidRPr="00C134E3" w14:paraId="7E3D2A3E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A6A84D2" w14:textId="77777777" w:rsidR="00787383" w:rsidRPr="00ED565E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37624A3" w14:textId="1641D036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ref1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6684B78" w14:textId="75DD7025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ref2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A2414A8" w14:textId="0A041BA3" w:rsidR="00787383" w:rsidRPr="00ED565E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20</w:t>
            </w: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539579B" w14:textId="7D3D4779" w:rsidR="00787383" w:rsidRPr="00ED565E" w:rsidRDefault="00C159DB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3E2C8C7" w14:textId="77777777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7460A6FA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B8A9652" w14:textId="794F3C6E" w:rsidR="00787383" w:rsidRPr="00ED565E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70C0"/>
              </w:rPr>
              <w:t>NBFL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EB57CC3" w14:textId="5457CB99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70C0"/>
              </w:rPr>
              <w:t>19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3802EC9" w14:textId="4614A7AA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70C0"/>
              </w:rPr>
              <w:t>2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78FCF15" w14:textId="77777777" w:rsidR="00787383" w:rsidRPr="00ED565E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080810" w14:textId="77777777" w:rsidR="00787383" w:rsidRPr="00ED565E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62A0076" w14:textId="77777777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5E90D683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F2BC2F" w14:textId="1CF2EC1A" w:rsidR="00787383" w:rsidRPr="00ED565E" w:rsidRDefault="00787383" w:rsidP="00B45BD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R1 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D2A1831" w14:textId="1A3859C1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2EEBD5C" w14:textId="3D5C1BB3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BE336AF" w14:textId="77777777" w:rsidR="00787383" w:rsidRPr="00ED565E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6B59D43" w14:textId="77777777" w:rsidR="00787383" w:rsidRPr="00ED565E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05EC3F8" w14:textId="77777777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4E86B849" w14:textId="77777777" w:rsidTr="00CE6565">
        <w:trPr>
          <w:gridAfter w:val="6"/>
          <w:wAfter w:w="1530" w:type="dxa"/>
          <w:trHeight w:val="216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5823C20" w14:textId="2E58669B" w:rsidR="00787383" w:rsidRPr="00ED565E" w:rsidRDefault="00787383" w:rsidP="00B45BD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R2 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0497DFB" w14:textId="2F2874F2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E72BE75" w14:textId="36FB57AF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FF0000"/>
              </w:rPr>
              <w:t>15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0151CA" w14:textId="77777777" w:rsidR="00787383" w:rsidRPr="00ED565E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4AB9091" w14:textId="77777777" w:rsidR="00787383" w:rsidRPr="00ED565E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4D5F0E0" w14:textId="77777777" w:rsidR="00787383" w:rsidRPr="00ED565E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7E37B83C" w14:textId="77777777" w:rsidTr="00CE6565">
        <w:trPr>
          <w:gridAfter w:val="6"/>
          <w:wAfter w:w="1530" w:type="dxa"/>
          <w:trHeight w:val="300"/>
        </w:trPr>
        <w:tc>
          <w:tcPr>
            <w:tcW w:w="752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tbl>
            <w:tblPr>
              <w:tblW w:w="9054" w:type="dxa"/>
              <w:tblLayout w:type="fixed"/>
              <w:tblLook w:val="04A0" w:firstRow="1" w:lastRow="0" w:firstColumn="1" w:lastColumn="0" w:noHBand="0" w:noVBand="1"/>
            </w:tblPr>
            <w:tblGrid>
              <w:gridCol w:w="4923"/>
              <w:gridCol w:w="2117"/>
              <w:gridCol w:w="2014"/>
            </w:tblGrid>
            <w:tr w:rsidR="00787383" w:rsidRPr="00C134E3" w14:paraId="6EABD9F1" w14:textId="77777777" w:rsidTr="00ED565E">
              <w:trPr>
                <w:trHeight w:val="300"/>
              </w:trPr>
              <w:tc>
                <w:tcPr>
                  <w:tcW w:w="49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FFCC"/>
                  <w:noWrap/>
                  <w:vAlign w:val="bottom"/>
                  <w:hideMark/>
                </w:tcPr>
                <w:p w14:paraId="001FB0BF" w14:textId="1A178BD5" w:rsidR="00787383" w:rsidRPr="00C134E3" w:rsidRDefault="00787383" w:rsidP="00ED565E">
                  <w:pPr>
                    <w:ind w:left="-204" w:firstLine="93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  <w:t xml:space="preserve">UR1 </w:t>
                  </w:r>
                  <w:r w:rsidRPr="00C134E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  <w:t xml:space="preserve">is the most likely source of 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  <w:t>FL</w:t>
                  </w:r>
                </w:p>
              </w:tc>
              <w:tc>
                <w:tcPr>
                  <w:tcW w:w="2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FFCC"/>
                  <w:noWrap/>
                  <w:vAlign w:val="bottom"/>
                  <w:hideMark/>
                </w:tcPr>
                <w:p w14:paraId="5ACC324D" w14:textId="77777777" w:rsidR="00787383" w:rsidRPr="00C134E3" w:rsidRDefault="00787383" w:rsidP="00376AC4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</w:pPr>
                  <w:r w:rsidRPr="00C134E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  <w:t> </w:t>
                  </w:r>
                </w:p>
              </w:tc>
              <w:tc>
                <w:tcPr>
                  <w:tcW w:w="2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FFCC"/>
                  <w:noWrap/>
                  <w:vAlign w:val="bottom"/>
                  <w:hideMark/>
                </w:tcPr>
                <w:p w14:paraId="66B2A68A" w14:textId="77777777" w:rsidR="00787383" w:rsidRPr="00C134E3" w:rsidRDefault="00787383" w:rsidP="00376AC4">
                  <w:pPr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C134E3"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  <w:t> </w:t>
                  </w:r>
                </w:p>
              </w:tc>
            </w:tr>
          </w:tbl>
          <w:p w14:paraId="00815F75" w14:textId="623AAD85" w:rsidR="00787383" w:rsidRPr="0078738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452DDBF4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65E4B4" w14:textId="1EB943BA" w:rsidR="00787383" w:rsidRPr="00C134E3" w:rsidRDefault="00C159DB" w:rsidP="00DD66B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D565E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 Analysi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  <w:r w:rsidR="00DD66B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037A1F" w14:textId="074A00D4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70E1F6" w14:textId="70CF38D2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996706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11FDB0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3E1EBC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787383" w:rsidRPr="00C134E3" w14:paraId="09D971F7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5BE853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FEC72F8" w14:textId="77777777" w:rsidR="00787383" w:rsidRPr="002D39D1" w:rsidRDefault="00787383" w:rsidP="00C134E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2D39D1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ref1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03847D" w14:textId="77777777" w:rsidR="00787383" w:rsidRPr="002D39D1" w:rsidRDefault="00787383" w:rsidP="00C134E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2D39D1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ref2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FE7491" w14:textId="5AA4E2F4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65</w:t>
            </w: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CAD19D" w14:textId="7D0DAF1D" w:rsidR="00787383" w:rsidRPr="00C134E3" w:rsidRDefault="00C159DB" w:rsidP="00C134E3">
            <w:pPr>
              <w:tabs>
                <w:tab w:val="left" w:pos="760"/>
              </w:tabs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D8664C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7DAC87B5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F5CA0C" w14:textId="33385267" w:rsidR="00787383" w:rsidRPr="0078738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</w:pPr>
            <w:r w:rsidRPr="00787383"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  <w:t>NB AU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552CD6" w14:textId="77777777" w:rsidR="00787383" w:rsidRPr="00277CA4" w:rsidRDefault="00787383" w:rsidP="00C134E3">
            <w:pPr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</w:pPr>
            <w:r w:rsidRPr="00277CA4"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  <w:t>19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A5FEF5" w14:textId="77777777" w:rsidR="00787383" w:rsidRPr="00277CA4" w:rsidRDefault="00787383" w:rsidP="00C134E3">
            <w:pPr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</w:pPr>
            <w:r w:rsidRPr="00277CA4"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  <w:t>2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32E886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0F4FB1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713289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03CA2B05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DF3811" w14:textId="2140594A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476D432" w14:textId="77777777" w:rsidR="00787383" w:rsidRPr="00277CA4" w:rsidRDefault="00787383" w:rsidP="00C134E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277CA4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19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B74AD8" w14:textId="77777777" w:rsidR="00787383" w:rsidRPr="00277CA4" w:rsidRDefault="00787383" w:rsidP="00C134E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277CA4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2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BF21A7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7ACDB3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321131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2D8E24D8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E1045A" w14:textId="42B1AA02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1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C70F0F9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D95919" w14:textId="77777777" w:rsidR="00787383" w:rsidRPr="00277CA4" w:rsidRDefault="00787383" w:rsidP="00C134E3">
            <w:pPr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277CA4"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  <w:t>10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3BE959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73F04C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D65BD8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5B39194C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282EDC" w14:textId="065B006D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2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D9A9732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A73ADE" w14:textId="77777777" w:rsidR="00787383" w:rsidRPr="00277CA4" w:rsidRDefault="00787383" w:rsidP="00C134E3">
            <w:pPr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277CA4"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  <w:t>15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8A5175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63C440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6CC7C9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79045FB7" w14:textId="77777777" w:rsidTr="00CE6565">
        <w:trPr>
          <w:gridAfter w:val="4"/>
          <w:wAfter w:w="1395" w:type="dxa"/>
          <w:trHeight w:val="300"/>
        </w:trPr>
        <w:tc>
          <w:tcPr>
            <w:tcW w:w="416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88C6A0D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 is the most likely source of AU</w:t>
            </w: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DCD4EB5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8517BBA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787383" w:rsidRPr="00C134E3" w14:paraId="7BBE0977" w14:textId="77777777" w:rsidTr="00CE6565">
        <w:trPr>
          <w:gridAfter w:val="4"/>
          <w:wAfter w:w="1395" w:type="dxa"/>
          <w:trHeight w:val="300"/>
        </w:trPr>
        <w:tc>
          <w:tcPr>
            <w:tcW w:w="28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D8E4D2" w14:textId="3F2875C6" w:rsidR="00787383" w:rsidRPr="00C134E3" w:rsidRDefault="00787383" w:rsidP="00277CA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CA1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1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CF1127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23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D1B5E0" w14:textId="77777777" w:rsidR="00787383" w:rsidRPr="00C134E3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3B0866" w14:textId="03D3F747" w:rsidR="00787383" w:rsidRPr="00C134E3" w:rsidRDefault="00787383" w:rsidP="00E3415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7BA02A8E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2752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4FD4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618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C489" w14:textId="55971A6F" w:rsidR="00787383" w:rsidRPr="00C134E3" w:rsidRDefault="00787383" w:rsidP="00C159D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</w:t>
            </w:r>
            <w:r w:rsidR="00C159D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23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8FFE" w14:textId="5F4C39D6" w:rsidR="00787383" w:rsidRPr="00C134E3" w:rsidRDefault="00C159DB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BD0B" w14:textId="77777777" w:rsidR="00787383" w:rsidRPr="00C134E3" w:rsidRDefault="00787383" w:rsidP="00E3415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227C5D1A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870" w14:textId="0860122D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B CA1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1E75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C50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11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82CA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3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E2D" w14:textId="77777777" w:rsidR="00787383" w:rsidRPr="00C134E3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0011" w14:textId="77777777" w:rsidR="00787383" w:rsidRPr="00C134E3" w:rsidRDefault="00787383" w:rsidP="00E3415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535665E2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884" w14:textId="0015512A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6107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118C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9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70D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3CD7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C42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496E9D69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7B00" w14:textId="11002A4B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1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780D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EBF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7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153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721F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85A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528453CC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A162" w14:textId="616963EA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2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F715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7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93D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D03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6A3D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9150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38B39FB9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999E" w14:textId="5048F4AF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3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1A70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6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24F0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D464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EBED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B6A4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36C8B058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567E" w14:textId="3FECDB9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1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1B41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0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73A4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2B0D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6EB5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FF8E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641CE5F4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DEE" w14:textId="364347A0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2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64C2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363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0FCC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EFD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D7F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05D993B9" w14:textId="77777777" w:rsidTr="00CE6565">
        <w:trPr>
          <w:gridAfter w:val="4"/>
          <w:wAfter w:w="1395" w:type="dxa"/>
          <w:trHeight w:val="300"/>
        </w:trPr>
        <w:tc>
          <w:tcPr>
            <w:tcW w:w="28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AEB328" w14:textId="412DF12C" w:rsidR="00787383" w:rsidRPr="00C134E3" w:rsidRDefault="00787383" w:rsidP="00277CA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CA1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2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1BE67E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251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6624E5" w14:textId="77777777" w:rsidR="00787383" w:rsidRPr="00C134E3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A25D14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787383" w:rsidRPr="00C134E3" w14:paraId="128F1D63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D051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810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732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FCE4" w14:textId="30E135CE" w:rsidR="00787383" w:rsidRPr="00C134E3" w:rsidRDefault="00787383" w:rsidP="00244F0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4.1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4</w:t>
            </w:r>
          </w:p>
        </w:tc>
        <w:tc>
          <w:tcPr>
            <w:tcW w:w="251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DF7" w14:textId="0542BE3D" w:rsidR="00787383" w:rsidRPr="00C134E3" w:rsidRDefault="00244F06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AF39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338D8827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2639" w14:textId="39EDC2BD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B CA1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894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70C0"/>
                <w:lang w:eastAsia="en-US"/>
              </w:rPr>
              <w:t>0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A7BA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70C0"/>
                <w:lang w:eastAsia="en-US"/>
              </w:rPr>
              <w:t>12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56A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51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CD50" w14:textId="77777777" w:rsidR="00787383" w:rsidRPr="00C134E3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4CAF" w14:textId="77777777" w:rsidR="00787383" w:rsidRPr="00C134E3" w:rsidRDefault="00787383" w:rsidP="00C134E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787383" w:rsidRPr="00C134E3" w14:paraId="589B5365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AF2" w14:textId="00B70CAE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CA65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E6B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0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54E2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3F2A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F8A8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</w:p>
        </w:tc>
      </w:tr>
      <w:tr w:rsidR="00787383" w:rsidRPr="00C134E3" w14:paraId="2D9D09CC" w14:textId="77777777" w:rsidTr="00CE6565">
        <w:trPr>
          <w:gridAfter w:val="4"/>
          <w:wAfter w:w="1395" w:type="dxa"/>
          <w:trHeight w:val="30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2806" w14:textId="4F418D82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1</w:t>
            </w: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252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9</w:t>
            </w:r>
          </w:p>
        </w:tc>
        <w:tc>
          <w:tcPr>
            <w:tcW w:w="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AC19" w14:textId="77777777" w:rsidR="00787383" w:rsidRPr="00C134E3" w:rsidRDefault="00787383" w:rsidP="00C134E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96C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82DF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84D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C134E3" w14:paraId="3B0AB1DC" w14:textId="77777777" w:rsidTr="00CE6565">
        <w:trPr>
          <w:gridAfter w:val="4"/>
          <w:wAfter w:w="1395" w:type="dxa"/>
          <w:trHeight w:val="300"/>
        </w:trPr>
        <w:tc>
          <w:tcPr>
            <w:tcW w:w="416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C8D96F2" w14:textId="593EFA41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 is the most likely source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CA1</w:t>
            </w:r>
          </w:p>
        </w:tc>
        <w:tc>
          <w:tcPr>
            <w:tcW w:w="1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EE4B8D3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7935AAF" w14:textId="77777777" w:rsidR="00787383" w:rsidRPr="00C134E3" w:rsidRDefault="00787383" w:rsidP="00C134E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34E3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1E89F09B" w14:textId="77777777" w:rsidTr="00CE6565">
        <w:trPr>
          <w:gridAfter w:val="6"/>
          <w:wAfter w:w="1530" w:type="dxa"/>
          <w:trHeight w:val="300"/>
        </w:trPr>
        <w:tc>
          <w:tcPr>
            <w:tcW w:w="36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BD6EAA" w14:textId="69DACD55" w:rsidR="00C159DB" w:rsidRPr="00C159DB" w:rsidRDefault="00C159DB" w:rsidP="00C159D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CA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4B42A0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47F049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D9D33E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787383" w:rsidRPr="00EA67A9" w14:paraId="2DEE45D2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202F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758E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9130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DF04" w14:textId="23EDDA52" w:rsidR="00787383" w:rsidRPr="00EA67A9" w:rsidRDefault="00787383" w:rsidP="00244F0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2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6A9B" w14:textId="2905B7AD" w:rsidR="00787383" w:rsidRPr="00EA67A9" w:rsidRDefault="00244F06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8118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EA67A9" w14:paraId="402CA58A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436F" w14:textId="521C811D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B CA2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15D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3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C70A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10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6DA0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664D" w14:textId="77777777" w:rsidR="00787383" w:rsidRPr="00EA67A9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CE9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EA67A9" w14:paraId="5C631AF8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7262" w14:textId="601BD848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C582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F6FF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9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8E9F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3883" w14:textId="77777777" w:rsidR="00787383" w:rsidRPr="00EA67A9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FC2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EA67A9" w14:paraId="12F4FA67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7F99" w14:textId="14369CC6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F2D1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F46B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AB6D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67F" w14:textId="77777777" w:rsidR="00787383" w:rsidRPr="00EA67A9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3E12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EA67A9" w14:paraId="6E9E8558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0E4B" w14:textId="42490F6C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B05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7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1E9C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20D1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92C0" w14:textId="77777777" w:rsidR="00787383" w:rsidRPr="00EA67A9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724C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EA67A9" w14:paraId="3BDAB078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6050" w14:textId="3694CECB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3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CF7A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632B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5F89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870" w14:textId="77777777" w:rsidR="00787383" w:rsidRPr="00EA67A9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6F9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EA67A9" w14:paraId="497FABFC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668" w14:textId="7275D7C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6350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8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49A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6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168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730" w14:textId="77777777" w:rsidR="00787383" w:rsidRPr="00EA67A9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866D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787383" w:rsidRPr="00EA67A9" w14:paraId="29882668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8B8" w14:textId="2AE660A6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30FB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4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142" w14:textId="77777777" w:rsidR="00787383" w:rsidRPr="00EA67A9" w:rsidRDefault="00787383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409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E5D8" w14:textId="77777777" w:rsidR="00787383" w:rsidRPr="00EA67A9" w:rsidRDefault="00787383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4844" w14:textId="77777777" w:rsidR="00787383" w:rsidRPr="00EA67A9" w:rsidRDefault="00787383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32FF1255" w14:textId="77777777" w:rsidTr="00CE6565">
        <w:trPr>
          <w:gridAfter w:val="6"/>
          <w:wAfter w:w="1530" w:type="dxa"/>
          <w:trHeight w:val="300"/>
        </w:trPr>
        <w:tc>
          <w:tcPr>
            <w:tcW w:w="36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C555994" w14:textId="77777777" w:rsidR="00C159DB" w:rsidRDefault="00C159DB" w:rsidP="00C159D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15A3EEF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E2D2B32" w14:textId="77777777" w:rsidR="00C159DB" w:rsidRPr="00EA67A9" w:rsidRDefault="00C159DB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5DEE4DE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69BE25BE" w14:textId="77777777" w:rsidTr="00CE6565">
        <w:trPr>
          <w:gridAfter w:val="6"/>
          <w:wAfter w:w="1530" w:type="dxa"/>
          <w:trHeight w:val="300"/>
        </w:trPr>
        <w:tc>
          <w:tcPr>
            <w:tcW w:w="36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E6F201D" w14:textId="77777777" w:rsidR="00C159DB" w:rsidRDefault="00C159DB" w:rsidP="00C159D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830058E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51C65E" w14:textId="77777777" w:rsidR="00C159DB" w:rsidRPr="00EA67A9" w:rsidRDefault="00C159DB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D33DD51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6F78490" w14:textId="77777777" w:rsidTr="00CE6565">
        <w:trPr>
          <w:gridAfter w:val="6"/>
          <w:wAfter w:w="1530" w:type="dxa"/>
          <w:trHeight w:val="300"/>
        </w:trPr>
        <w:tc>
          <w:tcPr>
            <w:tcW w:w="36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EBAE881" w14:textId="77777777" w:rsidR="00C159DB" w:rsidRDefault="00C159DB" w:rsidP="00C159D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37667B8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075C2EE" w14:textId="77777777" w:rsidR="00C159DB" w:rsidRPr="00EA67A9" w:rsidRDefault="00C159DB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0C3EA1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37B3C410" w14:textId="77777777" w:rsidTr="00CE6565">
        <w:trPr>
          <w:gridAfter w:val="6"/>
          <w:wAfter w:w="1530" w:type="dxa"/>
          <w:trHeight w:val="300"/>
        </w:trPr>
        <w:tc>
          <w:tcPr>
            <w:tcW w:w="36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0A561DB" w14:textId="77777777" w:rsidR="00C159DB" w:rsidRDefault="00C159DB" w:rsidP="00C159D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A7C45C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624C0EE" w14:textId="77777777" w:rsidR="00C159DB" w:rsidRPr="00EA67A9" w:rsidRDefault="00C159DB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B0A5D8D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5A437D1" w14:textId="77777777" w:rsidTr="00CE6565">
        <w:trPr>
          <w:gridAfter w:val="6"/>
          <w:wAfter w:w="1530" w:type="dxa"/>
          <w:trHeight w:val="300"/>
        </w:trPr>
        <w:tc>
          <w:tcPr>
            <w:tcW w:w="36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6756B7D" w14:textId="77777777" w:rsidR="00C159DB" w:rsidRDefault="00C159DB" w:rsidP="00C159D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1A94D6F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70C8FEA" w14:textId="77777777" w:rsidR="00C159DB" w:rsidRPr="00EA67A9" w:rsidRDefault="00C159DB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7F9CFC2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5F5B504A" w14:textId="77777777" w:rsidTr="00CE6565">
        <w:trPr>
          <w:gridAfter w:val="6"/>
          <w:wAfter w:w="1530" w:type="dxa"/>
          <w:trHeight w:val="300"/>
        </w:trPr>
        <w:tc>
          <w:tcPr>
            <w:tcW w:w="752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944CC37" w14:textId="78EC124C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lastRenderedPageBreak/>
              <w:t>C</w:t>
            </w:r>
            <w:r w:rsidRPr="008622D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. FLOCK ALLOCATION TABLES FOR EACH POPUL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- Continued</w:t>
            </w:r>
          </w:p>
        </w:tc>
      </w:tr>
      <w:tr w:rsidR="00C159DB" w:rsidRPr="00EA67A9" w14:paraId="5249CA44" w14:textId="77777777" w:rsidTr="00CE6565">
        <w:trPr>
          <w:gridAfter w:val="6"/>
          <w:wAfter w:w="1530" w:type="dxa"/>
          <w:trHeight w:val="300"/>
        </w:trPr>
        <w:tc>
          <w:tcPr>
            <w:tcW w:w="36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990F78" w14:textId="0E0B878D" w:rsidR="00C159DB" w:rsidRPr="00C159DB" w:rsidRDefault="00C159DB" w:rsidP="00C159D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CA2 Analysis 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1F33567" w14:textId="522B4495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A547CD9" w14:textId="60F2FA65" w:rsidR="00C159DB" w:rsidRPr="00EA67A9" w:rsidRDefault="00C159DB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464ECD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4D230DCE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6A97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58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A3DB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CD0B" w14:textId="1417B4BB" w:rsidR="00C159DB" w:rsidRPr="00EA67A9" w:rsidRDefault="00C159DB" w:rsidP="00244F0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9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F996" w14:textId="2AF78B23" w:rsidR="00C159DB" w:rsidRPr="00EA67A9" w:rsidRDefault="00244F06" w:rsidP="00E341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A1E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3EAC4BD0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69CE" w14:textId="71841C7B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B CA2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F91A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7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182F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6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B6B1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244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ACD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2D9B02C6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46DF" w14:textId="25FFF15B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D0D2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F337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402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C4DB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DC7A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3A95964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03A" w14:textId="59F4ABF1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0B0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EB94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D17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A31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1B1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545BADE" w14:textId="77777777" w:rsidTr="00CE6565">
        <w:trPr>
          <w:gridAfter w:val="6"/>
          <w:wAfter w:w="153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2655" w14:textId="4D19914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3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AAD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F29F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AB4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1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EC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CFC7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0B9B8521" w14:textId="77777777" w:rsidTr="00CE6565">
        <w:trPr>
          <w:gridAfter w:val="6"/>
          <w:wAfter w:w="1530" w:type="dxa"/>
          <w:trHeight w:val="300"/>
        </w:trPr>
        <w:tc>
          <w:tcPr>
            <w:tcW w:w="6765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9DD3551" w14:textId="4310F685" w:rsidR="00C159DB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,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,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3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re likely sources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A2</w:t>
            </w:r>
          </w:p>
          <w:p w14:paraId="1F1EAB9F" w14:textId="3D5FADC5" w:rsidR="00C159DB" w:rsidRPr="00697388" w:rsidRDefault="00C159DB" w:rsidP="00697388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</w:pPr>
            <w:r w:rsidRPr="0069738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 xml:space="preserve">See supplementary Appendix 5 for 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US"/>
              </w:rPr>
              <w:t>further clarification with DAP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6AAA57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02DC9478" w14:textId="77777777" w:rsidTr="00CE6565">
        <w:trPr>
          <w:trHeight w:val="300"/>
        </w:trPr>
        <w:tc>
          <w:tcPr>
            <w:tcW w:w="26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F8B55CE" w14:textId="6B717841" w:rsidR="00C159DB" w:rsidRPr="00EA67A9" w:rsidRDefault="00C159DB" w:rsidP="00522DB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, Analysis 1</w:t>
            </w:r>
          </w:p>
        </w:tc>
        <w:tc>
          <w:tcPr>
            <w:tcW w:w="9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F67A0A5" w14:textId="3297CA54" w:rsidR="00C159DB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58AA77E" w14:textId="0439C7DE" w:rsidR="00C159DB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348668A" w14:textId="37B550D6" w:rsidR="00C159DB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B9286D7" w14:textId="41EAFCA1" w:rsidR="00C159DB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gridSpan w:val="6"/>
            <w:vAlign w:val="bottom"/>
          </w:tcPr>
          <w:p w14:paraId="2F4B9D41" w14:textId="77777777" w:rsidR="00C159DB" w:rsidRPr="00EA67A9" w:rsidRDefault="00C159DB"/>
        </w:tc>
      </w:tr>
      <w:tr w:rsidR="00C159DB" w:rsidRPr="00EA67A9" w14:paraId="35006306" w14:textId="2C935BE9" w:rsidTr="00CE6565">
        <w:trPr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03E8245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9185938" w14:textId="3CE6E219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623B679" w14:textId="007C9F85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>ref2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1C26D6" w14:textId="62C9CF98" w:rsidR="00C159DB" w:rsidRPr="000C3906" w:rsidRDefault="00C159DB" w:rsidP="00D5299F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>2.69</w:t>
            </w:r>
          </w:p>
        </w:tc>
        <w:tc>
          <w:tcPr>
            <w:tcW w:w="318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A0AA247" w14:textId="4F016524" w:rsidR="00C159DB" w:rsidRPr="000C3906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1530" w:type="dxa"/>
            <w:gridSpan w:val="6"/>
            <w:vAlign w:val="bottom"/>
          </w:tcPr>
          <w:p w14:paraId="2C39B524" w14:textId="77777777" w:rsidR="00C159DB" w:rsidRPr="00EA67A9" w:rsidRDefault="00C159DB"/>
        </w:tc>
      </w:tr>
      <w:tr w:rsidR="00C159DB" w:rsidRPr="00EA67A9" w14:paraId="2004D0DF" w14:textId="76B40127" w:rsidTr="00CE6565">
        <w:trPr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0D492BB" w14:textId="7AC1D4F7" w:rsidR="00C159DB" w:rsidRPr="000C3906" w:rsidRDefault="00C159DB" w:rsidP="00522DB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4F81BD" w:themeColor="accent1"/>
              </w:rPr>
              <w:t>NB SAW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60E00D9" w14:textId="6F3678F4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2437AC4" w14:textId="6840F455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1C9ADA9" w14:textId="77777777" w:rsidR="00C159DB" w:rsidRPr="000C3906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117FAFE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6"/>
            <w:vAlign w:val="bottom"/>
          </w:tcPr>
          <w:p w14:paraId="729D3D03" w14:textId="77777777" w:rsidR="00C159DB" w:rsidRPr="00EA67A9" w:rsidRDefault="00C159DB"/>
        </w:tc>
      </w:tr>
      <w:tr w:rsidR="00C159DB" w:rsidRPr="00EA67A9" w14:paraId="0159BD68" w14:textId="4C2EA3FD" w:rsidTr="00CE6565">
        <w:trPr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BEE6622" w14:textId="554EAD47" w:rsidR="00C159DB" w:rsidRPr="000C3906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</w:t>
            </w: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>AU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3D10C8E" w14:textId="204D97CB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5DB7422" w14:textId="33DC1389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4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F03204D" w14:textId="77777777" w:rsidR="00C159DB" w:rsidRPr="000C3906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FB362A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6"/>
            <w:vAlign w:val="bottom"/>
          </w:tcPr>
          <w:p w14:paraId="3455FD7C" w14:textId="77777777" w:rsidR="00C159DB" w:rsidRPr="00EA67A9" w:rsidRDefault="00C159DB"/>
        </w:tc>
      </w:tr>
      <w:tr w:rsidR="00C159DB" w:rsidRPr="00EA67A9" w14:paraId="15D45B76" w14:textId="5AB1D277" w:rsidTr="00CE6565">
        <w:trPr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66693DA" w14:textId="12A35790" w:rsidR="00C159DB" w:rsidRPr="000C3906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</w:t>
            </w: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>FL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842DDB8" w14:textId="4A2032F9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840DFA5" w14:textId="33F86235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4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BD083E6" w14:textId="77777777" w:rsidR="00C159DB" w:rsidRPr="000C3906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960E8EA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6"/>
            <w:vAlign w:val="bottom"/>
          </w:tcPr>
          <w:p w14:paraId="72E3F6E5" w14:textId="77777777" w:rsidR="00C159DB" w:rsidRPr="00EA67A9" w:rsidRDefault="00C159DB"/>
        </w:tc>
      </w:tr>
      <w:tr w:rsidR="00C159DB" w:rsidRPr="00EA67A9" w14:paraId="672A8EF9" w14:textId="2EF6E896" w:rsidTr="00CE6565">
        <w:trPr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F08B9AF" w14:textId="17A8A619" w:rsidR="00C159DB" w:rsidRPr="00F1335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B UR1</w:t>
            </w:r>
            <w:r w:rsidRPr="00F13359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CC81C47" w14:textId="50ACA318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b/>
                <w:bCs/>
                <w:color w:val="FF0000"/>
              </w:rPr>
              <w:t>1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F1C85B" w14:textId="49B9C6D2" w:rsidR="00C159DB" w:rsidRPr="00AD5CC5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AD5CC5">
              <w:rPr>
                <w:rFonts w:ascii="Calibri" w:eastAsia="Times New Roman" w:hAnsi="Calibri" w:cs="Times New Roman"/>
                <w:color w:val="FF0000"/>
              </w:rPr>
              <w:t>3</w:t>
            </w:r>
          </w:p>
        </w:tc>
        <w:tc>
          <w:tcPr>
            <w:tcW w:w="24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DA0087F" w14:textId="77777777" w:rsidR="00C159DB" w:rsidRPr="000C3906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F72EE3E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6"/>
            <w:vAlign w:val="bottom"/>
          </w:tcPr>
          <w:p w14:paraId="51457EA9" w14:textId="77777777" w:rsidR="00C159DB" w:rsidRPr="00EA67A9" w:rsidRDefault="00C159DB"/>
        </w:tc>
      </w:tr>
      <w:tr w:rsidR="00C159DB" w:rsidRPr="00EA67A9" w14:paraId="244B9C22" w14:textId="6864DCD7" w:rsidTr="00CE6565">
        <w:trPr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925EC55" w14:textId="74B71406" w:rsidR="00C159DB" w:rsidRPr="00F1335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B UR2</w:t>
            </w:r>
            <w:r w:rsidRPr="00F13359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EE830DA" w14:textId="5150EFF2" w:rsidR="00C159DB" w:rsidRPr="000C3906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b/>
                <w:bCs/>
                <w:color w:val="FF0000"/>
              </w:rPr>
              <w:t>15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CA6E8F9" w14:textId="316D60DB" w:rsidR="00C159DB" w:rsidRPr="00AD5CC5" w:rsidRDefault="00C159DB" w:rsidP="00522DB9">
            <w:pPr>
              <w:ind w:left="-782" w:firstLine="782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AD5CC5">
              <w:rPr>
                <w:rFonts w:ascii="Calibri" w:eastAsia="Times New Roman" w:hAnsi="Calibri" w:cs="Times New Roman"/>
                <w:color w:val="FF0000"/>
              </w:rPr>
              <w:t>0</w:t>
            </w:r>
          </w:p>
        </w:tc>
        <w:tc>
          <w:tcPr>
            <w:tcW w:w="24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A4460C3" w14:textId="77777777" w:rsidR="00C159DB" w:rsidRPr="000C3906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C40FD8B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6"/>
            <w:vAlign w:val="bottom"/>
          </w:tcPr>
          <w:p w14:paraId="007906A4" w14:textId="77777777" w:rsidR="00C159DB" w:rsidRPr="00EA67A9" w:rsidRDefault="00C159DB"/>
        </w:tc>
      </w:tr>
      <w:tr w:rsidR="00C159DB" w:rsidRPr="00EA67A9" w14:paraId="0B5DBB92" w14:textId="77777777" w:rsidTr="00CE6565">
        <w:trPr>
          <w:gridAfter w:val="3"/>
          <w:wAfter w:w="1292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2B1F3DD" w14:textId="0ED200F9" w:rsidR="00C159DB" w:rsidRPr="000C3906" w:rsidRDefault="00C159DB" w:rsidP="00522DB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W</w:t>
            </w: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FE538FA" w14:textId="720D2792" w:rsidR="00C159DB" w:rsidRPr="000C3906" w:rsidRDefault="00C159DB" w:rsidP="00522DB9">
            <w:pPr>
              <w:ind w:left="-782" w:firstLine="78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7C7CAE7" w14:textId="7C7623A7" w:rsidR="00C159DB" w:rsidRPr="000C3906" w:rsidRDefault="00C159DB" w:rsidP="00522DB9">
            <w:pPr>
              <w:ind w:left="-782" w:firstLine="78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7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6BFD1F7" w14:textId="3534FCFE" w:rsidR="00C159DB" w:rsidRPr="000C3906" w:rsidRDefault="00C159DB" w:rsidP="00E262F8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MLLOD </w:t>
            </w:r>
          </w:p>
        </w:tc>
        <w:tc>
          <w:tcPr>
            <w:tcW w:w="28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7E6C69A" w14:textId="4CDA5E23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</w:tr>
      <w:tr w:rsidR="00C159DB" w:rsidRPr="00EA67A9" w14:paraId="30CE3674" w14:textId="77777777" w:rsidTr="00CE6565">
        <w:trPr>
          <w:gridAfter w:val="11"/>
          <w:wAfter w:w="3009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F64F2BB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EC0DE4E" w14:textId="795E5757" w:rsidR="00C159DB" w:rsidRPr="000C3906" w:rsidRDefault="00C159DB" w:rsidP="00522DB9">
            <w:pPr>
              <w:ind w:left="-782" w:firstLine="78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>ref1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81D1F2C" w14:textId="33499DEA" w:rsidR="00C159DB" w:rsidRPr="000C3906" w:rsidRDefault="00C159DB" w:rsidP="00522DB9">
            <w:pPr>
              <w:ind w:left="-782" w:firstLine="78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>ref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0417D60" w14:textId="26CC8336" w:rsidR="00C159DB" w:rsidRPr="000C3906" w:rsidRDefault="00C159DB" w:rsidP="00D42289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.97</w:t>
            </w:r>
          </w:p>
        </w:tc>
        <w:tc>
          <w:tcPr>
            <w:tcW w:w="17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B73B406" w14:textId="013BB9D2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0.29</w:t>
            </w:r>
          </w:p>
        </w:tc>
      </w:tr>
      <w:tr w:rsidR="00C159DB" w:rsidRPr="00EA67A9" w14:paraId="60999F93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B8D4D3" w14:textId="1753669E" w:rsidR="00C159DB" w:rsidRPr="000C3906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4F81BD" w:themeColor="accent1"/>
              </w:rPr>
              <w:t>NB SAW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EC97DEB" w14:textId="621C844C" w:rsidR="00C159DB" w:rsidRPr="000C3906" w:rsidRDefault="00C159DB" w:rsidP="00522DB9">
            <w:pPr>
              <w:ind w:left="-782" w:firstLine="78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2F05CFC" w14:textId="5C045CAF" w:rsidR="00C159DB" w:rsidRPr="000C3906" w:rsidRDefault="00C159DB" w:rsidP="00522DB9">
            <w:pPr>
              <w:ind w:left="-782" w:firstLine="78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2C2DBA" w14:textId="77777777" w:rsidR="00C159DB" w:rsidRPr="000C3906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BE30DEA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C9C213A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91452AC" w14:textId="178709BC" w:rsidR="00C159DB" w:rsidRPr="000C3906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</w:t>
            </w: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>AU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BB4830D" w14:textId="6F5BEA58" w:rsidR="00C159DB" w:rsidRPr="000C3906" w:rsidRDefault="00C159DB" w:rsidP="00522DB9">
            <w:pPr>
              <w:ind w:left="-782" w:firstLine="78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145925" w14:textId="386CCAAE" w:rsidR="00C159DB" w:rsidRPr="000C3906" w:rsidRDefault="00C159DB" w:rsidP="00522DB9">
            <w:pPr>
              <w:ind w:left="-782" w:firstLine="78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2ACCEF7" w14:textId="77777777" w:rsidR="00C159DB" w:rsidRPr="000C3906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A8C8A23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1005D6CC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90B4BC7" w14:textId="6A97DF4F" w:rsidR="00C159DB" w:rsidRPr="000C3906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</w:t>
            </w:r>
            <w:r w:rsidRPr="000C3906">
              <w:rPr>
                <w:rFonts w:ascii="Calibri" w:eastAsia="Times New Roman" w:hAnsi="Calibri" w:cs="Times New Roman"/>
                <w:b/>
                <w:bCs/>
                <w:color w:val="000000"/>
              </w:rPr>
              <w:t>FL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166E6F0" w14:textId="11EAEE8C" w:rsidR="00C159DB" w:rsidRPr="000C3906" w:rsidRDefault="00C159DB" w:rsidP="00522DB9">
            <w:pPr>
              <w:ind w:left="-782" w:firstLine="78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B65044" w14:textId="0C93DA90" w:rsidR="00C159DB" w:rsidRPr="000C3906" w:rsidRDefault="00C159DB" w:rsidP="00522DB9">
            <w:pPr>
              <w:ind w:left="-782" w:firstLine="78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C390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4321AB2" w14:textId="77777777" w:rsidR="00C159DB" w:rsidRPr="000C3906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136D7E8" w14:textId="77777777" w:rsidR="00C159DB" w:rsidRPr="000C3906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38C715B" w14:textId="77777777" w:rsidTr="00CE6565">
        <w:trPr>
          <w:gridAfter w:val="6"/>
          <w:wAfter w:w="1530" w:type="dxa"/>
          <w:trHeight w:val="300"/>
        </w:trPr>
        <w:tc>
          <w:tcPr>
            <w:tcW w:w="752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48536D14" w14:textId="5C2EC4DF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A81B7C">
              <w:rPr>
                <w:rFonts w:ascii="Calibri" w:hAnsi="Calibri"/>
                <w:b/>
                <w:color w:val="000000"/>
              </w:rPr>
              <w:t xml:space="preserve">AU and FL are the most likely sources of </w:t>
            </w:r>
            <w:r>
              <w:rPr>
                <w:rFonts w:ascii="Calibri" w:hAnsi="Calibri"/>
                <w:b/>
                <w:color w:val="000000"/>
              </w:rPr>
              <w:t>SAW</w:t>
            </w:r>
          </w:p>
        </w:tc>
      </w:tr>
      <w:tr w:rsidR="00C159DB" w:rsidRPr="00EA67A9" w14:paraId="341FE22E" w14:textId="77777777" w:rsidTr="00CE6565">
        <w:trPr>
          <w:gridAfter w:val="6"/>
          <w:wAfter w:w="1530" w:type="dxa"/>
          <w:trHeight w:val="351"/>
        </w:trPr>
        <w:tc>
          <w:tcPr>
            <w:tcW w:w="2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4EF8DC" w14:textId="479B0B4E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E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, Analysis 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AE00C4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6027D0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E40A6A" w14:textId="77777777" w:rsidR="00C159DB" w:rsidRPr="00EA67A9" w:rsidRDefault="00C159DB" w:rsidP="008622D6">
            <w:pPr>
              <w:ind w:right="-8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7052A9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56F27A23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CEC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BBB4" w14:textId="55D2EACB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E6CB" w14:textId="1704A531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f2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E411" w14:textId="3FBB457E" w:rsidR="00C159DB" w:rsidRPr="00EA67A9" w:rsidRDefault="00C159DB" w:rsidP="00F1335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.42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6B6" w14:textId="3C3BD301" w:rsidR="00C159DB" w:rsidRPr="00EA67A9" w:rsidRDefault="00C159DB" w:rsidP="008622D6">
            <w:pPr>
              <w:ind w:right="-8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&lt; 0.001 </w:t>
            </w: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B9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194F42FE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7B57" w14:textId="7CA4D165" w:rsidR="00C159DB" w:rsidRPr="003F3A8B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4F81BD" w:themeColor="accent1"/>
              </w:rPr>
              <w:t>NB SAE</w:t>
            </w:r>
            <w:r w:rsidRPr="003F3A8B">
              <w:rPr>
                <w:rFonts w:ascii="Calibri" w:eastAsia="Times New Roman" w:hAnsi="Calibri" w:cs="Times New Roman"/>
                <w:b/>
                <w:color w:val="4F81BD" w:themeColor="accent1"/>
              </w:rPr>
              <w:t>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E49" w14:textId="077A5F01" w:rsidR="00C159DB" w:rsidRPr="003F3A8B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</w:pPr>
            <w:r w:rsidRPr="003F3A8B">
              <w:rPr>
                <w:rFonts w:ascii="Calibri" w:eastAsia="Times New Roman" w:hAnsi="Calibri" w:cs="Times New Roman"/>
                <w:b/>
                <w:color w:val="4F81BD" w:themeColor="accent1"/>
              </w:rPr>
              <w:t>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3E0" w14:textId="6F53D521" w:rsidR="00C159DB" w:rsidRPr="003F3A8B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</w:pPr>
            <w:r w:rsidRPr="003F3A8B">
              <w:rPr>
                <w:rFonts w:ascii="Calibri" w:eastAsia="Times New Roman" w:hAnsi="Calibri" w:cs="Times New Roman"/>
                <w:b/>
                <w:color w:val="4F81BD" w:themeColor="accent1"/>
              </w:rPr>
              <w:t>9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6DDF" w14:textId="77777777" w:rsidR="00C159DB" w:rsidRPr="003F3A8B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126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767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7133DB09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C313" w14:textId="1B44B43B" w:rsidR="00C159DB" w:rsidRPr="00F1335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NB </w:t>
            </w:r>
            <w:r w:rsidRPr="00F13359">
              <w:rPr>
                <w:rFonts w:ascii="Calibri" w:eastAsia="Times New Roman" w:hAnsi="Calibri" w:cs="Times New Roman"/>
                <w:b/>
                <w:bCs/>
                <w:color w:val="FF0000"/>
              </w:rPr>
              <w:t>AU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573E" w14:textId="5E15B48B" w:rsidR="00C159DB" w:rsidRPr="003F3A8B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3F3A8B">
              <w:rPr>
                <w:rFonts w:ascii="Calibri" w:eastAsia="Times New Roman" w:hAnsi="Calibri" w:cs="Times New Roman"/>
                <w:b/>
                <w:color w:val="FF0000"/>
              </w:rPr>
              <w:t>18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6DC" w14:textId="2876EF23" w:rsidR="00C159DB" w:rsidRPr="00F13359" w:rsidRDefault="00C159DB" w:rsidP="009A475F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color w:val="FF0000"/>
              </w:rPr>
              <w:t>3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2EC0" w14:textId="77777777" w:rsidR="00C159DB" w:rsidRPr="00F1335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3A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2E1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0DA27857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D390" w14:textId="125FB1CD" w:rsidR="00C159DB" w:rsidRPr="00F1335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NB </w:t>
            </w:r>
            <w:r w:rsidRPr="00F13359">
              <w:rPr>
                <w:rFonts w:ascii="Calibri" w:eastAsia="Times New Roman" w:hAnsi="Calibri" w:cs="Times New Roman"/>
                <w:b/>
                <w:bCs/>
                <w:color w:val="FF0000"/>
              </w:rPr>
              <w:t>FL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3FB7" w14:textId="2193D584" w:rsidR="00C159DB" w:rsidRPr="003F3A8B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3F3A8B">
              <w:rPr>
                <w:rFonts w:ascii="Calibri" w:eastAsia="Times New Roman" w:hAnsi="Calibri" w:cs="Times New Roman"/>
                <w:b/>
                <w:color w:val="FF0000"/>
              </w:rPr>
              <w:t>19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0175" w14:textId="34AD3791" w:rsidR="00C159DB" w:rsidRPr="00F13359" w:rsidRDefault="00C159DB" w:rsidP="009A475F">
            <w:pPr>
              <w:jc w:val="right"/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color w:val="FF0000"/>
              </w:rPr>
              <w:t>2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544" w14:textId="77777777" w:rsidR="00C159DB" w:rsidRPr="00F1335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7A6D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6E5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350AC56B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63B2" w14:textId="551370AD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UR1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5F14" w14:textId="3BBAFD58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840B" w14:textId="065D0334" w:rsidR="00C159DB" w:rsidRPr="003F3A8B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F3A8B">
              <w:rPr>
                <w:rFonts w:ascii="Calibri" w:eastAsia="Times New Roman" w:hAnsi="Calibri" w:cs="Times New Roman"/>
                <w:b/>
                <w:color w:val="000000"/>
              </w:rPr>
              <w:t>10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648D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44C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1C3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21BFB119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B21" w14:textId="39363EB1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UR2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935" w14:textId="69FF0E53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18C9" w14:textId="2E90D0C6" w:rsidR="00C159DB" w:rsidRPr="003F3A8B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F3A8B">
              <w:rPr>
                <w:rFonts w:ascii="Calibri" w:eastAsia="Times New Roman" w:hAnsi="Calibri" w:cs="Times New Roman"/>
                <w:b/>
                <w:color w:val="000000"/>
              </w:rPr>
              <w:t>15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AB6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E30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A39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08C2E144" w14:textId="77777777" w:rsidTr="00CE6565">
        <w:trPr>
          <w:gridAfter w:val="6"/>
          <w:wAfter w:w="1530" w:type="dxa"/>
          <w:trHeight w:val="300"/>
        </w:trPr>
        <w:tc>
          <w:tcPr>
            <w:tcW w:w="2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F9CC5F" w14:textId="1C0BD73C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AE1,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2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222C81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124274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8C4411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1C179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3B076160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184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730" w14:textId="1A55E5A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3C27" w14:textId="06D01A7E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f2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9DC6" w14:textId="77EA320D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3.06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ADA4" w14:textId="7B07AE9C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3808" w14:textId="77777777" w:rsidR="00C159DB" w:rsidRPr="00EA67A9" w:rsidRDefault="00C159DB" w:rsidP="008622D6">
            <w:pPr>
              <w:ind w:left="233" w:hanging="233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CC2FAF" w14:paraId="3E610A52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6AE1" w14:textId="57ACBAEF" w:rsidR="00C159DB" w:rsidRPr="00CC2FAF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4F81BD" w:themeColor="accent1"/>
              </w:rPr>
              <w:t>NB SAE</w:t>
            </w:r>
            <w:r w:rsidRPr="00CC2FAF">
              <w:rPr>
                <w:rFonts w:ascii="Calibri" w:eastAsia="Times New Roman" w:hAnsi="Calibri" w:cs="Times New Roman"/>
                <w:b/>
                <w:bCs/>
                <w:color w:val="4F81BD" w:themeColor="accent1"/>
              </w:rPr>
              <w:t>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0CC3" w14:textId="1833C1B7" w:rsidR="00C159DB" w:rsidRPr="00CC2FAF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</w:pPr>
            <w:r w:rsidRPr="00CC2FAF">
              <w:rPr>
                <w:rFonts w:ascii="Calibri" w:eastAsia="Times New Roman" w:hAnsi="Calibri" w:cs="Times New Roman"/>
                <w:b/>
                <w:color w:val="4F81BD" w:themeColor="accent1"/>
              </w:rPr>
              <w:t>9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5235" w14:textId="21DA7C0D" w:rsidR="00C159DB" w:rsidRPr="00CC2FAF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</w:pPr>
            <w:r w:rsidRPr="00CC2FAF">
              <w:rPr>
                <w:rFonts w:ascii="Calibri" w:eastAsia="Times New Roman" w:hAnsi="Calibri" w:cs="Times New Roman"/>
                <w:b/>
                <w:color w:val="4F81BD" w:themeColor="accent1"/>
              </w:rPr>
              <w:t>1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8C08" w14:textId="77777777" w:rsidR="00C159DB" w:rsidRPr="00CC2FAF" w:rsidRDefault="00C159DB" w:rsidP="009A475F">
            <w:pPr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BB0A" w14:textId="77777777" w:rsidR="00C159DB" w:rsidRPr="00CC2FAF" w:rsidRDefault="00C159DB" w:rsidP="009A475F">
            <w:pPr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</w:pP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47F3" w14:textId="77777777" w:rsidR="00C159DB" w:rsidRPr="00CC2FAF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72EBDBAD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CBD9" w14:textId="6F8B6FFF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UR1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186D" w14:textId="76986A2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EA35" w14:textId="76F0C041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E09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1D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B82A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57766E0C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736F" w14:textId="0BBA50B5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UR2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3F43" w14:textId="54760E1A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FAA7" w14:textId="5B62571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C8A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0B1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FE7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07E5F176" w14:textId="77777777" w:rsidTr="00CE6565">
        <w:trPr>
          <w:gridAfter w:val="6"/>
          <w:wAfter w:w="1530" w:type="dxa"/>
          <w:trHeight w:val="300"/>
        </w:trPr>
        <w:tc>
          <w:tcPr>
            <w:tcW w:w="752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BF4C2E7" w14:textId="5A391250" w:rsidR="00C159DB" w:rsidRPr="00D23778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1 is the most likely source of SAE1, *other sources likely exist</w:t>
            </w:r>
          </w:p>
        </w:tc>
      </w:tr>
      <w:tr w:rsidR="00C159DB" w:rsidRPr="00EA67A9" w14:paraId="5711742E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655092D" w14:textId="0AFB251E" w:rsidR="00C159DB" w:rsidRPr="00C14EAA" w:rsidRDefault="00C159DB" w:rsidP="00C14EAA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AE2, Analysis 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74DEB80" w14:textId="7EB91129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350538F" w14:textId="356D8133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BA2686B" w14:textId="4502420A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08CB80D" w14:textId="02AC6289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17D82D8" w14:textId="2A4CE0A3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03ACD1F8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EF23" w14:textId="2455823D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F72B" w14:textId="3F7D63BC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b/>
                <w:bCs/>
                <w:color w:val="000000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0436" w14:textId="58C8B4FD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b/>
                <w:bCs/>
                <w:color w:val="000000"/>
              </w:rPr>
              <w:t>ref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726B" w14:textId="096CB6CD" w:rsidR="00C159DB" w:rsidRPr="00F1335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.06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54CE" w14:textId="172FD5D2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7925D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5EF31CE3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C10E" w14:textId="23EDF88A" w:rsidR="00C159DB" w:rsidRPr="00D304BF" w:rsidRDefault="00C159DB" w:rsidP="00B320C7">
            <w:pPr>
              <w:rPr>
                <w:rFonts w:ascii="Calibri" w:eastAsia="Times New Roman" w:hAnsi="Calibri" w:cs="Times New Roman"/>
                <w:b/>
                <w:color w:val="548DD4" w:themeColor="text2" w:themeTint="99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548DD4" w:themeColor="text2" w:themeTint="99"/>
              </w:rPr>
              <w:t>NB SAE</w:t>
            </w:r>
            <w:r w:rsidRPr="00D304BF">
              <w:rPr>
                <w:rFonts w:ascii="Calibri" w:eastAsia="Times New Roman" w:hAnsi="Calibri" w:cs="Times New Roman"/>
                <w:b/>
                <w:bCs/>
                <w:color w:val="548DD4" w:themeColor="text2" w:themeTint="99"/>
              </w:rPr>
              <w:t>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0523" w14:textId="411A0FA7" w:rsidR="00C159DB" w:rsidRPr="00D304BF" w:rsidRDefault="00C159DB" w:rsidP="009A475F">
            <w:pPr>
              <w:rPr>
                <w:rFonts w:ascii="Calibri" w:eastAsia="Times New Roman" w:hAnsi="Calibri" w:cs="Times New Roman"/>
                <w:b/>
                <w:color w:val="548DD4" w:themeColor="text2" w:themeTint="99"/>
                <w:lang w:eastAsia="en-US"/>
              </w:rPr>
            </w:pPr>
            <w:r w:rsidRPr="00D304BF">
              <w:rPr>
                <w:rFonts w:ascii="Calibri" w:eastAsia="Times New Roman" w:hAnsi="Calibri" w:cs="Times New Roman"/>
                <w:b/>
                <w:color w:val="548DD4" w:themeColor="text2" w:themeTint="99"/>
              </w:rPr>
              <w:t>0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DB64" w14:textId="240A241F" w:rsidR="00C159DB" w:rsidRPr="00D304BF" w:rsidRDefault="00C159DB" w:rsidP="009A475F">
            <w:pPr>
              <w:rPr>
                <w:rFonts w:ascii="Calibri" w:eastAsia="Times New Roman" w:hAnsi="Calibri" w:cs="Times New Roman"/>
                <w:b/>
                <w:color w:val="548DD4" w:themeColor="text2" w:themeTint="99"/>
                <w:lang w:eastAsia="en-US"/>
              </w:rPr>
            </w:pPr>
            <w:r w:rsidRPr="00D304BF">
              <w:rPr>
                <w:rFonts w:ascii="Calibri" w:eastAsia="Times New Roman" w:hAnsi="Calibri" w:cs="Times New Roman"/>
                <w:b/>
                <w:color w:val="548DD4" w:themeColor="text2" w:themeTint="99"/>
              </w:rPr>
              <w:t>8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76B3" w14:textId="77777777" w:rsidR="00C159DB" w:rsidRPr="00F1335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E9608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46E850D" w14:textId="3DCF89AC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5E73F5E9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1026" w14:textId="5C666149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</w:t>
            </w:r>
            <w:r w:rsidRPr="00F13359">
              <w:rPr>
                <w:rFonts w:ascii="Calibri" w:eastAsia="Times New Roman" w:hAnsi="Calibri" w:cs="Times New Roman"/>
                <w:b/>
                <w:bCs/>
                <w:color w:val="000000"/>
              </w:rPr>
              <w:t>AU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59EB" w14:textId="3E1F9EF1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7D97" w14:textId="41D78DB0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CEF1" w14:textId="77777777" w:rsidR="00C159DB" w:rsidRPr="00F1335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B928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1AB29EB" w14:textId="5DE1688B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3ACAF2F5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A1C5" w14:textId="7D9FF03C" w:rsidR="00C159DB" w:rsidRPr="00F1335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</w:t>
            </w:r>
            <w:r w:rsidRPr="00F13359">
              <w:rPr>
                <w:rFonts w:ascii="Calibri" w:eastAsia="Times New Roman" w:hAnsi="Calibri" w:cs="Times New Roman"/>
                <w:b/>
                <w:bCs/>
                <w:color w:val="000000"/>
              </w:rPr>
              <w:t>FL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D643" w14:textId="54ACBD27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35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9E0F" w14:textId="01E15BE9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335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777F" w14:textId="77777777" w:rsidR="00C159DB" w:rsidRPr="00F1335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1902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5E91B58" w14:textId="2B748D44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772F5624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C7CF" w14:textId="7B8D32D0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</w:t>
            </w:r>
            <w:r w:rsidRPr="00F13359">
              <w:rPr>
                <w:rFonts w:ascii="Calibri" w:eastAsia="Times New Roman" w:hAnsi="Calibri" w:cs="Times New Roman"/>
                <w:b/>
                <w:bCs/>
                <w:color w:val="000000"/>
              </w:rPr>
              <w:t>FL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13B6" w14:textId="3929FA0E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F9D8" w14:textId="0E4DBB8C" w:rsidR="00C159DB" w:rsidRPr="00F1335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AD4F" w14:textId="77777777" w:rsidR="00C159DB" w:rsidRPr="00F1335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815F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2ECF2E7" w14:textId="315C2B5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0F877785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9531" w14:textId="030B2102" w:rsidR="00C159DB" w:rsidRPr="00F13359" w:rsidRDefault="00C159DB" w:rsidP="009A475F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B UR1</w:t>
            </w:r>
            <w:r w:rsidRPr="00F13359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06B37" w14:textId="5CD9101F" w:rsidR="00C159DB" w:rsidRPr="00F13359" w:rsidRDefault="00C159DB" w:rsidP="009A475F">
            <w:pPr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b/>
                <w:bCs/>
                <w:color w:val="FF0000"/>
              </w:rPr>
              <w:t>8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04E8" w14:textId="23B3C564" w:rsidR="00C159DB" w:rsidRPr="00F13359" w:rsidRDefault="00C159DB" w:rsidP="009A475F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color w:val="FF0000"/>
              </w:rPr>
              <w:t>6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0FA6" w14:textId="77777777" w:rsidR="00C159DB" w:rsidRPr="00F1335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2533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0803D3" w14:textId="37F786F1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5F6AABC5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3A95" w14:textId="562C499A" w:rsidR="00C159DB" w:rsidRPr="00F13359" w:rsidRDefault="00C159DB" w:rsidP="009A475F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B UR2</w:t>
            </w:r>
            <w:r w:rsidRPr="00F13359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2166" w14:textId="53368181" w:rsidR="00C159DB" w:rsidRPr="00F13359" w:rsidRDefault="00C159DB" w:rsidP="009A475F">
            <w:pPr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b/>
                <w:bCs/>
                <w:color w:val="FF0000"/>
              </w:rPr>
              <w:t>14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21389" w14:textId="0EFF86B4" w:rsidR="00C159DB" w:rsidRPr="00F13359" w:rsidRDefault="00C159DB" w:rsidP="009A475F">
            <w:pPr>
              <w:rPr>
                <w:rFonts w:ascii="Calibri" w:eastAsia="Times New Roman" w:hAnsi="Calibri" w:cs="Times New Roman"/>
                <w:color w:val="FF0000"/>
                <w:lang w:eastAsia="en-US"/>
              </w:rPr>
            </w:pPr>
            <w:r w:rsidRPr="00F13359">
              <w:rPr>
                <w:rFonts w:ascii="Calibri" w:eastAsia="Times New Roman" w:hAnsi="Calibri" w:cs="Times New Roman"/>
                <w:color w:val="FF0000"/>
              </w:rPr>
              <w:t>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1B34" w14:textId="77777777" w:rsidR="00C159DB" w:rsidRPr="00F1335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68B8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902119D" w14:textId="2E009954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280F0C14" w14:textId="77777777" w:rsidTr="00CE6565">
        <w:trPr>
          <w:gridAfter w:val="6"/>
          <w:wAfter w:w="1530" w:type="dxa"/>
          <w:trHeight w:val="300"/>
        </w:trPr>
        <w:tc>
          <w:tcPr>
            <w:tcW w:w="752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9CAFBF" w14:textId="1A2A27FA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lastRenderedPageBreak/>
              <w:t>C</w:t>
            </w:r>
            <w:r w:rsidRPr="008622D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. FLOCK ALLOCATION TABLES FOR EACH POPUL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- Continued</w:t>
            </w:r>
          </w:p>
        </w:tc>
      </w:tr>
      <w:tr w:rsidR="00C159DB" w:rsidRPr="00EA67A9" w14:paraId="7921ABBF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DF23E56" w14:textId="59BC7A48" w:rsidR="00C159DB" w:rsidRPr="00EA67A9" w:rsidRDefault="00C159DB" w:rsidP="00C14EA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AE2, Analysis 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14E6912" w14:textId="7E656BF6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821ACE2" w14:textId="13EBBA79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EF22FAB" w14:textId="555D8268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C1B9D98" w14:textId="7F60B06F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A79AE55" w14:textId="3B5D9EAA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19BE1026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BC6B96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1C4219A" w14:textId="0B50DAF5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C49E1B8" w14:textId="0D2A561D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f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9652257" w14:textId="6FC91F17" w:rsidR="00C159DB" w:rsidRPr="00EA67A9" w:rsidRDefault="00C159DB" w:rsidP="00F133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.01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7E33CEB" w14:textId="41C00D1D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&lt; 0.001</w:t>
            </w: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3A4F0FD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B1BEE52" w14:textId="77777777" w:rsidTr="00CE6565">
        <w:trPr>
          <w:gridAfter w:val="6"/>
          <w:wAfter w:w="1530" w:type="dxa"/>
          <w:trHeight w:val="225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B7E4D8F" w14:textId="16D80000" w:rsidR="00C159DB" w:rsidRPr="00D304BF" w:rsidRDefault="00C159DB" w:rsidP="009A475F">
            <w:pPr>
              <w:rPr>
                <w:rFonts w:ascii="Calibri" w:eastAsia="Times New Roman" w:hAnsi="Calibri" w:cs="Times New Roman"/>
                <w:b/>
                <w:color w:val="548DD4" w:themeColor="text2" w:themeTint="99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548DD4" w:themeColor="text2" w:themeTint="99"/>
              </w:rPr>
              <w:t>NB SAE</w:t>
            </w:r>
            <w:r w:rsidRPr="00D304BF">
              <w:rPr>
                <w:rFonts w:ascii="Calibri" w:eastAsia="Times New Roman" w:hAnsi="Calibri" w:cs="Times New Roman"/>
                <w:b/>
                <w:bCs/>
                <w:color w:val="548DD4" w:themeColor="text2" w:themeTint="99"/>
              </w:rPr>
              <w:t>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77232EE" w14:textId="4DBF51FD" w:rsidR="00C159DB" w:rsidRPr="00D304BF" w:rsidRDefault="00C159DB" w:rsidP="009A475F">
            <w:pPr>
              <w:rPr>
                <w:rFonts w:ascii="Calibri" w:eastAsia="Times New Roman" w:hAnsi="Calibri" w:cs="Times New Roman"/>
                <w:b/>
                <w:color w:val="548DD4" w:themeColor="text2" w:themeTint="99"/>
                <w:lang w:eastAsia="en-US"/>
              </w:rPr>
            </w:pPr>
            <w:r w:rsidRPr="00D304BF">
              <w:rPr>
                <w:rFonts w:ascii="Calibri" w:eastAsia="Times New Roman" w:hAnsi="Calibri" w:cs="Times New Roman"/>
                <w:b/>
                <w:color w:val="548DD4" w:themeColor="text2" w:themeTint="99"/>
              </w:rPr>
              <w:t>6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3188EFA" w14:textId="40C36E13" w:rsidR="00C159DB" w:rsidRPr="00D304BF" w:rsidRDefault="00C159DB" w:rsidP="009A475F">
            <w:pPr>
              <w:rPr>
                <w:rFonts w:ascii="Calibri" w:eastAsia="Times New Roman" w:hAnsi="Calibri" w:cs="Times New Roman"/>
                <w:b/>
                <w:color w:val="548DD4" w:themeColor="text2" w:themeTint="99"/>
                <w:lang w:eastAsia="en-US"/>
              </w:rPr>
            </w:pPr>
            <w:r w:rsidRPr="00D304BF">
              <w:rPr>
                <w:rFonts w:ascii="Calibri" w:eastAsia="Times New Roman" w:hAnsi="Calibri" w:cs="Times New Roman"/>
                <w:b/>
                <w:color w:val="548DD4" w:themeColor="text2" w:themeTint="99"/>
              </w:rPr>
              <w:t>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03207B4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A5E5A08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0B0D65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317B38CC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9929F7A" w14:textId="17C19CA9" w:rsidR="00C159DB" w:rsidRPr="00AD5CC5" w:rsidRDefault="00C159DB" w:rsidP="009A475F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NB </w:t>
            </w:r>
            <w:r w:rsidRPr="00AD5CC5">
              <w:rPr>
                <w:rFonts w:ascii="Calibri" w:eastAsia="Times New Roman" w:hAnsi="Calibri" w:cs="Times New Roman"/>
                <w:b/>
                <w:bCs/>
                <w:color w:val="FF0000"/>
              </w:rPr>
              <w:t>AU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8FCBD12" w14:textId="2C66507E" w:rsidR="00C159DB" w:rsidRPr="00AD5CC5" w:rsidRDefault="00C159DB" w:rsidP="009A475F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AD5CC5">
              <w:rPr>
                <w:rFonts w:ascii="Calibri" w:eastAsia="Times New Roman" w:hAnsi="Calibri" w:cs="Times New Roman"/>
                <w:b/>
                <w:color w:val="FF0000"/>
              </w:rPr>
              <w:t>10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2EE4CC1" w14:textId="40733BFA" w:rsidR="00C159DB" w:rsidRPr="00AD5CC5" w:rsidRDefault="00C159DB" w:rsidP="009A475F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AD5CC5">
              <w:rPr>
                <w:rFonts w:ascii="Calibri" w:eastAsia="Times New Roman" w:hAnsi="Calibri" w:cs="Times New Roman"/>
                <w:b/>
                <w:color w:val="FF0000"/>
              </w:rPr>
              <w:t>1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B037390" w14:textId="77777777" w:rsidR="00C159DB" w:rsidRPr="00AD5CC5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E752113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E828D8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7856018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2C19B5" w14:textId="1C843379" w:rsidR="00C159DB" w:rsidRPr="00CC2FAF" w:rsidRDefault="00C159DB" w:rsidP="009A475F">
            <w:pPr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B FL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8E318B5" w14:textId="23A966D9" w:rsidR="00C159DB" w:rsidRPr="00CC2FAF" w:rsidRDefault="00C159DB" w:rsidP="009A475F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B37BD6E" w14:textId="34DB5B97" w:rsidR="00C159DB" w:rsidRPr="00CC2FAF" w:rsidRDefault="00C159DB" w:rsidP="009A475F">
            <w:pPr>
              <w:rPr>
                <w:rFonts w:ascii="Calibri" w:eastAsia="Times New Roman" w:hAnsi="Calibri" w:cs="Times New Roman"/>
                <w:b/>
                <w:color w:val="FF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46B1175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A898FF2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A63F39B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1FBB6163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F3EC705" w14:textId="15FCC1FF" w:rsidR="00C159DB" w:rsidRPr="00CC2FAF" w:rsidRDefault="00C159DB" w:rsidP="009A475F">
            <w:pPr>
              <w:rPr>
                <w:rFonts w:ascii="Calibri" w:eastAsia="Times New Roman" w:hAnsi="Calibri" w:cs="Times New Roman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NB FL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665EDA7" w14:textId="34716AFD" w:rsidR="00C159DB" w:rsidRPr="00AD5CC5" w:rsidRDefault="00C159DB" w:rsidP="009A475F">
            <w:pPr>
              <w:rPr>
                <w:rFonts w:ascii="Calibri" w:eastAsia="Times New Roman" w:hAnsi="Calibri" w:cs="Times New Roman"/>
                <w:b/>
                <w:lang w:eastAsia="en-US"/>
              </w:rPr>
            </w:pPr>
            <w:r w:rsidRPr="00AD5CC5">
              <w:rPr>
                <w:rFonts w:ascii="Calibri" w:eastAsia="Times New Roman" w:hAnsi="Calibri" w:cs="Times New Roman"/>
                <w:b/>
                <w:color w:val="FF0000"/>
              </w:rPr>
              <w:t>0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F5AC330" w14:textId="047021B3" w:rsidR="00C159DB" w:rsidRPr="00AD5CC5" w:rsidRDefault="00C159DB" w:rsidP="009A475F">
            <w:pPr>
              <w:rPr>
                <w:rFonts w:ascii="Calibri" w:eastAsia="Times New Roman" w:hAnsi="Calibri" w:cs="Times New Roman"/>
                <w:b/>
                <w:color w:val="FF0000"/>
                <w:lang w:eastAsia="en-US"/>
              </w:rPr>
            </w:pPr>
            <w:r w:rsidRPr="00AD5CC5">
              <w:rPr>
                <w:rFonts w:ascii="Calibri" w:eastAsia="Times New Roman" w:hAnsi="Calibri" w:cs="Times New Roman"/>
                <w:b/>
                <w:color w:val="FF0000"/>
              </w:rPr>
              <w:t>1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7FEBFA9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30B8B36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CE8882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60D03C55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A13D495" w14:textId="3A5BD02E" w:rsidR="00C159DB" w:rsidRPr="00EA67A9" w:rsidRDefault="00C159DB" w:rsidP="00C14EAA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AE2, Analysis 3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5CF509D" w14:textId="77777777" w:rsidR="00C159DB" w:rsidRPr="00EA67A9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D5473DF" w14:textId="77777777" w:rsidR="00C159DB" w:rsidRPr="00EA67A9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BEE0DE1" w14:textId="77777777" w:rsidR="00C159DB" w:rsidRPr="00EA67A9" w:rsidRDefault="00C159DB" w:rsidP="00E565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6971860" w14:textId="77777777" w:rsidR="00C159DB" w:rsidRPr="00EA67A9" w:rsidRDefault="00C159DB" w:rsidP="00E565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D8EF816" w14:textId="77777777" w:rsidR="00C159DB" w:rsidRPr="00EA67A9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3860786B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FA768A3" w14:textId="77777777" w:rsidR="00C159DB" w:rsidRPr="00C14EAA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466144D" w14:textId="77777777" w:rsidR="00C159DB" w:rsidRPr="00C14EAA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4EAA">
              <w:rPr>
                <w:rFonts w:ascii="Calibri" w:eastAsia="Times New Roman" w:hAnsi="Calibri" w:cs="Times New Roman"/>
                <w:b/>
                <w:bCs/>
                <w:color w:val="000000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B2594B5" w14:textId="77777777" w:rsidR="00C159DB" w:rsidRPr="00C14EAA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4EAA">
              <w:rPr>
                <w:rFonts w:ascii="Calibri" w:eastAsia="Times New Roman" w:hAnsi="Calibri" w:cs="Times New Roman"/>
                <w:b/>
                <w:bCs/>
                <w:color w:val="000000"/>
              </w:rPr>
              <w:t>ref2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BC6A937" w14:textId="6617D7B3" w:rsidR="00C159DB" w:rsidRPr="00C14EAA" w:rsidRDefault="00C159DB" w:rsidP="00C14E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4EAA">
              <w:rPr>
                <w:rFonts w:ascii="Calibri" w:eastAsia="Times New Roman" w:hAnsi="Calibri" w:cs="Times New Roman"/>
                <w:b/>
                <w:bCs/>
                <w:color w:val="000000"/>
              </w:rPr>
              <w:t>2.18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F566511" w14:textId="09868AD2" w:rsidR="00C159DB" w:rsidRPr="00C14EAA" w:rsidRDefault="00C159DB" w:rsidP="00E565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14EAA">
              <w:rPr>
                <w:rFonts w:ascii="Calibri" w:eastAsia="Times New Roman" w:hAnsi="Calibri" w:cs="Times New Roman"/>
                <w:b/>
                <w:bCs/>
              </w:rPr>
              <w:t>0.82</w:t>
            </w: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0701EF6" w14:textId="77777777" w:rsidR="00C159DB" w:rsidRPr="00EA67A9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6ACFC4A8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F86B6C" w14:textId="2A4AC758" w:rsidR="00C159DB" w:rsidRPr="00C14EAA" w:rsidRDefault="00C159DB" w:rsidP="00E56596">
            <w:pPr>
              <w:rPr>
                <w:rFonts w:ascii="Calibri" w:eastAsia="Times New Roman" w:hAnsi="Calibri" w:cs="Times New Roman"/>
                <w:b/>
                <w:color w:val="548DD4" w:themeColor="text2" w:themeTint="99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</w:rPr>
              <w:t>NB SAE</w:t>
            </w:r>
            <w:r w:rsidRPr="00C14EAA">
              <w:rPr>
                <w:rFonts w:ascii="Calibri" w:eastAsia="Times New Roman" w:hAnsi="Calibri" w:cs="Times New Roman"/>
                <w:b/>
                <w:bCs/>
                <w:color w:val="0070C0"/>
              </w:rPr>
              <w:t>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03E042C" w14:textId="42484D8D" w:rsidR="00C159DB" w:rsidRPr="00C14EAA" w:rsidRDefault="00C159DB" w:rsidP="00E56596">
            <w:pPr>
              <w:rPr>
                <w:rFonts w:ascii="Calibri" w:eastAsia="Times New Roman" w:hAnsi="Calibri" w:cs="Times New Roman"/>
                <w:b/>
                <w:color w:val="548DD4" w:themeColor="text2" w:themeTint="99"/>
                <w:lang w:eastAsia="en-US"/>
              </w:rPr>
            </w:pPr>
            <w:r w:rsidRPr="00C14EAA">
              <w:rPr>
                <w:rFonts w:ascii="Calibri" w:eastAsia="Times New Roman" w:hAnsi="Calibri" w:cs="Times New Roman"/>
                <w:b/>
                <w:bCs/>
                <w:color w:val="0070C0"/>
              </w:rPr>
              <w:t>4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632E214" w14:textId="5F9A633E" w:rsidR="00C159DB" w:rsidRPr="00C14EAA" w:rsidRDefault="00C159DB" w:rsidP="00E56596">
            <w:pPr>
              <w:rPr>
                <w:rFonts w:ascii="Calibri" w:eastAsia="Times New Roman" w:hAnsi="Calibri" w:cs="Times New Roman"/>
                <w:b/>
                <w:color w:val="548DD4" w:themeColor="text2" w:themeTint="99"/>
                <w:lang w:eastAsia="en-US"/>
              </w:rPr>
            </w:pPr>
            <w:r w:rsidRPr="00C14EAA">
              <w:rPr>
                <w:rFonts w:ascii="Calibri" w:eastAsia="Times New Roman" w:hAnsi="Calibri" w:cs="Times New Roman"/>
                <w:b/>
                <w:bCs/>
                <w:color w:val="0070C0"/>
              </w:rPr>
              <w:t>4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917E7CB" w14:textId="77777777" w:rsidR="00C159DB" w:rsidRPr="00C14EAA" w:rsidRDefault="00C159DB" w:rsidP="00E565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5241801" w14:textId="77777777" w:rsidR="00C159DB" w:rsidRPr="00C14EAA" w:rsidRDefault="00C159DB" w:rsidP="00E565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4B9E696" w14:textId="77777777" w:rsidR="00C159DB" w:rsidRPr="00EA67A9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7FE30D1A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FB85BC4" w14:textId="43709A76" w:rsidR="00C159DB" w:rsidRPr="00C14EAA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B </w:t>
            </w:r>
            <w:r w:rsidRPr="00C14EAA">
              <w:rPr>
                <w:rFonts w:ascii="Calibri" w:eastAsia="Times New Roman" w:hAnsi="Calibri" w:cs="Times New Roman"/>
                <w:b/>
                <w:bCs/>
                <w:color w:val="000000"/>
              </w:rPr>
              <w:t>FL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EA53610" w14:textId="6C5199D5" w:rsidR="00C159DB" w:rsidRPr="00C14EAA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4EA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317BEB5" w14:textId="16C42139" w:rsidR="00C159DB" w:rsidRPr="00C14EAA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14EA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0FBF6C1" w14:textId="77777777" w:rsidR="00C159DB" w:rsidRPr="00C14EAA" w:rsidRDefault="00C159DB" w:rsidP="00E565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D360B26" w14:textId="77777777" w:rsidR="00C159DB" w:rsidRPr="00C14EAA" w:rsidRDefault="00C159DB" w:rsidP="00E565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D56A41E" w14:textId="77777777" w:rsidR="00C159DB" w:rsidRPr="00EA67A9" w:rsidRDefault="00C159DB" w:rsidP="00E56596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5DAA0014" w14:textId="77777777" w:rsidTr="00CE6565">
        <w:trPr>
          <w:gridAfter w:val="6"/>
          <w:wAfter w:w="1530" w:type="dxa"/>
          <w:trHeight w:val="300"/>
        </w:trPr>
        <w:tc>
          <w:tcPr>
            <w:tcW w:w="752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tbl>
            <w:tblPr>
              <w:tblW w:w="7215" w:type="dxa"/>
              <w:tblInd w:w="93" w:type="dxa"/>
              <w:tblLayout w:type="fixed"/>
              <w:tblLook w:val="04A0" w:firstRow="1" w:lastRow="0" w:firstColumn="1" w:lastColumn="0" w:noHBand="0" w:noVBand="1"/>
            </w:tblPr>
            <w:tblGrid>
              <w:gridCol w:w="5748"/>
              <w:gridCol w:w="1467"/>
            </w:tblGrid>
            <w:tr w:rsidR="00C159DB" w:rsidRPr="00EA67A9" w14:paraId="00FDB9C1" w14:textId="77777777" w:rsidTr="00B320C7">
              <w:trPr>
                <w:trHeight w:val="300"/>
              </w:trPr>
              <w:tc>
                <w:tcPr>
                  <w:tcW w:w="5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FFCC"/>
                  <w:noWrap/>
                  <w:vAlign w:val="bottom"/>
                  <w:hideMark/>
                </w:tcPr>
                <w:p w14:paraId="68E8F4EA" w14:textId="31E36E88" w:rsidR="00C159DB" w:rsidRPr="00EA67A9" w:rsidRDefault="00C159DB" w:rsidP="00B320C7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  <w:t>FL1</w:t>
                  </w:r>
                  <w:r w:rsidRPr="00EA67A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  <w:t xml:space="preserve"> is the most likely source of 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US"/>
                    </w:rPr>
                    <w:t>SAE2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FFCC"/>
                  <w:noWrap/>
                  <w:vAlign w:val="bottom"/>
                  <w:hideMark/>
                </w:tcPr>
                <w:p w14:paraId="4C0899B6" w14:textId="77777777" w:rsidR="00C159DB" w:rsidRPr="00EA67A9" w:rsidRDefault="00C159DB" w:rsidP="001D1846">
                  <w:pPr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</w:pPr>
                  <w:r w:rsidRPr="00EA67A9">
                    <w:rPr>
                      <w:rFonts w:ascii="Calibri" w:eastAsia="Times New Roman" w:hAnsi="Calibri" w:cs="Times New Roman"/>
                      <w:color w:val="000000"/>
                      <w:lang w:eastAsia="en-US"/>
                    </w:rPr>
                    <w:t> </w:t>
                  </w:r>
                </w:p>
              </w:tc>
            </w:tr>
          </w:tbl>
          <w:p w14:paraId="6E76C68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2A6F96AB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6CF1AB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7FF0A2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3F439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105E9B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0A320D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2F237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562A5FBB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F83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09A7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18B2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3403" w14:textId="0DD11920" w:rsidR="00C159DB" w:rsidRPr="00EA67A9" w:rsidRDefault="00C159DB" w:rsidP="00244F0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9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7</w:t>
            </w: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3EA4" w14:textId="18C6C0D5" w:rsidR="00C159DB" w:rsidRPr="00EA67A9" w:rsidRDefault="00244F06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F47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736793C1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755B" w14:textId="404F781B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B TX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 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F787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0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DD39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9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8BC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3FD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9F2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14762216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077" w14:textId="77B86CDD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E116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C7E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8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A65E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431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BCB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41881B0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6755" w14:textId="173AE1D1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EA56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E9DE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B09A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04A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16B9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5B294E27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058A" w14:textId="1FC54709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7FB6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744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16DB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794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12C1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6B66E67F" w14:textId="77777777" w:rsidTr="00CE6565">
        <w:trPr>
          <w:gridAfter w:val="6"/>
          <w:wAfter w:w="1530" w:type="dxa"/>
          <w:trHeight w:val="300"/>
        </w:trPr>
        <w:tc>
          <w:tcPr>
            <w:tcW w:w="604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AA8186A" w14:textId="2560AE2D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 is the most likely source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DBD8A1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77EF9CAC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A5900B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93E43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A6F33E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CE3C29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E6B1EF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44EAC7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2177D405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E2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FF1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2E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8B5E" w14:textId="29BD9527" w:rsidR="00C159DB" w:rsidRPr="00EA67A9" w:rsidRDefault="00C159DB" w:rsidP="00244F0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35</w:t>
            </w: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8D7D" w14:textId="1B44D1C2" w:rsidR="00C159DB" w:rsidRPr="00EA67A9" w:rsidRDefault="00244F06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CF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04E9D3B5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9112" w14:textId="707B9568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B TX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 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D6E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7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E026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0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EDD1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46DD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6141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911A5B1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791C" w14:textId="0DE32A56" w:rsidR="00C159DB" w:rsidRPr="00CC2FAF" w:rsidRDefault="00C159DB" w:rsidP="009A475F">
            <w:pPr>
              <w:rPr>
                <w:rFonts w:ascii="Calibri" w:eastAsia="Times New Roman" w:hAnsi="Calibri" w:cs="Times New Roman"/>
                <w:bCs/>
                <w:lang w:eastAsia="en-US"/>
              </w:rPr>
            </w:pPr>
            <w:r>
              <w:rPr>
                <w:rFonts w:ascii="Calibri" w:eastAsia="Times New Roman" w:hAnsi="Calibri" w:cs="Times New Roman"/>
                <w:bCs/>
                <w:lang w:eastAsia="en-US"/>
              </w:rPr>
              <w:t xml:space="preserve">NB </w:t>
            </w:r>
            <w:r w:rsidRPr="00CC2FAF">
              <w:rPr>
                <w:rFonts w:ascii="Calibri" w:eastAsia="Times New Roman" w:hAnsi="Calibri" w:cs="Times New Roman"/>
                <w:bCs/>
                <w:lang w:eastAsia="en-US"/>
              </w:rPr>
              <w:t>FL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D0C" w14:textId="77777777" w:rsidR="00C159DB" w:rsidRPr="00CC2FAF" w:rsidRDefault="00C159DB" w:rsidP="009A475F">
            <w:pPr>
              <w:jc w:val="right"/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CC2FAF">
              <w:rPr>
                <w:rFonts w:ascii="Calibri" w:eastAsia="Times New Roman" w:hAnsi="Calibri" w:cs="Times New Roman"/>
                <w:bCs/>
                <w:lang w:eastAsia="en-US"/>
              </w:rPr>
              <w:t>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DFD8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9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3B7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375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860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6350A0AE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4766" w14:textId="19E75BCC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F490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105A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7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6F2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B1E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897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48F0485F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215B" w14:textId="192CE01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A59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5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7D74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BCE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2E4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9A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24CDE0DD" w14:textId="77777777" w:rsidTr="00CE6565">
        <w:trPr>
          <w:gridAfter w:val="6"/>
          <w:wAfter w:w="1530" w:type="dxa"/>
          <w:trHeight w:val="300"/>
        </w:trPr>
        <w:tc>
          <w:tcPr>
            <w:tcW w:w="604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51550A2" w14:textId="5DD5EF03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is the most likely source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2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DC334C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2F601A9F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3834D6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 3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4FB23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748B8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1864BA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DCE207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D7F1B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2A7411E3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2141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65C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2862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8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E25" w14:textId="01CF5ED5" w:rsidR="00C159DB" w:rsidRPr="00EA67A9" w:rsidRDefault="00C159DB" w:rsidP="00CE656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15</w:t>
            </w: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736A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.44E-07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786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15B268EB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FEB7" w14:textId="1312F5E0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B TX3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 xml:space="preserve"> 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96BD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9</w:t>
            </w:r>
          </w:p>
        </w:tc>
        <w:tc>
          <w:tcPr>
            <w:tcW w:w="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857C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0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C20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9563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CBF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5A7EB4B1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B1B8" w14:textId="35044646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E271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8</w:t>
            </w:r>
          </w:p>
        </w:tc>
        <w:tc>
          <w:tcPr>
            <w:tcW w:w="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F9F9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6EBE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4C16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26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524A7907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C8A3" w14:textId="6FE350AE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E2FE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F295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8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C78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63A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A8B9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741AEE4C" w14:textId="77777777" w:rsidTr="00CE6565">
        <w:trPr>
          <w:gridAfter w:val="6"/>
          <w:wAfter w:w="1530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E7C0" w14:textId="58E9716C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AEF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6C7" w14:textId="77777777" w:rsidR="00C159DB" w:rsidRPr="00EA67A9" w:rsidRDefault="00C159DB" w:rsidP="009A475F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10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C5F9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797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264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0C7C4DD8" w14:textId="77777777" w:rsidTr="00CE6565">
        <w:trPr>
          <w:gridAfter w:val="6"/>
          <w:wAfter w:w="1530" w:type="dxa"/>
          <w:trHeight w:val="300"/>
        </w:trPr>
        <w:tc>
          <w:tcPr>
            <w:tcW w:w="604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834DEC2" w14:textId="1BE338DD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 is the most likely source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3</w:t>
            </w:r>
          </w:p>
        </w:tc>
        <w:tc>
          <w:tcPr>
            <w:tcW w:w="1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F5289C6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71EAA7C7" w14:textId="449A2494" w:rsidTr="00CE6565">
        <w:trPr>
          <w:gridAfter w:val="2"/>
          <w:wAfter w:w="1164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C0B275A" w14:textId="61410C02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UG, Analysis 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2F18B6E" w14:textId="6AC01E1D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77EA573" w14:textId="67503FA2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09DDFE2" w14:textId="0CA628C9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26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3A2A6EC" w14:textId="5D774EF4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315" w:type="dxa"/>
            <w:gridSpan w:val="3"/>
            <w:vAlign w:val="bottom"/>
          </w:tcPr>
          <w:p w14:paraId="687A166F" w14:textId="451CDFBA" w:rsidR="00C159DB" w:rsidRPr="00EA67A9" w:rsidRDefault="00C159DB"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C159DB" w:rsidRPr="00EA67A9" w14:paraId="37EE08A9" w14:textId="7FBFAA6C" w:rsidTr="00CE6565">
        <w:trPr>
          <w:gridAfter w:val="2"/>
          <w:wAfter w:w="1164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335F0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D05772" w14:textId="727B34D6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EB77F17" w14:textId="4BB25F3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93648E" w14:textId="73E4D1C3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4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857533" w14:textId="57BC7517" w:rsidR="00C159DB" w:rsidRPr="00EA67A9" w:rsidRDefault="00244F06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1530" w:type="dxa"/>
            <w:gridSpan w:val="8"/>
            <w:vAlign w:val="bottom"/>
          </w:tcPr>
          <w:p w14:paraId="76F9F8DA" w14:textId="77777777" w:rsidR="00C159DB" w:rsidRPr="00EA67A9" w:rsidRDefault="00C159DB"/>
        </w:tc>
      </w:tr>
      <w:tr w:rsidR="00C159DB" w:rsidRPr="00EA67A9" w14:paraId="33706B94" w14:textId="188F0244" w:rsidTr="00CE6565">
        <w:trPr>
          <w:gridAfter w:val="2"/>
          <w:wAfter w:w="1164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CEFAC9" w14:textId="68B61A11" w:rsidR="00C159DB" w:rsidRPr="003C7AAF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  <w:t xml:space="preserve">NB </w:t>
            </w:r>
            <w:r w:rsidRPr="003C7AAF"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  <w:t>UG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C77BE1F" w14:textId="7C0F8FFC" w:rsidR="00C159DB" w:rsidRPr="003C7AAF" w:rsidRDefault="00C159DB" w:rsidP="009A475F">
            <w:pPr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</w:pPr>
            <w:r w:rsidRPr="003C7AAF"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  <w:t>2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C58194" w14:textId="1C004DF2" w:rsidR="00C159DB" w:rsidRPr="003C7AAF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</w:pPr>
            <w:r w:rsidRPr="003C7AAF"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  <w:t>5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08EE32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A6CF6D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8"/>
            <w:vAlign w:val="bottom"/>
          </w:tcPr>
          <w:p w14:paraId="415698DC" w14:textId="77777777" w:rsidR="00C159DB" w:rsidRPr="00EA67A9" w:rsidRDefault="00C159DB"/>
        </w:tc>
      </w:tr>
      <w:tr w:rsidR="00C159DB" w:rsidRPr="00EA67A9" w14:paraId="56417AEF" w14:textId="27D4390E" w:rsidTr="00CE6565">
        <w:trPr>
          <w:gridAfter w:val="2"/>
          <w:wAfter w:w="1164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DBE4A7" w14:textId="4BCFB8E5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DFDD57" w14:textId="6C708F2C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3B4A6B" w14:textId="482008E9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8A2AF5C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42E10A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8"/>
            <w:vAlign w:val="bottom"/>
          </w:tcPr>
          <w:p w14:paraId="139D9F3C" w14:textId="77777777" w:rsidR="00C159DB" w:rsidRPr="00EA67A9" w:rsidRDefault="00C159DB"/>
        </w:tc>
      </w:tr>
      <w:tr w:rsidR="00C159DB" w:rsidRPr="00EA67A9" w14:paraId="003C3695" w14:textId="3DD92B62" w:rsidTr="00CE6565">
        <w:trPr>
          <w:gridAfter w:val="2"/>
          <w:wAfter w:w="1164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15F95E" w14:textId="22713360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B0C5D1F" w14:textId="1AEC50AE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45D3D2A" w14:textId="04DA0880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0031FF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8AF74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8"/>
            <w:vAlign w:val="bottom"/>
          </w:tcPr>
          <w:p w14:paraId="4F622644" w14:textId="77777777" w:rsidR="00C159DB" w:rsidRPr="00EA67A9" w:rsidRDefault="00C159DB"/>
        </w:tc>
      </w:tr>
      <w:tr w:rsidR="00C159DB" w:rsidRPr="00EA67A9" w14:paraId="1A0E430D" w14:textId="0C246441" w:rsidTr="00CE6565">
        <w:trPr>
          <w:gridAfter w:val="2"/>
          <w:wAfter w:w="1164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06ADED" w14:textId="1D51D1CC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84B0EA1" w14:textId="7923A612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7CFAD3" w14:textId="0C97ED90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1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FAF3D4D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CFAC34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gridSpan w:val="8"/>
            <w:vAlign w:val="bottom"/>
          </w:tcPr>
          <w:p w14:paraId="6B26CD54" w14:textId="77777777" w:rsidR="00C159DB" w:rsidRPr="00EA67A9" w:rsidRDefault="00C159DB"/>
        </w:tc>
      </w:tr>
      <w:tr w:rsidR="00C159DB" w:rsidRPr="00EA67A9" w14:paraId="6A12F13F" w14:textId="77777777" w:rsidTr="00CE6565">
        <w:trPr>
          <w:gridAfter w:val="10"/>
          <w:wAfter w:w="2694" w:type="dxa"/>
          <w:trHeight w:val="378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02EFC60" w14:textId="3E1E00BE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594C0A0" w14:textId="70E8EED5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6AE7420" w14:textId="331F5179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5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A9935D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D874947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199FDBE1" w14:textId="77777777" w:rsidTr="00CE6565">
        <w:trPr>
          <w:gridAfter w:val="10"/>
          <w:wAfter w:w="2694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588FC6C" w14:textId="77777777" w:rsidR="00C159DB" w:rsidRDefault="00C159DB" w:rsidP="00843E8A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348994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2CC456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74C9AB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6698855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C159DB" w:rsidRPr="00EA67A9" w14:paraId="104F6065" w14:textId="77777777" w:rsidTr="00CE6565">
        <w:trPr>
          <w:gridAfter w:val="10"/>
          <w:wAfter w:w="2694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4C306A7" w14:textId="77777777" w:rsidR="00C159DB" w:rsidRDefault="00C159DB" w:rsidP="00843E8A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8E30C2F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95746E8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4481855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CDA5DDA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</w:tr>
      <w:tr w:rsidR="00C159DB" w:rsidRPr="00EA67A9" w14:paraId="40747BD8" w14:textId="77777777" w:rsidTr="00CE6565">
        <w:trPr>
          <w:gridAfter w:val="1"/>
          <w:wAfter w:w="39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4A567F4" w14:textId="6D31B567" w:rsidR="00C159DB" w:rsidRPr="00EA67A9" w:rsidRDefault="00C159DB" w:rsidP="00843E8A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lastRenderedPageBreak/>
              <w:t>UG, Analysis 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8919D95" w14:textId="2B2C94B0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55741D5" w14:textId="6850F502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F856703" w14:textId="04D43C1A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409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BCDC7BE" w14:textId="5D1253E9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</w:tr>
      <w:tr w:rsidR="00C159DB" w:rsidRPr="00EA67A9" w14:paraId="107E3CB5" w14:textId="77777777" w:rsidTr="00CE6565">
        <w:trPr>
          <w:gridAfter w:val="1"/>
          <w:wAfter w:w="39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FBFF3AC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1F3DE09" w14:textId="5D44BFFE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99BCDC" w14:textId="0A2EED5B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BEF2999" w14:textId="3E88ADEB" w:rsidR="00C159DB" w:rsidRPr="00EA67A9" w:rsidRDefault="00C159DB" w:rsidP="00244F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.9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</w:t>
            </w:r>
          </w:p>
        </w:tc>
        <w:tc>
          <w:tcPr>
            <w:tcW w:w="409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11BBF14" w14:textId="190CCE8A" w:rsidR="00C159DB" w:rsidRPr="00EA67A9" w:rsidRDefault="00244F06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</w:tr>
      <w:tr w:rsidR="00C159DB" w:rsidRPr="00EA67A9" w14:paraId="6FA9D81E" w14:textId="77777777" w:rsidTr="00CE6565">
        <w:trPr>
          <w:gridAfter w:val="1"/>
          <w:wAfter w:w="39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5EBA872" w14:textId="2818A531" w:rsidR="00C159DB" w:rsidRPr="003C7AAF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  <w:t xml:space="preserve">NB </w:t>
            </w:r>
            <w:r w:rsidRPr="003C7AAF"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  <w:t>UG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CA9FC33" w14:textId="6194302E" w:rsidR="00C159DB" w:rsidRPr="003C7AAF" w:rsidRDefault="00C159DB" w:rsidP="009A475F">
            <w:pPr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</w:pPr>
            <w:r w:rsidRPr="003C7AAF"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  <w:t>14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03D01C0" w14:textId="353A3E29" w:rsidR="00C159DB" w:rsidRPr="003C7AAF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4F81BD" w:themeColor="accent1"/>
                <w:lang w:eastAsia="en-US"/>
              </w:rPr>
            </w:pPr>
            <w:r w:rsidRPr="003C7AAF">
              <w:rPr>
                <w:rFonts w:ascii="Calibri" w:eastAsia="Times New Roman" w:hAnsi="Calibri" w:cs="Times New Roman"/>
                <w:b/>
                <w:color w:val="4F81BD" w:themeColor="accent1"/>
                <w:lang w:eastAsia="en-US"/>
              </w:rPr>
              <w:t>12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F78F8B2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09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EE98540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04E439C7" w14:textId="77777777" w:rsidTr="00CE6565">
        <w:trPr>
          <w:gridAfter w:val="1"/>
          <w:wAfter w:w="39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1D4D801" w14:textId="34F7ECC6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D6F87CA" w14:textId="17094AC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AB919A9" w14:textId="72A67275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A1A5AF6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09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0205EDE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0E1CF25E" w14:textId="77777777" w:rsidTr="00CE6565">
        <w:trPr>
          <w:gridAfter w:val="1"/>
          <w:wAfter w:w="39" w:type="dxa"/>
          <w:trHeight w:val="300"/>
        </w:trPr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2893393" w14:textId="7C19C16D" w:rsidR="00C159DB" w:rsidRPr="00EA67A9" w:rsidRDefault="00C159DB" w:rsidP="009A475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48C75A8" w14:textId="5BE9DECE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B8A6D0C" w14:textId="6E2875A5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3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88635FB" w14:textId="77777777" w:rsidR="00C159DB" w:rsidRPr="00EA67A9" w:rsidRDefault="00C159DB" w:rsidP="009A475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09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FD1C91B" w14:textId="77777777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C159DB" w:rsidRPr="00EA67A9" w14:paraId="2F2A8C42" w14:textId="77777777" w:rsidTr="00CE6565">
        <w:trPr>
          <w:gridAfter w:val="1"/>
          <w:wAfter w:w="39" w:type="dxa"/>
          <w:trHeight w:val="300"/>
        </w:trPr>
        <w:tc>
          <w:tcPr>
            <w:tcW w:w="9015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14:paraId="6E6EE3EA" w14:textId="366E444C" w:rsidR="00C159DB" w:rsidRPr="00EA67A9" w:rsidRDefault="00C159DB" w:rsidP="009A475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AU and FL are the most likely sources of UG</w:t>
            </w:r>
          </w:p>
        </w:tc>
      </w:tr>
    </w:tbl>
    <w:p w14:paraId="7ED58C65" w14:textId="77777777" w:rsidR="009A0F83" w:rsidRDefault="009A0F83" w:rsidP="00B2433D">
      <w:pPr>
        <w:rPr>
          <w:rFonts w:ascii="Calibri" w:hAnsi="Calibri"/>
        </w:rPr>
      </w:pPr>
    </w:p>
    <w:p w14:paraId="5BBA4D24" w14:textId="77777777" w:rsidR="00D76FA0" w:rsidRDefault="00D76FA0" w:rsidP="00D76FA0">
      <w:pPr>
        <w:rPr>
          <w:rFonts w:ascii="Times New Roman" w:hAnsi="Times New Roman" w:cs="Times New Roman"/>
          <w:bCs/>
          <w:smallCaps/>
          <w:color w:val="000000"/>
        </w:rPr>
      </w:pPr>
    </w:p>
    <w:p w14:paraId="1B512AB0" w14:textId="13DF67A0" w:rsidR="00D76FA0" w:rsidRPr="007A73EC" w:rsidRDefault="00D76FA0" w:rsidP="00D76FA0">
      <w:pPr>
        <w:rPr>
          <w:rFonts w:ascii="Times New Roman" w:hAnsi="Times New Roman" w:cs="Times New Roman"/>
          <w:b/>
        </w:rPr>
      </w:pPr>
      <w:r w:rsidRPr="007A73EC">
        <w:rPr>
          <w:rFonts w:ascii="Times New Roman" w:hAnsi="Times New Roman" w:cs="Times New Roman"/>
          <w:b/>
        </w:rPr>
        <w:t>Additional DAPC for clarification of FLOCK ALLOCATION TABLES</w:t>
      </w:r>
    </w:p>
    <w:p w14:paraId="2D4E7411" w14:textId="3ECCE521" w:rsidR="00D76FA0" w:rsidRPr="007A73EC" w:rsidRDefault="00D76FA0" w:rsidP="00D76FA0">
      <w:pPr>
        <w:rPr>
          <w:rFonts w:ascii="Times New Roman" w:hAnsi="Times New Roman" w:cs="Times New Roman"/>
        </w:rPr>
      </w:pPr>
      <w:r w:rsidRPr="007A73EC">
        <w:rPr>
          <w:rFonts w:ascii="Times New Roman" w:hAnsi="Times New Roman" w:cs="Times New Roman"/>
        </w:rPr>
        <w:t xml:space="preserve">Using the FLOCK allocation tables, we visualized the different potential clusters with DAPC to determine the potential genetic sources when FLOCK results were not clear. </w:t>
      </w:r>
    </w:p>
    <w:tbl>
      <w:tblPr>
        <w:tblW w:w="90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84"/>
        <w:gridCol w:w="1083"/>
        <w:gridCol w:w="758"/>
        <w:gridCol w:w="1214"/>
        <w:gridCol w:w="3326"/>
        <w:gridCol w:w="489"/>
      </w:tblGrid>
      <w:tr w:rsidR="009233FE" w:rsidRPr="00EA67A9" w14:paraId="739E5536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C768D3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CA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0D266B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87A074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2343DB" w14:textId="77777777" w:rsidR="00D76FA0" w:rsidRPr="00EA67A9" w:rsidRDefault="00D76FA0" w:rsidP="001979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EEE77F" w14:textId="77777777" w:rsidR="00D76FA0" w:rsidRPr="00EA67A9" w:rsidRDefault="00D76FA0" w:rsidP="001979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33E328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9233FE" w:rsidRPr="00EA67A9" w14:paraId="75B1B133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F719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44F0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046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F30A" w14:textId="2CFA2E1A" w:rsidR="00D76FA0" w:rsidRPr="00EA67A9" w:rsidRDefault="00D76FA0" w:rsidP="00244F0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.2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96A8" w14:textId="1DF13233" w:rsidR="00D76FA0" w:rsidRPr="00EA67A9" w:rsidRDefault="00244F06" w:rsidP="00244F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8493" w14:textId="77777777" w:rsidR="00D76FA0" w:rsidRPr="00EA67A9" w:rsidRDefault="00D76FA0" w:rsidP="00244F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2F472863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DB67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B CA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CB39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0428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19B8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819C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861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379AC2A7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BD0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C034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51C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222F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24D7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15B0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0BF0077F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F9C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0D54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832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1758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B5D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63F1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53B9DD22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38AE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1EC2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F77C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FF06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51D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792F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205CAB00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521F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3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30E5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5E4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9AF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A77D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0A2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71EEB5C9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ED6A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580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45C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lang w:eastAsia="en-US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8EA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1B63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91C2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7804CC02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D8F4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UR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E913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FF0000"/>
                <w:lang w:eastAsia="en-US"/>
              </w:rPr>
              <w:t>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4F0E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74B3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BBD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0ACB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37B34031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1366C1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CA2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nalysis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59E808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2766BB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9CD605" w14:textId="77777777" w:rsidR="00D76FA0" w:rsidRPr="00EA67A9" w:rsidRDefault="00D76FA0" w:rsidP="001979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MLLO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CB5F98" w14:textId="77777777" w:rsidR="00D76FA0" w:rsidRPr="00EA67A9" w:rsidRDefault="00D76FA0" w:rsidP="001979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1F4BFE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9233FE" w:rsidRPr="00EA67A9" w14:paraId="3E4F6378" w14:textId="77777777" w:rsidTr="00244F06">
        <w:trPr>
          <w:trHeight w:val="279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75F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A3F8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FB2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87E6" w14:textId="3FB53F2F" w:rsidR="00D76FA0" w:rsidRPr="00EA67A9" w:rsidRDefault="00D76FA0" w:rsidP="00244F0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.9</w:t>
            </w:r>
            <w:r w:rsidR="00244F06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2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39ED" w14:textId="5C5D48E8" w:rsidR="00D76FA0" w:rsidRPr="00244F06" w:rsidRDefault="00244F06" w:rsidP="00244F0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&lt; 0.0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BDB" w14:textId="77777777" w:rsidR="00D76FA0" w:rsidRPr="00EA67A9" w:rsidRDefault="00D76FA0" w:rsidP="00244F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54169FC8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44E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en-US"/>
              </w:rPr>
              <w:t>NB CA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626A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718B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70C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70C0"/>
                <w:lang w:eastAsia="en-US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D736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3CD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00B9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5F731E9C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F20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NB 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0E95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732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9B6E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A4F3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DE2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547DDDE1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3C15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1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E3AC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027F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80C7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2671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6FDB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78D53483" w14:textId="77777777" w:rsidTr="009233FE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D8DA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TX3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146A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EBAB" w14:textId="77777777" w:rsidR="00D76FA0" w:rsidRPr="00EA67A9" w:rsidRDefault="00D76FA0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CBB3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5DEF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D61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9233FE" w:rsidRPr="00EA67A9" w14:paraId="3BE127FA" w14:textId="77777777" w:rsidTr="009233FE">
        <w:trPr>
          <w:trHeight w:val="300"/>
        </w:trPr>
        <w:tc>
          <w:tcPr>
            <w:tcW w:w="85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64C8139" w14:textId="77777777" w:rsidR="00D76FA0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FL,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X1, TX3</w:t>
            </w:r>
            <w:r w:rsidRPr="00EA67A9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are likely sources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B CA2 based on FLOCK</w:t>
            </w:r>
          </w:p>
          <w:p w14:paraId="60063674" w14:textId="66E853A8" w:rsidR="00D76FA0" w:rsidRPr="00EA67A9" w:rsidRDefault="009233FE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DAPC BELOW SUGGESTS </w:t>
            </w:r>
            <w:r w:rsidR="00D76FA0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L, TX1, UR1 and UR2 a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more</w:t>
            </w:r>
            <w:r w:rsidR="00D76FA0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l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kely sources of CA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963FCAB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EA67A9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D76FA0" w:rsidRPr="00EA67A9" w14:paraId="759DC945" w14:textId="77777777" w:rsidTr="009233FE">
        <w:trPr>
          <w:trHeight w:val="300"/>
        </w:trPr>
        <w:tc>
          <w:tcPr>
            <w:tcW w:w="9054" w:type="dxa"/>
            <w:gridSpan w:val="6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bottom"/>
          </w:tcPr>
          <w:p w14:paraId="47C78553" w14:textId="77777777" w:rsidR="00D76FA0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  <w:p w14:paraId="4C52A362" w14:textId="77777777" w:rsidR="00D76FA0" w:rsidRDefault="00D76FA0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eastAsia="en-US"/>
              </w:rPr>
              <w:lastRenderedPageBreak/>
              <w:drawing>
                <wp:inline distT="0" distB="0" distL="0" distR="0" wp14:anchorId="33093FC0" wp14:editId="04DF7C39">
                  <wp:extent cx="5612130" cy="3407410"/>
                  <wp:effectExtent l="0" t="0" r="127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B_dapc_CA2_9_6_18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2130" cy="3407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52C577" w14:textId="77777777" w:rsidR="00D76FA0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176E1810" w14:textId="77777777" w:rsidR="00D76FA0" w:rsidRPr="00EA67A9" w:rsidRDefault="00D76FA0" w:rsidP="00197939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</w:tbl>
    <w:p w14:paraId="413F4365" w14:textId="77777777" w:rsidR="00D76FA0" w:rsidRDefault="00D76FA0" w:rsidP="00D76FA0"/>
    <w:p w14:paraId="1C3E1ABE" w14:textId="77777777" w:rsidR="007A73EC" w:rsidRDefault="007A73EC" w:rsidP="00D76FA0"/>
    <w:p w14:paraId="1175387A" w14:textId="77777777" w:rsidR="007A73EC" w:rsidRPr="007A73EC" w:rsidRDefault="007A73EC" w:rsidP="007A73EC">
      <w:pPr>
        <w:rPr>
          <w:rFonts w:ascii="Times New Roman" w:hAnsi="Times New Roman" w:cs="Times New Roman"/>
          <w:b/>
          <w:lang w:val="en-CA"/>
        </w:rPr>
      </w:pPr>
      <w:r w:rsidRPr="007A73EC">
        <w:rPr>
          <w:rFonts w:ascii="Times New Roman" w:hAnsi="Times New Roman" w:cs="Times New Roman"/>
          <w:b/>
          <w:lang w:val="en-CA"/>
        </w:rPr>
        <w:t>FLOCK SEARCHING PROCEDURE</w:t>
      </w:r>
    </w:p>
    <w:p w14:paraId="59045418" w14:textId="77777777" w:rsidR="007A73EC" w:rsidRPr="007A73EC" w:rsidRDefault="007A73EC" w:rsidP="007A73EC">
      <w:pPr>
        <w:rPr>
          <w:rFonts w:ascii="Times New Roman" w:hAnsi="Times New Roman" w:cs="Times New Roman"/>
          <w:lang w:val="en-CA"/>
        </w:rPr>
      </w:pPr>
      <w:r w:rsidRPr="007A73EC">
        <w:rPr>
          <w:rFonts w:ascii="Times New Roman" w:hAnsi="Times New Roman" w:cs="Times New Roman"/>
          <w:lang w:val="en-CA"/>
        </w:rPr>
        <w:t>Searching procedure for the most likely source S of colony C among putative candidates {Pi}</w:t>
      </w:r>
    </w:p>
    <w:p w14:paraId="161B0A44" w14:textId="77777777" w:rsidR="007A73EC" w:rsidRPr="007A73EC" w:rsidRDefault="007A73EC" w:rsidP="007A73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7A73EC">
        <w:rPr>
          <w:rFonts w:ascii="Times New Roman" w:hAnsi="Times New Roman" w:cs="Times New Roman"/>
          <w:sz w:val="24"/>
          <w:szCs w:val="24"/>
          <w:lang w:val="en-CA"/>
        </w:rPr>
        <w:t>FLOCK (k = 2) C with all (remaining) candidate sources {Pi}</w:t>
      </w:r>
    </w:p>
    <w:p w14:paraId="26659B9C" w14:textId="77777777" w:rsidR="007A73EC" w:rsidRPr="007A73EC" w:rsidRDefault="007A73EC" w:rsidP="007A73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7A73EC">
        <w:rPr>
          <w:rFonts w:ascii="Times New Roman" w:hAnsi="Times New Roman" w:cs="Times New Roman"/>
          <w:b/>
          <w:sz w:val="24"/>
          <w:szCs w:val="24"/>
          <w:lang w:val="en-CA"/>
        </w:rPr>
        <w:t>If</w:t>
      </w:r>
      <w:r w:rsidRPr="007A73EC">
        <w:rPr>
          <w:rFonts w:ascii="Times New Roman" w:hAnsi="Times New Roman" w:cs="Times New Roman"/>
          <w:sz w:val="24"/>
          <w:szCs w:val="24"/>
          <w:lang w:val="en-CA"/>
        </w:rPr>
        <w:t xml:space="preserve"> there are </w:t>
      </w:r>
      <w:r w:rsidRPr="007A73EC">
        <w:rPr>
          <w:rFonts w:ascii="Times New Roman" w:hAnsi="Times New Roman" w:cs="Times New Roman"/>
          <w:i/>
          <w:sz w:val="24"/>
          <w:szCs w:val="24"/>
          <w:lang w:val="en-CA"/>
        </w:rPr>
        <w:t>unlikely</w:t>
      </w:r>
      <w:r w:rsidRPr="007A73EC">
        <w:rPr>
          <w:rFonts w:ascii="Times New Roman" w:hAnsi="Times New Roman" w:cs="Times New Roman"/>
          <w:sz w:val="24"/>
          <w:szCs w:val="24"/>
          <w:lang w:val="en-CA"/>
        </w:rPr>
        <w:t xml:space="preserve"> sources </w:t>
      </w:r>
    </w:p>
    <w:p w14:paraId="230F7F66" w14:textId="77777777" w:rsidR="007A73EC" w:rsidRPr="007A73EC" w:rsidRDefault="007A73EC" w:rsidP="007A73EC">
      <w:pPr>
        <w:ind w:firstLine="708"/>
        <w:rPr>
          <w:rFonts w:ascii="Times New Roman" w:hAnsi="Times New Roman" w:cs="Times New Roman"/>
          <w:lang w:val="en-CA"/>
        </w:rPr>
      </w:pPr>
      <w:r w:rsidRPr="007A73EC">
        <w:rPr>
          <w:rFonts w:ascii="Times New Roman" w:hAnsi="Times New Roman" w:cs="Times New Roman"/>
          <w:lang w:val="en-CA"/>
        </w:rPr>
        <w:t xml:space="preserve">a) </w:t>
      </w:r>
      <w:proofErr w:type="gramStart"/>
      <w:r w:rsidRPr="007A73EC">
        <w:rPr>
          <w:rFonts w:ascii="Times New Roman" w:hAnsi="Times New Roman" w:cs="Times New Roman"/>
          <w:lang w:val="en-CA"/>
        </w:rPr>
        <w:t>remove</w:t>
      </w:r>
      <w:proofErr w:type="gramEnd"/>
      <w:r w:rsidRPr="007A73EC">
        <w:rPr>
          <w:rFonts w:ascii="Times New Roman" w:hAnsi="Times New Roman" w:cs="Times New Roman"/>
          <w:lang w:val="en-CA"/>
        </w:rPr>
        <w:t xml:space="preserve"> </w:t>
      </w:r>
      <w:r w:rsidRPr="007A73EC">
        <w:rPr>
          <w:rFonts w:ascii="Times New Roman" w:hAnsi="Times New Roman" w:cs="Times New Roman"/>
          <w:i/>
          <w:lang w:val="en-CA"/>
        </w:rPr>
        <w:t>unlikely</w:t>
      </w:r>
      <w:r w:rsidRPr="007A73EC">
        <w:rPr>
          <w:rFonts w:ascii="Times New Roman" w:hAnsi="Times New Roman" w:cs="Times New Roman"/>
          <w:lang w:val="en-CA"/>
        </w:rPr>
        <w:t xml:space="preserve"> sources from candidate sources</w:t>
      </w:r>
    </w:p>
    <w:p w14:paraId="52B77F40" w14:textId="77777777" w:rsidR="007A73EC" w:rsidRDefault="007A73EC" w:rsidP="007A73EC">
      <w:pPr>
        <w:ind w:firstLine="708"/>
        <w:rPr>
          <w:rFonts w:ascii="Times New Roman" w:hAnsi="Times New Roman" w:cs="Times New Roman"/>
          <w:lang w:val="en-CA"/>
        </w:rPr>
      </w:pPr>
      <w:r w:rsidRPr="007A73EC">
        <w:rPr>
          <w:rFonts w:ascii="Times New Roman" w:hAnsi="Times New Roman" w:cs="Times New Roman"/>
          <w:lang w:val="en-CA"/>
        </w:rPr>
        <w:t xml:space="preserve">b) </w:t>
      </w:r>
      <w:proofErr w:type="gramStart"/>
      <w:r w:rsidRPr="007A73EC">
        <w:rPr>
          <w:rFonts w:ascii="Times New Roman" w:hAnsi="Times New Roman" w:cs="Times New Roman"/>
          <w:lang w:val="en-CA"/>
        </w:rPr>
        <w:t>go</w:t>
      </w:r>
      <w:proofErr w:type="gramEnd"/>
      <w:r w:rsidRPr="007A73EC">
        <w:rPr>
          <w:rFonts w:ascii="Times New Roman" w:hAnsi="Times New Roman" w:cs="Times New Roman"/>
          <w:lang w:val="en-CA"/>
        </w:rPr>
        <w:t xml:space="preserve"> to 1)</w:t>
      </w:r>
      <w:r>
        <w:rPr>
          <w:rFonts w:ascii="Times New Roman" w:hAnsi="Times New Roman" w:cs="Times New Roman"/>
          <w:lang w:val="en-CA"/>
        </w:rPr>
        <w:t xml:space="preserve"> </w:t>
      </w:r>
    </w:p>
    <w:p w14:paraId="5628647D" w14:textId="64999E94" w:rsidR="007A73EC" w:rsidRPr="007A73EC" w:rsidRDefault="007A73EC" w:rsidP="007A73EC">
      <w:pPr>
        <w:ind w:firstLine="708"/>
        <w:rPr>
          <w:rFonts w:ascii="Times New Roman" w:hAnsi="Times New Roman" w:cs="Times New Roman"/>
          <w:lang w:val="en-CA"/>
        </w:rPr>
      </w:pPr>
      <w:proofErr w:type="gramStart"/>
      <w:r w:rsidRPr="007A73EC">
        <w:rPr>
          <w:rFonts w:ascii="Times New Roman" w:hAnsi="Times New Roman" w:cs="Times New Roman"/>
          <w:b/>
          <w:lang w:val="en-CA"/>
        </w:rPr>
        <w:t>else</w:t>
      </w:r>
      <w:proofErr w:type="gramEnd"/>
    </w:p>
    <w:p w14:paraId="66A3F7C9" w14:textId="77777777" w:rsidR="007A73EC" w:rsidRPr="007A73EC" w:rsidRDefault="007A73EC" w:rsidP="007A73EC">
      <w:pPr>
        <w:ind w:firstLine="708"/>
        <w:rPr>
          <w:rFonts w:ascii="Times New Roman" w:hAnsi="Times New Roman" w:cs="Times New Roman"/>
          <w:lang w:val="en-CA"/>
        </w:rPr>
      </w:pPr>
      <w:proofErr w:type="gramStart"/>
      <w:r w:rsidRPr="007A73EC">
        <w:rPr>
          <w:rFonts w:ascii="Times New Roman" w:hAnsi="Times New Roman" w:cs="Times New Roman"/>
          <w:lang w:val="en-CA"/>
        </w:rPr>
        <w:t>if</w:t>
      </w:r>
      <w:proofErr w:type="gramEnd"/>
      <w:r w:rsidRPr="007A73EC">
        <w:rPr>
          <w:rFonts w:ascii="Times New Roman" w:hAnsi="Times New Roman" w:cs="Times New Roman"/>
          <w:lang w:val="en-CA"/>
        </w:rPr>
        <w:t xml:space="preserve"> only one remaining candidate source </w:t>
      </w:r>
      <w:proofErr w:type="spellStart"/>
      <w:r w:rsidRPr="007A73EC">
        <w:rPr>
          <w:rFonts w:ascii="Times New Roman" w:hAnsi="Times New Roman" w:cs="Times New Roman"/>
          <w:lang w:val="en-CA"/>
        </w:rPr>
        <w:t>Pk</w:t>
      </w:r>
      <w:proofErr w:type="spellEnd"/>
      <w:r w:rsidRPr="007A73EC">
        <w:rPr>
          <w:rFonts w:ascii="Times New Roman" w:hAnsi="Times New Roman" w:cs="Times New Roman"/>
          <w:lang w:val="en-CA"/>
        </w:rPr>
        <w:t xml:space="preserve"> </w:t>
      </w:r>
    </w:p>
    <w:p w14:paraId="3B65B4D5" w14:textId="77777777" w:rsidR="007A73EC" w:rsidRPr="007A73EC" w:rsidRDefault="007A73EC" w:rsidP="007A73EC">
      <w:pPr>
        <w:ind w:firstLine="708"/>
        <w:rPr>
          <w:rFonts w:ascii="Times New Roman" w:hAnsi="Times New Roman" w:cs="Times New Roman"/>
          <w:b/>
          <w:lang w:val="en-CA"/>
        </w:rPr>
      </w:pPr>
      <w:proofErr w:type="gramStart"/>
      <w:r w:rsidRPr="007A73EC">
        <w:rPr>
          <w:rFonts w:ascii="Times New Roman" w:hAnsi="Times New Roman" w:cs="Times New Roman"/>
          <w:lang w:val="en-CA"/>
        </w:rPr>
        <w:t>then  S</w:t>
      </w:r>
      <w:proofErr w:type="gramEnd"/>
      <w:r w:rsidRPr="007A73EC">
        <w:rPr>
          <w:rFonts w:ascii="Times New Roman" w:hAnsi="Times New Roman" w:cs="Times New Roman"/>
          <w:lang w:val="en-CA"/>
        </w:rPr>
        <w:t xml:space="preserve"> = </w:t>
      </w:r>
      <w:proofErr w:type="spellStart"/>
      <w:r w:rsidRPr="007A73EC">
        <w:rPr>
          <w:rFonts w:ascii="Times New Roman" w:hAnsi="Times New Roman" w:cs="Times New Roman"/>
          <w:lang w:val="en-CA"/>
        </w:rPr>
        <w:t>Pk</w:t>
      </w:r>
      <w:proofErr w:type="spellEnd"/>
      <w:r w:rsidRPr="007A73EC">
        <w:rPr>
          <w:rFonts w:ascii="Times New Roman" w:hAnsi="Times New Roman" w:cs="Times New Roman"/>
          <w:lang w:val="en-CA"/>
        </w:rPr>
        <w:t xml:space="preserve">  i.e. it is  the most likely source among candidate sources </w:t>
      </w:r>
      <w:r w:rsidRPr="007A73EC">
        <w:rPr>
          <w:rFonts w:ascii="Times New Roman" w:hAnsi="Times New Roman" w:cs="Times New Roman"/>
          <w:b/>
          <w:lang w:val="en-CA"/>
        </w:rPr>
        <w:t xml:space="preserve"> </w:t>
      </w:r>
    </w:p>
    <w:p w14:paraId="47D72EEA" w14:textId="77777777" w:rsidR="007A73EC" w:rsidRPr="007A73EC" w:rsidRDefault="007A73EC" w:rsidP="007A73EC">
      <w:pPr>
        <w:ind w:firstLine="708"/>
        <w:rPr>
          <w:rFonts w:ascii="Times New Roman" w:hAnsi="Times New Roman" w:cs="Times New Roman"/>
          <w:lang w:val="en-CA"/>
        </w:rPr>
      </w:pPr>
      <w:proofErr w:type="gramStart"/>
      <w:r w:rsidRPr="007A73EC">
        <w:rPr>
          <w:rFonts w:ascii="Times New Roman" w:hAnsi="Times New Roman" w:cs="Times New Roman"/>
          <w:lang w:val="en-CA"/>
        </w:rPr>
        <w:t>if</w:t>
      </w:r>
      <w:proofErr w:type="gramEnd"/>
      <w:r w:rsidRPr="007A73EC">
        <w:rPr>
          <w:rFonts w:ascii="Times New Roman" w:hAnsi="Times New Roman" w:cs="Times New Roman"/>
          <w:lang w:val="en-CA"/>
        </w:rPr>
        <w:t xml:space="preserve"> more than one remaining putative source then</w:t>
      </w:r>
    </w:p>
    <w:p w14:paraId="252F9130" w14:textId="77777777" w:rsidR="007A73EC" w:rsidRPr="007A73EC" w:rsidRDefault="007A73EC" w:rsidP="007A73EC">
      <w:pPr>
        <w:ind w:left="708" w:firstLine="708"/>
        <w:rPr>
          <w:rFonts w:ascii="Times New Roman" w:hAnsi="Times New Roman" w:cs="Times New Roman"/>
          <w:lang w:val="en-CA"/>
        </w:rPr>
      </w:pPr>
      <w:proofErr w:type="gramStart"/>
      <w:r w:rsidRPr="007A73EC">
        <w:rPr>
          <w:rFonts w:ascii="Times New Roman" w:hAnsi="Times New Roman" w:cs="Times New Roman"/>
          <w:lang w:val="en-CA"/>
        </w:rPr>
        <w:t>for</w:t>
      </w:r>
      <w:proofErr w:type="gramEnd"/>
      <w:r w:rsidRPr="007A73EC">
        <w:rPr>
          <w:rFonts w:ascii="Times New Roman" w:hAnsi="Times New Roman" w:cs="Times New Roman"/>
          <w:lang w:val="en-CA"/>
        </w:rPr>
        <w:t xml:space="preserve"> each remaining </w:t>
      </w:r>
      <w:proofErr w:type="spellStart"/>
      <w:r w:rsidRPr="007A73EC">
        <w:rPr>
          <w:rFonts w:ascii="Times New Roman" w:hAnsi="Times New Roman" w:cs="Times New Roman"/>
          <w:lang w:val="en-CA"/>
        </w:rPr>
        <w:t>i</w:t>
      </w:r>
      <w:proofErr w:type="spellEnd"/>
      <w:r w:rsidRPr="007A73EC">
        <w:rPr>
          <w:rFonts w:ascii="Times New Roman" w:hAnsi="Times New Roman" w:cs="Times New Roman"/>
          <w:lang w:val="en-CA"/>
        </w:rPr>
        <w:t xml:space="preserve"> , FLOCK (k = 2) all C and Pi pairs</w:t>
      </w:r>
    </w:p>
    <w:p w14:paraId="6964991A" w14:textId="13CD6A17" w:rsidR="007A73EC" w:rsidRPr="007A73EC" w:rsidRDefault="007A73EC" w:rsidP="007A73EC">
      <w:pPr>
        <w:ind w:left="1416"/>
        <w:rPr>
          <w:rFonts w:ascii="Times New Roman" w:hAnsi="Times New Roman" w:cs="Times New Roman"/>
          <w:lang w:val="en-CA"/>
        </w:rPr>
      </w:pPr>
      <w:proofErr w:type="gramStart"/>
      <w:r w:rsidRPr="007A73EC">
        <w:rPr>
          <w:rFonts w:ascii="Times New Roman" w:hAnsi="Times New Roman" w:cs="Times New Roman"/>
          <w:lang w:val="en-CA"/>
        </w:rPr>
        <w:t>compare</w:t>
      </w:r>
      <w:proofErr w:type="gramEnd"/>
      <w:r w:rsidRPr="007A73EC">
        <w:rPr>
          <w:rFonts w:ascii="Times New Roman" w:hAnsi="Times New Roman" w:cs="Times New Roman"/>
          <w:lang w:val="en-CA"/>
        </w:rPr>
        <w:t xml:space="preserve"> outputs and keep the putative source(s) that are least differentiated from  C (from allocation tables)</w:t>
      </w:r>
    </w:p>
    <w:p w14:paraId="5A34C98E" w14:textId="77777777" w:rsidR="007A73EC" w:rsidRPr="007A73EC" w:rsidRDefault="007A73EC" w:rsidP="007A73EC">
      <w:pPr>
        <w:ind w:left="1416"/>
        <w:rPr>
          <w:rFonts w:ascii="Times New Roman" w:hAnsi="Times New Roman" w:cs="Times New Roman"/>
          <w:lang w:val="en-CA"/>
        </w:rPr>
      </w:pPr>
    </w:p>
    <w:p w14:paraId="53526D76" w14:textId="77777777" w:rsidR="007A73EC" w:rsidRPr="007A73EC" w:rsidRDefault="007A73EC" w:rsidP="007A73EC">
      <w:pPr>
        <w:rPr>
          <w:rFonts w:ascii="Times New Roman" w:hAnsi="Times New Roman" w:cs="Times New Roman"/>
          <w:i/>
          <w:lang w:val="en-CA"/>
        </w:rPr>
      </w:pPr>
      <w:proofErr w:type="gramStart"/>
      <w:r w:rsidRPr="007A73EC">
        <w:rPr>
          <w:rFonts w:ascii="Times New Roman" w:hAnsi="Times New Roman" w:cs="Times New Roman"/>
          <w:i/>
          <w:lang w:val="en-CA"/>
        </w:rPr>
        <w:t>unlikely</w:t>
      </w:r>
      <w:proofErr w:type="gramEnd"/>
      <w:r w:rsidRPr="007A73EC">
        <w:rPr>
          <w:rFonts w:ascii="Times New Roman" w:hAnsi="Times New Roman" w:cs="Times New Roman"/>
          <w:lang w:val="en-CA"/>
        </w:rPr>
        <w:t xml:space="preserve">: if C has been mainly allocated to A/B and P has been mainly allocated to B/A (the alternative cluster) then P is considered </w:t>
      </w:r>
      <w:r w:rsidRPr="007A73EC">
        <w:rPr>
          <w:rFonts w:ascii="Times New Roman" w:hAnsi="Times New Roman" w:cs="Times New Roman"/>
          <w:i/>
          <w:lang w:val="en-CA"/>
        </w:rPr>
        <w:t>unlikely</w:t>
      </w:r>
    </w:p>
    <w:p w14:paraId="7232832D" w14:textId="77777777" w:rsidR="007A73EC" w:rsidRPr="007A73EC" w:rsidRDefault="007A73EC" w:rsidP="007A73EC">
      <w:pPr>
        <w:rPr>
          <w:rFonts w:ascii="Times New Roman" w:hAnsi="Times New Roman" w:cs="Times New Roman"/>
          <w:i/>
          <w:lang w:val="en-CA"/>
        </w:rPr>
      </w:pPr>
    </w:p>
    <w:p w14:paraId="16DF40A6" w14:textId="0DBFD7FB" w:rsidR="007A73EC" w:rsidRPr="007A73EC" w:rsidRDefault="007A73EC" w:rsidP="007A73EC">
      <w:pPr>
        <w:rPr>
          <w:b/>
          <w:lang w:val="en-CA"/>
        </w:rPr>
      </w:pPr>
      <w:r>
        <w:rPr>
          <w:b/>
          <w:i/>
          <w:lang w:val="en-CA"/>
        </w:rPr>
        <w:t>Example</w:t>
      </w:r>
    </w:p>
    <w:tbl>
      <w:tblPr>
        <w:tblW w:w="4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960"/>
        <w:gridCol w:w="960"/>
      </w:tblGrid>
      <w:tr w:rsidR="007A73EC" w:rsidRPr="000E4035" w14:paraId="7ABE44FB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6A98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203B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Allocated to</w:t>
            </w:r>
          </w:p>
        </w:tc>
      </w:tr>
      <w:tr w:rsidR="007A73EC" w:rsidRPr="000E4035" w14:paraId="61AD8DFB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14F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Number of specimens am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34EB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re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E088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ref2</w:t>
            </w:r>
          </w:p>
        </w:tc>
      </w:tr>
      <w:tr w:rsidR="007A73EC" w:rsidRPr="000E4035" w14:paraId="12B17DD3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C873" w14:textId="62A41E14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  <w:t>Po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BDB2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07F2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  <w:t>19</w:t>
            </w:r>
          </w:p>
        </w:tc>
      </w:tr>
      <w:tr w:rsidR="007A73EC" w:rsidRPr="000E4035" w14:paraId="0CDEB670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6E3" w14:textId="2E6814DD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lastRenderedPageBreak/>
              <w:t>Po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C4DF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52DC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19</w:t>
            </w:r>
          </w:p>
        </w:tc>
      </w:tr>
      <w:tr w:rsidR="007A73EC" w:rsidRPr="000E4035" w14:paraId="0F94BD77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AB8C" w14:textId="7A7D3064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Po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F0EE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907D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0</w:t>
            </w:r>
          </w:p>
        </w:tc>
      </w:tr>
      <w:tr w:rsidR="007A73EC" w:rsidRPr="000E4035" w14:paraId="49817F03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3E98" w14:textId="3C8743D6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Po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282F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A2F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19</w:t>
            </w:r>
          </w:p>
        </w:tc>
      </w:tr>
      <w:tr w:rsidR="007A73EC" w:rsidRPr="000E4035" w14:paraId="46AC4B1A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69F0" w14:textId="1207DA81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Po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D97A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0D7D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16</w:t>
            </w:r>
          </w:p>
        </w:tc>
      </w:tr>
      <w:tr w:rsidR="007A73EC" w:rsidRPr="000E4035" w14:paraId="78189B72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045A" w14:textId="01D0C489" w:rsidR="007A73EC" w:rsidRPr="000E4035" w:rsidRDefault="007A73EC" w:rsidP="007A73E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Po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DDB8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9A55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12</w:t>
            </w:r>
          </w:p>
        </w:tc>
      </w:tr>
      <w:tr w:rsidR="007A73EC" w:rsidRPr="000E4035" w14:paraId="3770472B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6C2F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603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F9E2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</w:tr>
      <w:tr w:rsidR="007A73EC" w:rsidRPr="000E4035" w14:paraId="34F0A743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699A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Number of specimens am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055F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re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F1D7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ref2</w:t>
            </w:r>
          </w:p>
        </w:tc>
      </w:tr>
      <w:tr w:rsidR="007A73EC" w:rsidRPr="000E4035" w14:paraId="0FB6D23B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8D3C" w14:textId="25E7C78D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  <w:t>Po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ECBF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2CD6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  <w:t>0</w:t>
            </w:r>
          </w:p>
        </w:tc>
      </w:tr>
      <w:tr w:rsidR="007A73EC" w:rsidRPr="000E4035" w14:paraId="5FE48E2D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5A8" w14:textId="4884B3D4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Po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7F06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DFB9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</w:tr>
      <w:tr w:rsidR="007A73EC" w:rsidRPr="000E4035" w14:paraId="11D94CC1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99C" w14:textId="72099906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Po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C9C6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48C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</w:tr>
      <w:tr w:rsidR="007A73EC" w:rsidRPr="000E4035" w14:paraId="3B790133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CF0" w14:textId="684C1099" w:rsidR="007A73EC" w:rsidRPr="007A73EC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7A73EC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Po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9F33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4376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16</w:t>
            </w:r>
          </w:p>
        </w:tc>
      </w:tr>
      <w:tr w:rsidR="007A73EC" w:rsidRPr="000E4035" w14:paraId="2BFCD269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A9E" w14:textId="450BDAEE" w:rsidR="007A73EC" w:rsidRPr="007A73EC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7A73EC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Po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B81D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0CC6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8</w:t>
            </w:r>
          </w:p>
        </w:tc>
      </w:tr>
      <w:tr w:rsidR="007A73EC" w:rsidRPr="000E4035" w14:paraId="0CF26CE4" w14:textId="77777777" w:rsidTr="007A73EC">
        <w:trPr>
          <w:trHeight w:val="9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CEC1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5F8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2E1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</w:tr>
      <w:tr w:rsidR="007A73EC" w:rsidRPr="000E4035" w14:paraId="6362E617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52B" w14:textId="77777777" w:rsidR="007A73EC" w:rsidRPr="000E4035" w:rsidRDefault="007A73EC" w:rsidP="00197939">
            <w:pPr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Number of specimens am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B26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re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2330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ref2</w:t>
            </w:r>
          </w:p>
        </w:tc>
      </w:tr>
      <w:tr w:rsidR="007A73EC" w:rsidRPr="000E4035" w14:paraId="781DEE3E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F1B8" w14:textId="55A7E90A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  <w:t>Po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93B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A9CC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0070C0"/>
                <w:lang w:eastAsia="fr-CA"/>
              </w:rPr>
              <w:t>15</w:t>
            </w:r>
          </w:p>
        </w:tc>
      </w:tr>
      <w:tr w:rsidR="007A73EC" w:rsidRPr="000E4035" w14:paraId="2425A5A9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989" w14:textId="1F8B66CA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Po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DBC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B47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b/>
                <w:bCs/>
                <w:color w:val="FF0000"/>
                <w:lang w:eastAsia="fr-CA"/>
              </w:rPr>
              <w:t>2</w:t>
            </w:r>
          </w:p>
        </w:tc>
      </w:tr>
      <w:tr w:rsidR="007A73EC" w:rsidRPr="000E4035" w14:paraId="7CF69A66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0967" w14:textId="2A27DD2A" w:rsidR="007A73EC" w:rsidRPr="000E4035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Po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996B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9862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E4035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</w:tr>
      <w:tr w:rsidR="007A73EC" w:rsidRPr="000E4035" w14:paraId="6A310014" w14:textId="77777777" w:rsidTr="00197939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FDCC" w14:textId="77777777" w:rsidR="007A73EC" w:rsidRDefault="007A73EC" w:rsidP="0019793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3BFF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8B05" w14:textId="77777777" w:rsidR="007A73EC" w:rsidRPr="000E4035" w:rsidRDefault="007A73EC" w:rsidP="00197939">
            <w:pPr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</w:tr>
    </w:tbl>
    <w:p w14:paraId="73214824" w14:textId="005E1CE0" w:rsidR="00D76FA0" w:rsidRPr="007A73EC" w:rsidRDefault="007A73EC" w:rsidP="007A73EC">
      <w:pPr>
        <w:rPr>
          <w:lang w:val="en-CA"/>
        </w:rPr>
      </w:pPr>
      <w:r>
        <w:rPr>
          <w:lang w:val="en-CA"/>
        </w:rPr>
        <w:t xml:space="preserve">  </w:t>
      </w:r>
      <w:proofErr w:type="gramStart"/>
      <w:r w:rsidRPr="007A73EC">
        <w:rPr>
          <w:rFonts w:ascii="Calibri" w:eastAsia="Times New Roman" w:hAnsi="Calibri" w:cs="Times New Roman"/>
          <w:b/>
          <w:bCs/>
          <w:color w:val="000000"/>
          <w:highlight w:val="yellow"/>
          <w:lang w:val="en-CA" w:eastAsia="fr-CA"/>
        </w:rPr>
        <w:t>Pop4  is</w:t>
      </w:r>
      <w:proofErr w:type="gramEnd"/>
      <w:r w:rsidRPr="007A73EC">
        <w:rPr>
          <w:rFonts w:ascii="Calibri" w:eastAsia="Times New Roman" w:hAnsi="Calibri" w:cs="Times New Roman"/>
          <w:b/>
          <w:bCs/>
          <w:color w:val="000000"/>
          <w:highlight w:val="yellow"/>
          <w:lang w:val="en-CA" w:eastAsia="fr-CA"/>
        </w:rPr>
        <w:t xml:space="preserve"> the most likely source of Pop1</w:t>
      </w:r>
    </w:p>
    <w:sectPr w:rsidR="00D76FA0" w:rsidRPr="007A73EC" w:rsidSect="00416C6F">
      <w:headerReference w:type="default" r:id="rId9"/>
      <w:headerReference w:type="first" r:id="rId10"/>
      <w:pgSz w:w="12240" w:h="15840"/>
      <w:pgMar w:top="1440" w:right="1440" w:bottom="1440" w:left="1440" w:header="0" w:footer="108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A59EB4" w14:textId="77777777" w:rsidR="008F767B" w:rsidRDefault="008F767B" w:rsidP="003B2E8B">
      <w:r>
        <w:separator/>
      </w:r>
    </w:p>
  </w:endnote>
  <w:endnote w:type="continuationSeparator" w:id="0">
    <w:p w14:paraId="4AE54844" w14:textId="77777777" w:rsidR="008F767B" w:rsidRDefault="008F767B" w:rsidP="003B2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1C3756" w14:textId="77777777" w:rsidR="008F767B" w:rsidRDefault="008F767B" w:rsidP="003B2E8B">
      <w:r>
        <w:separator/>
      </w:r>
    </w:p>
  </w:footnote>
  <w:footnote w:type="continuationSeparator" w:id="0">
    <w:p w14:paraId="1D495F3A" w14:textId="77777777" w:rsidR="008F767B" w:rsidRDefault="008F767B" w:rsidP="003B2E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89363" w14:textId="77777777" w:rsidR="008F47B6" w:rsidRDefault="008F47B6" w:rsidP="00836F0D">
    <w:pPr>
      <w:widowControl w:val="0"/>
      <w:autoSpaceDE w:val="0"/>
      <w:autoSpaceDN w:val="0"/>
      <w:adjustRightInd w:val="0"/>
      <w:spacing w:after="240" w:line="340" w:lineRule="atLeast"/>
      <w:jc w:val="center"/>
      <w:rPr>
        <w:rFonts w:ascii="Times New Roman" w:hAnsi="Times New Roman" w:cs="Times New Roman"/>
        <w:bCs/>
        <w:smallCaps/>
        <w:color w:val="000000"/>
      </w:rPr>
    </w:pPr>
  </w:p>
  <w:p w14:paraId="752ACD0A" w14:textId="4710DCD3" w:rsidR="008F47B6" w:rsidRPr="00836F0D" w:rsidRDefault="008F47B6" w:rsidP="00836F0D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center"/>
      <w:rPr>
        <w:rFonts w:ascii="Times" w:hAnsi="Times" w:cs="Times"/>
        <w:b/>
        <w:bCs/>
        <w:i/>
        <w:color w:val="000000"/>
        <w:sz w:val="23"/>
        <w:szCs w:val="23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E1672" w14:textId="77777777" w:rsidR="008F47B6" w:rsidRDefault="008F47B6" w:rsidP="003B0211">
    <w:pPr>
      <w:widowControl w:val="0"/>
      <w:autoSpaceDE w:val="0"/>
      <w:autoSpaceDN w:val="0"/>
      <w:adjustRightInd w:val="0"/>
      <w:spacing w:after="240"/>
      <w:contextualSpacing/>
      <w:jc w:val="center"/>
      <w:rPr>
        <w:rFonts w:ascii="Times New Roman" w:hAnsi="Times New Roman" w:cs="Times New Roman"/>
        <w:b/>
      </w:rPr>
    </w:pPr>
  </w:p>
  <w:p w14:paraId="7BA8B982" w14:textId="77777777" w:rsidR="008F47B6" w:rsidRDefault="008F47B6" w:rsidP="003B0211">
    <w:pPr>
      <w:widowControl w:val="0"/>
      <w:autoSpaceDE w:val="0"/>
      <w:autoSpaceDN w:val="0"/>
      <w:adjustRightInd w:val="0"/>
      <w:spacing w:after="240"/>
      <w:contextualSpacing/>
      <w:jc w:val="center"/>
      <w:rPr>
        <w:rFonts w:ascii="Times New Roman" w:hAnsi="Times New Roman" w:cs="Times New Roman"/>
        <w:bCs/>
        <w:smallCaps/>
        <w:color w:val="000000"/>
      </w:rPr>
    </w:pPr>
  </w:p>
  <w:p w14:paraId="093387CC" w14:textId="617324E6" w:rsidR="008F47B6" w:rsidRDefault="008F47B6" w:rsidP="003B0211">
    <w:pPr>
      <w:widowControl w:val="0"/>
      <w:autoSpaceDE w:val="0"/>
      <w:autoSpaceDN w:val="0"/>
      <w:adjustRightInd w:val="0"/>
      <w:spacing w:after="240"/>
      <w:contextualSpacing/>
      <w:jc w:val="center"/>
      <w:rPr>
        <w:rFonts w:ascii="Times New Roman" w:hAnsi="Times New Roman" w:cs="Times New Roman"/>
        <w:bCs/>
        <w:smallCaps/>
        <w:color w:val="000000"/>
      </w:rPr>
    </w:pPr>
    <w:r w:rsidRPr="00DF7253">
      <w:rPr>
        <w:rFonts w:ascii="Times New Roman" w:hAnsi="Times New Roman" w:cs="Times New Roman"/>
        <w:bCs/>
        <w:smallCaps/>
        <w:color w:val="000000"/>
      </w:rPr>
      <w:t>Genetic Variation of two biological control agents,</w:t>
    </w:r>
    <w:r w:rsidRPr="00DF7253">
      <w:rPr>
        <w:rFonts w:ascii="Times New Roman" w:hAnsi="Times New Roman" w:cs="Times New Roman"/>
        <w:bCs/>
        <w:i/>
        <w:smallCaps/>
        <w:color w:val="000000"/>
      </w:rPr>
      <w:t xml:space="preserve"> </w:t>
    </w:r>
    <w:proofErr w:type="spellStart"/>
    <w:r w:rsidRPr="00DF7253">
      <w:rPr>
        <w:rFonts w:ascii="Times New Roman" w:hAnsi="Times New Roman" w:cs="Times New Roman"/>
        <w:bCs/>
        <w:i/>
        <w:smallCaps/>
        <w:color w:val="000000"/>
      </w:rPr>
      <w:t>Neochetina</w:t>
    </w:r>
    <w:proofErr w:type="spellEnd"/>
    <w:r>
      <w:rPr>
        <w:rFonts w:ascii="Times New Roman" w:hAnsi="Times New Roman" w:cs="Times New Roman"/>
        <w:bCs/>
        <w:i/>
        <w:smallCaps/>
        <w:color w:val="000000"/>
      </w:rPr>
      <w:t xml:space="preserve"> </w:t>
    </w:r>
    <w:r>
      <w:rPr>
        <w:rFonts w:ascii="Times New Roman" w:hAnsi="Times New Roman" w:cs="Times New Roman"/>
        <w:bCs/>
        <w:smallCaps/>
        <w:color w:val="000000"/>
      </w:rPr>
      <w:t>spp.</w:t>
    </w:r>
  </w:p>
  <w:p w14:paraId="542F7A2D" w14:textId="18ED5BAD" w:rsidR="008F47B6" w:rsidRPr="003B0211" w:rsidRDefault="008F47B6" w:rsidP="003B0211">
    <w:pPr>
      <w:widowControl w:val="0"/>
      <w:autoSpaceDE w:val="0"/>
      <w:autoSpaceDN w:val="0"/>
      <w:adjustRightInd w:val="0"/>
      <w:spacing w:after="240"/>
      <w:contextualSpacing/>
      <w:jc w:val="center"/>
      <w:rPr>
        <w:rFonts w:ascii="Times New Roman" w:hAnsi="Times New Roman" w:cs="Times New Roman"/>
        <w:bCs/>
        <w:smallCaps/>
        <w:color w:val="000000"/>
      </w:rPr>
    </w:pPr>
    <w:r>
      <w:rPr>
        <w:rFonts w:ascii="Times" w:hAnsi="Times" w:cs="Times"/>
        <w:b/>
        <w:bCs/>
        <w:color w:val="000000"/>
        <w:sz w:val="23"/>
        <w:szCs w:val="23"/>
      </w:rPr>
      <w:t>SUPPLEMENTARY INFORMATION, Appendix 2</w:t>
    </w:r>
  </w:p>
  <w:p w14:paraId="15090A92" w14:textId="2379C487" w:rsidR="008F47B6" w:rsidRPr="003B0211" w:rsidRDefault="008F47B6" w:rsidP="003B0211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contextualSpacing/>
      <w:jc w:val="center"/>
      <w:rPr>
        <w:rFonts w:ascii="Times" w:hAnsi="Times" w:cs="Times"/>
        <w:b/>
        <w:bCs/>
        <w:color w:val="000000"/>
        <w:sz w:val="23"/>
        <w:szCs w:val="23"/>
      </w:rPr>
    </w:pPr>
    <w:r>
      <w:rPr>
        <w:rFonts w:ascii="Times" w:hAnsi="Times" w:cs="Times"/>
        <w:b/>
        <w:bCs/>
        <w:color w:val="000000"/>
        <w:sz w:val="23"/>
        <w:szCs w:val="23"/>
      </w:rPr>
      <w:t xml:space="preserve">FLOCK Results for </w:t>
    </w:r>
    <w:r>
      <w:rPr>
        <w:rFonts w:ascii="Times" w:hAnsi="Times" w:cs="Times"/>
        <w:b/>
        <w:bCs/>
        <w:i/>
        <w:color w:val="000000"/>
        <w:sz w:val="23"/>
        <w:szCs w:val="23"/>
      </w:rPr>
      <w:t xml:space="preserve">N. </w:t>
    </w:r>
    <w:proofErr w:type="spellStart"/>
    <w:r>
      <w:rPr>
        <w:rFonts w:ascii="Times" w:hAnsi="Times" w:cs="Times"/>
        <w:b/>
        <w:bCs/>
        <w:i/>
        <w:color w:val="000000"/>
        <w:sz w:val="23"/>
        <w:szCs w:val="23"/>
      </w:rPr>
      <w:t>bruchi</w:t>
    </w:r>
    <w:proofErr w:type="spellEnd"/>
    <w:r>
      <w:rPr>
        <w:rFonts w:ascii="Times" w:hAnsi="Times" w:cs="Times"/>
        <w:b/>
        <w:bCs/>
        <w:i/>
        <w:color w:val="000000"/>
        <w:sz w:val="23"/>
        <w:szCs w:val="23"/>
      </w:rPr>
      <w:t xml:space="preserve">, </w:t>
    </w:r>
    <w:r>
      <w:rPr>
        <w:rFonts w:ascii="Times" w:hAnsi="Times" w:cs="Times"/>
        <w:b/>
        <w:bCs/>
        <w:color w:val="000000"/>
        <w:sz w:val="23"/>
        <w:szCs w:val="23"/>
      </w:rPr>
      <w:t>additional clarification with DAPC, and Searching Procedu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DD1287"/>
    <w:multiLevelType w:val="hybridMultilevel"/>
    <w:tmpl w:val="9000F740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33D"/>
    <w:rsid w:val="000C3906"/>
    <w:rsid w:val="00197939"/>
    <w:rsid w:val="001D1846"/>
    <w:rsid w:val="001E5406"/>
    <w:rsid w:val="00244F06"/>
    <w:rsid w:val="002476BC"/>
    <w:rsid w:val="00277CA4"/>
    <w:rsid w:val="0028546C"/>
    <w:rsid w:val="002D39D1"/>
    <w:rsid w:val="002D73D2"/>
    <w:rsid w:val="002E4AE4"/>
    <w:rsid w:val="00355045"/>
    <w:rsid w:val="003B0211"/>
    <w:rsid w:val="003B2E8B"/>
    <w:rsid w:val="003C7AAF"/>
    <w:rsid w:val="003E3DA4"/>
    <w:rsid w:val="003F3A8B"/>
    <w:rsid w:val="00416C6F"/>
    <w:rsid w:val="004C238B"/>
    <w:rsid w:val="004F63FC"/>
    <w:rsid w:val="00522DB9"/>
    <w:rsid w:val="00537B3B"/>
    <w:rsid w:val="00551B26"/>
    <w:rsid w:val="00594F2C"/>
    <w:rsid w:val="005B3B45"/>
    <w:rsid w:val="006058F9"/>
    <w:rsid w:val="00684B9F"/>
    <w:rsid w:val="00693F3B"/>
    <w:rsid w:val="00697388"/>
    <w:rsid w:val="007049E7"/>
    <w:rsid w:val="00706090"/>
    <w:rsid w:val="00770E83"/>
    <w:rsid w:val="00775DD7"/>
    <w:rsid w:val="00787383"/>
    <w:rsid w:val="007A73EC"/>
    <w:rsid w:val="007A76E2"/>
    <w:rsid w:val="00814F8C"/>
    <w:rsid w:val="00836F0D"/>
    <w:rsid w:val="00843E8A"/>
    <w:rsid w:val="008622D6"/>
    <w:rsid w:val="0087671A"/>
    <w:rsid w:val="008A19A3"/>
    <w:rsid w:val="008A7C5D"/>
    <w:rsid w:val="008F47B6"/>
    <w:rsid w:val="008F767B"/>
    <w:rsid w:val="009233FE"/>
    <w:rsid w:val="009320D6"/>
    <w:rsid w:val="00933D6A"/>
    <w:rsid w:val="00943C4D"/>
    <w:rsid w:val="009A0F83"/>
    <w:rsid w:val="009A475F"/>
    <w:rsid w:val="009D3425"/>
    <w:rsid w:val="00A909E2"/>
    <w:rsid w:val="00AD5CC5"/>
    <w:rsid w:val="00B130E7"/>
    <w:rsid w:val="00B2433D"/>
    <w:rsid w:val="00B320C7"/>
    <w:rsid w:val="00B41509"/>
    <w:rsid w:val="00B45BD8"/>
    <w:rsid w:val="00BB53E6"/>
    <w:rsid w:val="00C134E3"/>
    <w:rsid w:val="00C14EAA"/>
    <w:rsid w:val="00C159DB"/>
    <w:rsid w:val="00CC2FAF"/>
    <w:rsid w:val="00CD0395"/>
    <w:rsid w:val="00CE6565"/>
    <w:rsid w:val="00D23778"/>
    <w:rsid w:val="00D304BF"/>
    <w:rsid w:val="00D42289"/>
    <w:rsid w:val="00D5299F"/>
    <w:rsid w:val="00D76FA0"/>
    <w:rsid w:val="00DD66BD"/>
    <w:rsid w:val="00E044EB"/>
    <w:rsid w:val="00E262F8"/>
    <w:rsid w:val="00E3415E"/>
    <w:rsid w:val="00E56596"/>
    <w:rsid w:val="00E752D4"/>
    <w:rsid w:val="00EA1C43"/>
    <w:rsid w:val="00EA67A9"/>
    <w:rsid w:val="00EB29A5"/>
    <w:rsid w:val="00ED565E"/>
    <w:rsid w:val="00EE169D"/>
    <w:rsid w:val="00F13359"/>
    <w:rsid w:val="00F216BD"/>
    <w:rsid w:val="00F276F4"/>
    <w:rsid w:val="00F36646"/>
    <w:rsid w:val="00FB1588"/>
    <w:rsid w:val="00FF3D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1B378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E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2E8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2E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2E8B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6F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F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FA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F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FA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A73E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fr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7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7B6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85EFAA-DB8E-4A8A-ACAF-B04DEF483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96</Words>
  <Characters>6823</Characters>
  <Application>Microsoft Office Word</Application>
  <DocSecurity>0</DocSecurity>
  <Lines>56</Lines>
  <Paragraphs>16</Paragraphs>
  <ScaleCrop>false</ScaleCrop>
  <Company/>
  <LinksUpToDate>false</LinksUpToDate>
  <CharactersWithSpaces>8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04T20:17:00Z</dcterms:created>
  <dcterms:modified xsi:type="dcterms:W3CDTF">2018-12-04T20:18:00Z</dcterms:modified>
</cp:coreProperties>
</file>